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65628" w:rsidRPr="00D85909" w:rsidRDefault="00D85909" w:rsidP="00D85909">
      <w:pPr>
        <w:spacing w:line="480" w:lineRule="auto"/>
        <w:rPr>
          <w:rFonts w:ascii="Arial" w:hAnsi="Arial" w:cs="Arial"/>
          <w:u w:val="single"/>
        </w:rPr>
      </w:pPr>
      <w:r w:rsidRPr="00D85909">
        <w:rPr>
          <w:rFonts w:ascii="Arial" w:hAnsi="Arial" w:cs="Arial"/>
          <w:u w:val="single"/>
        </w:rPr>
        <w:t>Supplemental Material</w:t>
      </w:r>
    </w:p>
    <w:p w:rsidR="00D85909" w:rsidRPr="001B5E8A" w:rsidRDefault="00D85909" w:rsidP="00D85909">
      <w:pPr>
        <w:spacing w:line="480" w:lineRule="auto"/>
        <w:rPr>
          <w:rFonts w:ascii="Arial" w:hAnsi="Arial" w:cs="Arial"/>
          <w:i/>
          <w:iCs/>
        </w:rPr>
      </w:pPr>
      <w:r w:rsidRPr="001B5E8A">
        <w:rPr>
          <w:rFonts w:ascii="Arial" w:hAnsi="Arial" w:cs="Arial"/>
          <w:i/>
          <w:iCs/>
        </w:rPr>
        <w:t>Supplementary Figure 1</w:t>
      </w:r>
    </w:p>
    <w:p w:rsidR="00D85909" w:rsidRPr="00D85909" w:rsidRDefault="00472C71" w:rsidP="00D85909">
      <w:pPr>
        <w:spacing w:line="480" w:lineRule="auto"/>
        <w:rPr>
          <w:rFonts w:ascii="Arial" w:hAnsi="Arial" w:cs="Arial"/>
        </w:rPr>
      </w:pPr>
      <w:r w:rsidRPr="00472C71">
        <w:rPr>
          <w:rFonts w:ascii="Arial" w:hAnsi="Arial" w:cs="Arial"/>
          <w:noProof/>
        </w:rPr>
        <w:drawing>
          <wp:inline distT="0" distB="0" distL="0" distR="0" wp14:anchorId="6442E4A0" wp14:editId="78F3C79A">
            <wp:extent cx="5727700" cy="209740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097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85909" w:rsidRPr="00D85909" w:rsidRDefault="00D85909" w:rsidP="00D85909">
      <w:pPr>
        <w:spacing w:line="480" w:lineRule="auto"/>
        <w:rPr>
          <w:rFonts w:ascii="Arial" w:hAnsi="Arial" w:cs="Arial"/>
        </w:rPr>
      </w:pPr>
      <w:r w:rsidRPr="00D85909">
        <w:rPr>
          <w:rFonts w:ascii="Arial" w:hAnsi="Arial" w:cs="Arial"/>
        </w:rPr>
        <w:t>Nanoparticle Tracking Analysis size profiles for three separate samples for:</w:t>
      </w:r>
    </w:p>
    <w:p w:rsidR="00D85909" w:rsidRPr="00D85909" w:rsidRDefault="00D85909" w:rsidP="00D85909">
      <w:pPr>
        <w:spacing w:line="480" w:lineRule="auto"/>
        <w:rPr>
          <w:rFonts w:ascii="Arial" w:hAnsi="Arial" w:cs="Arial"/>
        </w:rPr>
      </w:pPr>
      <w:r w:rsidRPr="00D85909">
        <w:rPr>
          <w:rFonts w:ascii="Arial" w:hAnsi="Arial" w:cs="Arial"/>
        </w:rPr>
        <w:t>A) STB-MLEV</w:t>
      </w:r>
      <w:r w:rsidR="00D67965">
        <w:rPr>
          <w:rFonts w:ascii="Arial" w:hAnsi="Arial" w:cs="Arial"/>
        </w:rPr>
        <w:t>s</w:t>
      </w:r>
      <w:r w:rsidRPr="00D85909">
        <w:rPr>
          <w:rFonts w:ascii="Arial" w:hAnsi="Arial" w:cs="Arial"/>
        </w:rPr>
        <w:t xml:space="preserve"> obtained by placental perfusion.</w:t>
      </w:r>
    </w:p>
    <w:p w:rsidR="00D85909" w:rsidRPr="001B5E8A" w:rsidRDefault="00D85909" w:rsidP="00D85909">
      <w:pPr>
        <w:spacing w:line="480" w:lineRule="auto"/>
        <w:rPr>
          <w:rFonts w:ascii="Arial" w:hAnsi="Arial" w:cs="Arial"/>
          <w:i/>
          <w:iCs/>
        </w:rPr>
      </w:pPr>
      <w:r w:rsidRPr="00D85909">
        <w:rPr>
          <w:rFonts w:ascii="Arial" w:hAnsi="Arial" w:cs="Arial"/>
        </w:rPr>
        <w:t>B) EV</w:t>
      </w:r>
      <w:r w:rsidR="00D67965">
        <w:rPr>
          <w:rFonts w:ascii="Arial" w:hAnsi="Arial" w:cs="Arial"/>
        </w:rPr>
        <w:t>s</w:t>
      </w:r>
      <w:r w:rsidRPr="00D85909">
        <w:rPr>
          <w:rFonts w:ascii="Arial" w:hAnsi="Arial" w:cs="Arial"/>
        </w:rPr>
        <w:t xml:space="preserve"> obtained from eluate of membrane affinity columns loaded with maternal plasma. </w:t>
      </w:r>
      <w:r w:rsidRPr="00D85909">
        <w:rPr>
          <w:rFonts w:ascii="Arial" w:hAnsi="Arial" w:cs="Arial"/>
        </w:rPr>
        <w:br w:type="page"/>
      </w:r>
      <w:r w:rsidRPr="001B5E8A">
        <w:rPr>
          <w:rFonts w:ascii="Arial" w:hAnsi="Arial" w:cs="Arial"/>
          <w:i/>
          <w:iCs/>
        </w:rPr>
        <w:lastRenderedPageBreak/>
        <w:t>Supplementary Figure 2</w:t>
      </w:r>
    </w:p>
    <w:p w:rsidR="00D85909" w:rsidRPr="00D85909" w:rsidRDefault="00472C71" w:rsidP="00D85909">
      <w:pPr>
        <w:spacing w:line="480" w:lineRule="auto"/>
        <w:rPr>
          <w:rFonts w:ascii="Arial" w:hAnsi="Arial" w:cs="Arial"/>
        </w:rPr>
      </w:pPr>
      <w:r w:rsidRPr="00472C71">
        <w:rPr>
          <w:rFonts w:ascii="Arial" w:hAnsi="Arial" w:cs="Arial"/>
          <w:noProof/>
        </w:rPr>
        <w:drawing>
          <wp:inline distT="0" distB="0" distL="0" distR="0" wp14:anchorId="7DF5C43F" wp14:editId="6C7FC8B1">
            <wp:extent cx="5727700" cy="340550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05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85909" w:rsidRPr="001B5E8A" w:rsidRDefault="00D85909" w:rsidP="00D85909">
      <w:pPr>
        <w:spacing w:line="480" w:lineRule="auto"/>
        <w:rPr>
          <w:rFonts w:ascii="Arial" w:hAnsi="Arial" w:cs="Arial"/>
          <w:i/>
          <w:iCs/>
        </w:rPr>
      </w:pPr>
      <w:r w:rsidRPr="00D85909">
        <w:rPr>
          <w:rFonts w:ascii="Arial" w:hAnsi="Arial" w:cs="Arial"/>
        </w:rPr>
        <w:t>Scrambl</w:t>
      </w:r>
      <w:r w:rsidR="001F6B11">
        <w:rPr>
          <w:rFonts w:ascii="Arial" w:hAnsi="Arial" w:cs="Arial"/>
        </w:rPr>
        <w:t>e</w:t>
      </w:r>
      <w:r w:rsidR="00A97913">
        <w:rPr>
          <w:rFonts w:ascii="Arial" w:hAnsi="Arial" w:cs="Arial"/>
        </w:rPr>
        <w:t xml:space="preserve"> RNA</w:t>
      </w:r>
      <w:r w:rsidRPr="00D85909">
        <w:rPr>
          <w:rFonts w:ascii="Arial" w:hAnsi="Arial" w:cs="Arial"/>
        </w:rPr>
        <w:t xml:space="preserve"> control has no notable effect on macrophage cytokine expression when compared to untreated cells. Lipopolysaccharide (LPS) used as a positive control.</w:t>
      </w:r>
      <w:r w:rsidRPr="00BA0ADD">
        <w:rPr>
          <w:rFonts w:ascii="Arial" w:hAnsi="Arial" w:cs="Arial"/>
        </w:rPr>
        <w:t xml:space="preserve"> </w:t>
      </w:r>
      <w:r w:rsidRPr="00D85909">
        <w:rPr>
          <w:rFonts w:ascii="Arial" w:hAnsi="Arial" w:cs="Arial"/>
        </w:rPr>
        <w:br w:type="page"/>
      </w:r>
      <w:r w:rsidRPr="001B5E8A">
        <w:rPr>
          <w:rFonts w:ascii="Arial" w:hAnsi="Arial" w:cs="Arial"/>
          <w:i/>
          <w:iCs/>
        </w:rPr>
        <w:lastRenderedPageBreak/>
        <w:t>Supplementary Table 1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48"/>
        <w:gridCol w:w="1648"/>
        <w:gridCol w:w="1862"/>
        <w:gridCol w:w="847"/>
      </w:tblGrid>
      <w:tr w:rsidR="00120952" w:rsidRPr="00BA0ADD" w:rsidTr="00BA0ADD">
        <w:trPr>
          <w:trHeight w:val="397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85909" w:rsidRPr="00BA0ADD" w:rsidRDefault="00D8590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85909" w:rsidRPr="00BA0ADD" w:rsidRDefault="00D8590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A0ADD">
              <w:rPr>
                <w:rFonts w:ascii="Arial" w:hAnsi="Arial" w:cs="Arial"/>
                <w:b/>
                <w:bCs/>
                <w:sz w:val="18"/>
                <w:szCs w:val="18"/>
              </w:rPr>
              <w:t>Normal (n=6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85909" w:rsidRPr="00BA0ADD" w:rsidRDefault="00D8590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A0ADD">
              <w:rPr>
                <w:rFonts w:ascii="Arial" w:hAnsi="Arial" w:cs="Arial"/>
                <w:b/>
                <w:bCs/>
                <w:sz w:val="18"/>
                <w:szCs w:val="18"/>
              </w:rPr>
              <w:t>Preeclampsia (n=8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85909" w:rsidRPr="00BA0ADD" w:rsidRDefault="00D8590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A0ADD">
              <w:rPr>
                <w:rFonts w:ascii="Arial" w:hAnsi="Arial" w:cs="Arial"/>
                <w:b/>
                <w:bCs/>
                <w:sz w:val="18"/>
                <w:szCs w:val="18"/>
              </w:rPr>
              <w:t>P value</w:t>
            </w:r>
          </w:p>
        </w:tc>
      </w:tr>
      <w:tr w:rsidR="00120952" w:rsidRPr="00BA0ADD" w:rsidTr="00BA0ADD">
        <w:trPr>
          <w:trHeight w:val="397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85909" w:rsidRPr="00BA0ADD" w:rsidRDefault="00D85909">
            <w:pPr>
              <w:rPr>
                <w:rFonts w:ascii="Arial" w:hAnsi="Arial" w:cs="Arial"/>
                <w:sz w:val="18"/>
                <w:szCs w:val="18"/>
              </w:rPr>
            </w:pPr>
            <w:r w:rsidRPr="00BA0ADD">
              <w:rPr>
                <w:rFonts w:ascii="Arial" w:hAnsi="Arial" w:cs="Arial"/>
                <w:color w:val="000000"/>
                <w:sz w:val="18"/>
                <w:szCs w:val="18"/>
              </w:rPr>
              <w:t>Median maternal age (IQR) – year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85909" w:rsidRPr="00BA0ADD" w:rsidRDefault="00D85909">
            <w:pPr>
              <w:rPr>
                <w:rFonts w:ascii="Arial" w:hAnsi="Arial" w:cs="Arial"/>
                <w:sz w:val="18"/>
                <w:szCs w:val="18"/>
              </w:rPr>
            </w:pPr>
            <w:r w:rsidRPr="00BA0ADD">
              <w:rPr>
                <w:rFonts w:ascii="Arial" w:hAnsi="Arial" w:cs="Arial"/>
                <w:sz w:val="18"/>
                <w:szCs w:val="18"/>
              </w:rPr>
              <w:t>34.5 (30.5-38.75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85909" w:rsidRPr="00BA0ADD" w:rsidRDefault="00D85909">
            <w:pPr>
              <w:rPr>
                <w:rFonts w:ascii="Arial" w:hAnsi="Arial" w:cs="Arial"/>
                <w:sz w:val="18"/>
                <w:szCs w:val="18"/>
              </w:rPr>
            </w:pPr>
            <w:r w:rsidRPr="00BA0ADD">
              <w:rPr>
                <w:rFonts w:ascii="Arial" w:hAnsi="Arial" w:cs="Arial"/>
                <w:sz w:val="18"/>
                <w:szCs w:val="18"/>
              </w:rPr>
              <w:t>32 (30.3-37.5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85909" w:rsidRPr="00BA0ADD" w:rsidRDefault="00D85909">
            <w:pPr>
              <w:rPr>
                <w:rFonts w:ascii="Arial" w:hAnsi="Arial" w:cs="Arial"/>
                <w:sz w:val="18"/>
                <w:szCs w:val="18"/>
              </w:rPr>
            </w:pPr>
            <w:r w:rsidRPr="00BA0ADD">
              <w:rPr>
                <w:rFonts w:ascii="Arial" w:hAnsi="Arial" w:cs="Arial"/>
                <w:sz w:val="18"/>
                <w:szCs w:val="18"/>
              </w:rPr>
              <w:t>0.59</w:t>
            </w:r>
          </w:p>
        </w:tc>
      </w:tr>
      <w:tr w:rsidR="00120952" w:rsidRPr="00BA0ADD" w:rsidTr="00BA0ADD">
        <w:trPr>
          <w:trHeight w:val="397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85909" w:rsidRPr="00BA0ADD" w:rsidRDefault="00D85909">
            <w:pPr>
              <w:rPr>
                <w:rFonts w:ascii="Arial" w:hAnsi="Arial" w:cs="Arial"/>
                <w:sz w:val="18"/>
                <w:szCs w:val="18"/>
              </w:rPr>
            </w:pPr>
            <w:r w:rsidRPr="00BA0ADD">
              <w:rPr>
                <w:rFonts w:ascii="Arial" w:hAnsi="Arial" w:cs="Arial"/>
                <w:color w:val="000000"/>
                <w:sz w:val="18"/>
                <w:szCs w:val="18"/>
              </w:rPr>
              <w:t>Median pre-pregnancy BMI (IQR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85909" w:rsidRPr="00BA0ADD" w:rsidRDefault="00D85909">
            <w:pPr>
              <w:rPr>
                <w:rFonts w:ascii="Arial" w:hAnsi="Arial" w:cs="Arial"/>
                <w:sz w:val="18"/>
                <w:szCs w:val="18"/>
              </w:rPr>
            </w:pPr>
            <w:r w:rsidRPr="00BA0ADD">
              <w:rPr>
                <w:rFonts w:ascii="Arial" w:hAnsi="Arial" w:cs="Arial"/>
                <w:sz w:val="18"/>
                <w:szCs w:val="18"/>
              </w:rPr>
              <w:t>27 (20.8-33.8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85909" w:rsidRPr="00BA0ADD" w:rsidRDefault="00D85909">
            <w:pPr>
              <w:rPr>
                <w:rFonts w:ascii="Arial" w:hAnsi="Arial" w:cs="Arial"/>
                <w:sz w:val="18"/>
                <w:szCs w:val="18"/>
              </w:rPr>
            </w:pPr>
            <w:r w:rsidRPr="00BA0ADD">
              <w:rPr>
                <w:rFonts w:ascii="Arial" w:hAnsi="Arial" w:cs="Arial"/>
                <w:sz w:val="18"/>
                <w:szCs w:val="18"/>
              </w:rPr>
              <w:t>28.3 (23.8-38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85909" w:rsidRPr="00BA0ADD" w:rsidRDefault="00D85909">
            <w:pPr>
              <w:rPr>
                <w:rFonts w:ascii="Arial" w:hAnsi="Arial" w:cs="Arial"/>
                <w:sz w:val="18"/>
                <w:szCs w:val="18"/>
              </w:rPr>
            </w:pPr>
            <w:r w:rsidRPr="00BA0ADD">
              <w:rPr>
                <w:rFonts w:ascii="Arial" w:hAnsi="Arial" w:cs="Arial"/>
                <w:sz w:val="18"/>
                <w:szCs w:val="18"/>
              </w:rPr>
              <w:t>0.43</w:t>
            </w:r>
          </w:p>
        </w:tc>
      </w:tr>
      <w:tr w:rsidR="00120952" w:rsidRPr="00BA0ADD" w:rsidTr="00BA0ADD">
        <w:trPr>
          <w:trHeight w:val="397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85909" w:rsidRPr="00BA0ADD" w:rsidRDefault="00D859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A0ADD">
              <w:rPr>
                <w:rFonts w:ascii="Arial" w:hAnsi="Arial" w:cs="Arial"/>
                <w:color w:val="000000"/>
                <w:sz w:val="18"/>
                <w:szCs w:val="18"/>
              </w:rPr>
              <w:t>First pregnancy – no. (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85909" w:rsidRPr="00BA0ADD" w:rsidRDefault="00D85909">
            <w:pPr>
              <w:rPr>
                <w:rFonts w:ascii="Arial" w:hAnsi="Arial" w:cs="Arial"/>
                <w:sz w:val="18"/>
                <w:szCs w:val="18"/>
              </w:rPr>
            </w:pPr>
            <w:r w:rsidRPr="00BA0ADD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85909" w:rsidRPr="00BA0ADD" w:rsidRDefault="00D85909">
            <w:pPr>
              <w:rPr>
                <w:rFonts w:ascii="Arial" w:hAnsi="Arial" w:cs="Arial"/>
                <w:sz w:val="18"/>
                <w:szCs w:val="18"/>
              </w:rPr>
            </w:pPr>
            <w:r w:rsidRPr="00BA0ADD">
              <w:rPr>
                <w:rFonts w:ascii="Arial" w:hAnsi="Arial" w:cs="Arial"/>
                <w:sz w:val="18"/>
                <w:szCs w:val="18"/>
              </w:rPr>
              <w:t>4 (5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85909" w:rsidRPr="00BA0ADD" w:rsidRDefault="00D85909">
            <w:pPr>
              <w:rPr>
                <w:rFonts w:ascii="Arial" w:hAnsi="Arial" w:cs="Arial"/>
                <w:sz w:val="18"/>
                <w:szCs w:val="18"/>
              </w:rPr>
            </w:pPr>
            <w:r w:rsidRPr="00BA0ADD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</w:tr>
      <w:tr w:rsidR="00120952" w:rsidRPr="00BA0ADD" w:rsidTr="00BA0ADD">
        <w:trPr>
          <w:trHeight w:val="397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85909" w:rsidRPr="00BA0ADD" w:rsidRDefault="00D859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A0ADD">
              <w:rPr>
                <w:rFonts w:ascii="Arial" w:hAnsi="Arial" w:cs="Arial"/>
                <w:color w:val="000000"/>
                <w:sz w:val="18"/>
                <w:szCs w:val="18"/>
              </w:rPr>
              <w:t>Diabetes – no. (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85909" w:rsidRPr="00BA0ADD" w:rsidRDefault="00D85909">
            <w:pPr>
              <w:rPr>
                <w:rFonts w:ascii="Arial" w:hAnsi="Arial" w:cs="Arial"/>
                <w:sz w:val="18"/>
                <w:szCs w:val="18"/>
              </w:rPr>
            </w:pPr>
            <w:r w:rsidRPr="00BA0ADD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85909" w:rsidRPr="00BA0ADD" w:rsidRDefault="00D85909">
            <w:pPr>
              <w:rPr>
                <w:rFonts w:ascii="Arial" w:hAnsi="Arial" w:cs="Arial"/>
                <w:sz w:val="18"/>
                <w:szCs w:val="18"/>
              </w:rPr>
            </w:pPr>
            <w:r w:rsidRPr="00BA0ADD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85909" w:rsidRPr="00BA0ADD" w:rsidRDefault="00D85909">
            <w:pPr>
              <w:rPr>
                <w:rFonts w:ascii="Arial" w:hAnsi="Arial" w:cs="Arial"/>
                <w:sz w:val="18"/>
                <w:szCs w:val="18"/>
              </w:rPr>
            </w:pPr>
            <w:r w:rsidRPr="00BA0ADD">
              <w:rPr>
                <w:rFonts w:ascii="Arial" w:hAnsi="Arial" w:cs="Arial"/>
                <w:sz w:val="18"/>
                <w:szCs w:val="18"/>
              </w:rPr>
              <w:t>&gt;0.99</w:t>
            </w:r>
          </w:p>
        </w:tc>
      </w:tr>
      <w:tr w:rsidR="00120952" w:rsidRPr="00BA0ADD" w:rsidTr="00BA0ADD">
        <w:trPr>
          <w:trHeight w:val="397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85909" w:rsidRPr="00BA0ADD" w:rsidRDefault="00D859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A0ADD">
              <w:rPr>
                <w:rFonts w:ascii="Arial" w:hAnsi="Arial" w:cs="Arial"/>
                <w:color w:val="000000"/>
                <w:sz w:val="18"/>
                <w:szCs w:val="18"/>
              </w:rPr>
              <w:t>Essential hypertension – no. (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85909" w:rsidRPr="00BA0ADD" w:rsidRDefault="00D85909">
            <w:pPr>
              <w:rPr>
                <w:rFonts w:ascii="Arial" w:hAnsi="Arial" w:cs="Arial"/>
                <w:sz w:val="18"/>
                <w:szCs w:val="18"/>
              </w:rPr>
            </w:pPr>
            <w:r w:rsidRPr="00BA0ADD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85909" w:rsidRPr="00BA0ADD" w:rsidRDefault="00D85909">
            <w:pPr>
              <w:rPr>
                <w:rFonts w:ascii="Arial" w:hAnsi="Arial" w:cs="Arial"/>
                <w:sz w:val="18"/>
                <w:szCs w:val="18"/>
              </w:rPr>
            </w:pPr>
            <w:r w:rsidRPr="00BA0ADD">
              <w:rPr>
                <w:rFonts w:ascii="Arial" w:hAnsi="Arial" w:cs="Arial"/>
                <w:sz w:val="18"/>
                <w:szCs w:val="18"/>
              </w:rPr>
              <w:t>2 (25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85909" w:rsidRPr="00BA0ADD" w:rsidRDefault="00D85909">
            <w:pPr>
              <w:rPr>
                <w:rFonts w:ascii="Arial" w:hAnsi="Arial" w:cs="Arial"/>
                <w:sz w:val="18"/>
                <w:szCs w:val="18"/>
              </w:rPr>
            </w:pPr>
            <w:r w:rsidRPr="00BA0ADD">
              <w:rPr>
                <w:rFonts w:ascii="Arial" w:hAnsi="Arial" w:cs="Arial"/>
                <w:sz w:val="18"/>
                <w:szCs w:val="18"/>
              </w:rPr>
              <w:t>0.47</w:t>
            </w:r>
          </w:p>
        </w:tc>
      </w:tr>
      <w:tr w:rsidR="00120952" w:rsidRPr="00BA0ADD" w:rsidTr="00BA0ADD">
        <w:trPr>
          <w:trHeight w:val="397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85909" w:rsidRPr="00BA0ADD" w:rsidRDefault="003B6B5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urrent</w:t>
            </w:r>
            <w:r w:rsidR="00D85909" w:rsidRPr="00BA0ADD">
              <w:rPr>
                <w:rFonts w:ascii="Arial" w:hAnsi="Arial" w:cs="Arial"/>
                <w:color w:val="000000"/>
                <w:sz w:val="18"/>
                <w:szCs w:val="18"/>
              </w:rPr>
              <w:t xml:space="preserve"> smoke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  <w:r w:rsidR="00D85909" w:rsidRPr="00BA0ADD">
              <w:rPr>
                <w:rFonts w:ascii="Arial" w:hAnsi="Arial" w:cs="Arial"/>
                <w:color w:val="000000"/>
                <w:sz w:val="18"/>
                <w:szCs w:val="18"/>
              </w:rPr>
              <w:t xml:space="preserve"> – no. (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85909" w:rsidRPr="00BA0ADD" w:rsidRDefault="00B9796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D85909" w:rsidRPr="00BA0ADD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D85909" w:rsidRPr="00BA0AD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85909" w:rsidRPr="00BA0ADD" w:rsidRDefault="00B9796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D85909" w:rsidRPr="00BA0ADD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D85909" w:rsidRPr="00BA0AD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85909" w:rsidRPr="00BA0ADD" w:rsidRDefault="00B9796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gt;0.99</w:t>
            </w:r>
          </w:p>
        </w:tc>
      </w:tr>
      <w:tr w:rsidR="00120952" w:rsidRPr="00BA0ADD" w:rsidTr="00BA0ADD">
        <w:trPr>
          <w:trHeight w:val="397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85909" w:rsidRPr="00BA0ADD" w:rsidRDefault="00D859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A0ADD">
              <w:rPr>
                <w:rFonts w:ascii="Arial" w:hAnsi="Arial" w:cs="Arial"/>
                <w:color w:val="000000"/>
                <w:sz w:val="18"/>
                <w:szCs w:val="18"/>
              </w:rPr>
              <w:t xml:space="preserve">Male </w:t>
            </w:r>
            <w:proofErr w:type="spellStart"/>
            <w:r w:rsidRPr="00BA0ADD">
              <w:rPr>
                <w:rFonts w:ascii="Arial" w:hAnsi="Arial" w:cs="Arial"/>
                <w:color w:val="000000"/>
                <w:sz w:val="18"/>
                <w:szCs w:val="18"/>
              </w:rPr>
              <w:t>fetus</w:t>
            </w:r>
            <w:proofErr w:type="spellEnd"/>
            <w:r w:rsidRPr="00BA0ADD">
              <w:rPr>
                <w:rFonts w:ascii="Arial" w:hAnsi="Arial" w:cs="Arial"/>
                <w:color w:val="000000"/>
                <w:sz w:val="18"/>
                <w:szCs w:val="18"/>
              </w:rPr>
              <w:t xml:space="preserve"> – no. (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85909" w:rsidRPr="00BA0ADD" w:rsidRDefault="00D85909">
            <w:pPr>
              <w:rPr>
                <w:rFonts w:ascii="Arial" w:hAnsi="Arial" w:cs="Arial"/>
                <w:sz w:val="18"/>
                <w:szCs w:val="18"/>
              </w:rPr>
            </w:pPr>
            <w:r w:rsidRPr="00BA0ADD">
              <w:rPr>
                <w:rFonts w:ascii="Arial" w:hAnsi="Arial" w:cs="Arial"/>
                <w:sz w:val="18"/>
                <w:szCs w:val="18"/>
              </w:rPr>
              <w:t>4 (67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85909" w:rsidRPr="00BA0ADD" w:rsidRDefault="00D85909">
            <w:pPr>
              <w:rPr>
                <w:rFonts w:ascii="Arial" w:hAnsi="Arial" w:cs="Arial"/>
                <w:sz w:val="18"/>
                <w:szCs w:val="18"/>
              </w:rPr>
            </w:pPr>
            <w:r w:rsidRPr="00BA0ADD">
              <w:rPr>
                <w:rFonts w:ascii="Arial" w:hAnsi="Arial" w:cs="Arial"/>
                <w:sz w:val="18"/>
                <w:szCs w:val="18"/>
              </w:rPr>
              <w:t>4 (5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85909" w:rsidRPr="00BA0ADD" w:rsidRDefault="00D85909">
            <w:pPr>
              <w:rPr>
                <w:rFonts w:ascii="Arial" w:hAnsi="Arial" w:cs="Arial"/>
                <w:sz w:val="18"/>
                <w:szCs w:val="18"/>
              </w:rPr>
            </w:pPr>
            <w:r w:rsidRPr="00BA0ADD">
              <w:rPr>
                <w:rFonts w:ascii="Arial" w:hAnsi="Arial" w:cs="Arial"/>
                <w:sz w:val="18"/>
                <w:szCs w:val="18"/>
              </w:rPr>
              <w:t>0.63</w:t>
            </w:r>
          </w:p>
        </w:tc>
      </w:tr>
      <w:tr w:rsidR="00120952" w:rsidRPr="00BA0ADD" w:rsidTr="00BA0ADD">
        <w:trPr>
          <w:trHeight w:val="397"/>
          <w:jc w:val="center"/>
        </w:trPr>
        <w:tc>
          <w:tcPr>
            <w:tcW w:w="0" w:type="auto"/>
            <w:shd w:val="clear" w:color="auto" w:fill="F2F2F2"/>
            <w:vAlign w:val="center"/>
          </w:tcPr>
          <w:p w:rsidR="00D85909" w:rsidRPr="00BA0ADD" w:rsidRDefault="00D85909">
            <w:pPr>
              <w:rPr>
                <w:rFonts w:ascii="Arial" w:hAnsi="Arial" w:cs="Arial"/>
                <w:sz w:val="18"/>
                <w:szCs w:val="18"/>
              </w:rPr>
            </w:pPr>
            <w:r w:rsidRPr="00BA0ADD">
              <w:rPr>
                <w:rFonts w:ascii="Arial" w:hAnsi="Arial" w:cs="Arial"/>
                <w:color w:val="000000"/>
                <w:sz w:val="18"/>
                <w:szCs w:val="18"/>
              </w:rPr>
              <w:t>Median birthweight (IQR) – g</w:t>
            </w:r>
          </w:p>
        </w:tc>
        <w:tc>
          <w:tcPr>
            <w:tcW w:w="0" w:type="auto"/>
            <w:shd w:val="clear" w:color="auto" w:fill="F2F2F2"/>
            <w:vAlign w:val="center"/>
          </w:tcPr>
          <w:p w:rsidR="00D85909" w:rsidRPr="00BA0ADD" w:rsidRDefault="00D85909">
            <w:pPr>
              <w:rPr>
                <w:rFonts w:ascii="Arial" w:hAnsi="Arial" w:cs="Arial"/>
                <w:sz w:val="18"/>
                <w:szCs w:val="18"/>
              </w:rPr>
            </w:pPr>
            <w:r w:rsidRPr="00BA0ADD">
              <w:rPr>
                <w:rFonts w:ascii="Arial" w:hAnsi="Arial" w:cs="Arial"/>
                <w:sz w:val="18"/>
                <w:szCs w:val="18"/>
              </w:rPr>
              <w:t>3775 (3419-4090)</w:t>
            </w:r>
          </w:p>
        </w:tc>
        <w:tc>
          <w:tcPr>
            <w:tcW w:w="0" w:type="auto"/>
            <w:shd w:val="clear" w:color="auto" w:fill="F2F2F2"/>
            <w:vAlign w:val="center"/>
          </w:tcPr>
          <w:p w:rsidR="00D85909" w:rsidRPr="00BA0ADD" w:rsidRDefault="00D85909">
            <w:pPr>
              <w:rPr>
                <w:rFonts w:ascii="Arial" w:hAnsi="Arial" w:cs="Arial"/>
                <w:sz w:val="18"/>
                <w:szCs w:val="18"/>
              </w:rPr>
            </w:pPr>
            <w:r w:rsidRPr="00BA0ADD">
              <w:rPr>
                <w:rFonts w:ascii="Arial" w:hAnsi="Arial" w:cs="Arial"/>
                <w:sz w:val="18"/>
                <w:szCs w:val="18"/>
              </w:rPr>
              <w:t>1398 (1110-2270)</w:t>
            </w:r>
          </w:p>
        </w:tc>
        <w:tc>
          <w:tcPr>
            <w:tcW w:w="0" w:type="auto"/>
            <w:shd w:val="clear" w:color="auto" w:fill="F2F2F2"/>
            <w:vAlign w:val="center"/>
          </w:tcPr>
          <w:p w:rsidR="00D85909" w:rsidRPr="00BA0ADD" w:rsidRDefault="00D85909">
            <w:pPr>
              <w:rPr>
                <w:rFonts w:ascii="Arial" w:hAnsi="Arial" w:cs="Arial"/>
                <w:sz w:val="18"/>
                <w:szCs w:val="18"/>
              </w:rPr>
            </w:pPr>
            <w:r w:rsidRPr="00BA0ADD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</w:tr>
      <w:tr w:rsidR="00120952" w:rsidRPr="00BA0ADD" w:rsidTr="00BA0ADD">
        <w:trPr>
          <w:trHeight w:val="397"/>
          <w:jc w:val="center"/>
        </w:trPr>
        <w:tc>
          <w:tcPr>
            <w:tcW w:w="0" w:type="auto"/>
            <w:shd w:val="clear" w:color="auto" w:fill="F2F2F2"/>
            <w:vAlign w:val="center"/>
          </w:tcPr>
          <w:p w:rsidR="00D85909" w:rsidRPr="00BA0ADD" w:rsidRDefault="00D85909">
            <w:pPr>
              <w:rPr>
                <w:rFonts w:ascii="Arial" w:hAnsi="Arial" w:cs="Arial"/>
                <w:sz w:val="18"/>
                <w:szCs w:val="18"/>
              </w:rPr>
            </w:pPr>
            <w:r w:rsidRPr="00BA0ADD">
              <w:rPr>
                <w:rFonts w:ascii="Arial" w:hAnsi="Arial" w:cs="Arial"/>
                <w:color w:val="000000"/>
                <w:sz w:val="18"/>
                <w:szCs w:val="18"/>
              </w:rPr>
              <w:t>Median gestational age at delivery (IQR) – weeks</w:t>
            </w:r>
          </w:p>
        </w:tc>
        <w:tc>
          <w:tcPr>
            <w:tcW w:w="0" w:type="auto"/>
            <w:shd w:val="clear" w:color="auto" w:fill="F2F2F2"/>
            <w:vAlign w:val="center"/>
          </w:tcPr>
          <w:p w:rsidR="00D85909" w:rsidRPr="00BA0ADD" w:rsidRDefault="00D85909">
            <w:pPr>
              <w:rPr>
                <w:rFonts w:ascii="Arial" w:hAnsi="Arial" w:cs="Arial"/>
                <w:sz w:val="18"/>
                <w:szCs w:val="18"/>
              </w:rPr>
            </w:pPr>
            <w:r w:rsidRPr="00BA0ADD">
              <w:rPr>
                <w:rFonts w:ascii="Arial" w:hAnsi="Arial" w:cs="Arial"/>
                <w:sz w:val="18"/>
                <w:szCs w:val="18"/>
              </w:rPr>
              <w:t>39.2 (38.8-40)</w:t>
            </w:r>
          </w:p>
        </w:tc>
        <w:tc>
          <w:tcPr>
            <w:tcW w:w="0" w:type="auto"/>
            <w:shd w:val="clear" w:color="auto" w:fill="F2F2F2"/>
            <w:vAlign w:val="center"/>
          </w:tcPr>
          <w:p w:rsidR="00D85909" w:rsidRPr="00BA0ADD" w:rsidRDefault="00D85909">
            <w:pPr>
              <w:rPr>
                <w:rFonts w:ascii="Arial" w:hAnsi="Arial" w:cs="Arial"/>
                <w:sz w:val="18"/>
                <w:szCs w:val="18"/>
              </w:rPr>
            </w:pPr>
            <w:r w:rsidRPr="00BA0ADD">
              <w:rPr>
                <w:rFonts w:ascii="Arial" w:hAnsi="Arial" w:cs="Arial"/>
                <w:sz w:val="18"/>
                <w:szCs w:val="18"/>
              </w:rPr>
              <w:t>31.4 (30-35.3)</w:t>
            </w:r>
          </w:p>
        </w:tc>
        <w:tc>
          <w:tcPr>
            <w:tcW w:w="0" w:type="auto"/>
            <w:shd w:val="clear" w:color="auto" w:fill="F2F2F2"/>
            <w:vAlign w:val="center"/>
          </w:tcPr>
          <w:p w:rsidR="00D85909" w:rsidRPr="00BA0ADD" w:rsidRDefault="00D85909">
            <w:pPr>
              <w:rPr>
                <w:rFonts w:ascii="Arial" w:hAnsi="Arial" w:cs="Arial"/>
                <w:sz w:val="18"/>
                <w:szCs w:val="18"/>
              </w:rPr>
            </w:pPr>
            <w:r w:rsidRPr="00BA0ADD">
              <w:rPr>
                <w:rFonts w:ascii="Arial" w:hAnsi="Arial" w:cs="Arial"/>
                <w:sz w:val="18"/>
                <w:szCs w:val="18"/>
              </w:rPr>
              <w:t>0.0007</w:t>
            </w:r>
          </w:p>
        </w:tc>
      </w:tr>
      <w:tr w:rsidR="00120952" w:rsidRPr="00BA0ADD" w:rsidTr="00BA0ADD">
        <w:trPr>
          <w:trHeight w:val="397"/>
          <w:jc w:val="center"/>
        </w:trPr>
        <w:tc>
          <w:tcPr>
            <w:tcW w:w="0" w:type="auto"/>
            <w:shd w:val="clear" w:color="auto" w:fill="F2F2F2"/>
            <w:vAlign w:val="center"/>
          </w:tcPr>
          <w:p w:rsidR="00D85909" w:rsidRPr="00BA0ADD" w:rsidRDefault="00D85909">
            <w:pPr>
              <w:rPr>
                <w:rFonts w:ascii="Arial" w:hAnsi="Arial" w:cs="Arial"/>
                <w:sz w:val="18"/>
                <w:szCs w:val="18"/>
              </w:rPr>
            </w:pPr>
            <w:r w:rsidRPr="00BA0ADD">
              <w:rPr>
                <w:rFonts w:ascii="Arial" w:hAnsi="Arial" w:cs="Arial"/>
                <w:color w:val="000000"/>
                <w:sz w:val="18"/>
                <w:szCs w:val="18"/>
              </w:rPr>
              <w:t>Median highest recorded SBP (IQR) – mmHg</w:t>
            </w:r>
          </w:p>
        </w:tc>
        <w:tc>
          <w:tcPr>
            <w:tcW w:w="0" w:type="auto"/>
            <w:shd w:val="clear" w:color="auto" w:fill="F2F2F2"/>
            <w:vAlign w:val="center"/>
          </w:tcPr>
          <w:p w:rsidR="00D85909" w:rsidRPr="00BA0ADD" w:rsidRDefault="00D85909">
            <w:pPr>
              <w:rPr>
                <w:rFonts w:ascii="Arial" w:hAnsi="Arial" w:cs="Arial"/>
                <w:sz w:val="18"/>
                <w:szCs w:val="18"/>
              </w:rPr>
            </w:pPr>
            <w:r w:rsidRPr="00BA0ADD">
              <w:rPr>
                <w:rFonts w:ascii="Arial" w:hAnsi="Arial" w:cs="Arial"/>
                <w:sz w:val="18"/>
                <w:szCs w:val="18"/>
              </w:rPr>
              <w:t>132 (113-135)</w:t>
            </w:r>
          </w:p>
        </w:tc>
        <w:tc>
          <w:tcPr>
            <w:tcW w:w="0" w:type="auto"/>
            <w:shd w:val="clear" w:color="auto" w:fill="F2F2F2"/>
            <w:vAlign w:val="center"/>
          </w:tcPr>
          <w:p w:rsidR="00D85909" w:rsidRPr="00BA0ADD" w:rsidRDefault="00D85909">
            <w:pPr>
              <w:rPr>
                <w:rFonts w:ascii="Arial" w:hAnsi="Arial" w:cs="Arial"/>
                <w:sz w:val="18"/>
                <w:szCs w:val="18"/>
              </w:rPr>
            </w:pPr>
            <w:r w:rsidRPr="00BA0ADD">
              <w:rPr>
                <w:rFonts w:ascii="Arial" w:hAnsi="Arial" w:cs="Arial"/>
                <w:sz w:val="18"/>
                <w:szCs w:val="18"/>
              </w:rPr>
              <w:t>164 (140-178)</w:t>
            </w:r>
          </w:p>
        </w:tc>
        <w:tc>
          <w:tcPr>
            <w:tcW w:w="0" w:type="auto"/>
            <w:shd w:val="clear" w:color="auto" w:fill="F2F2F2"/>
            <w:vAlign w:val="center"/>
          </w:tcPr>
          <w:p w:rsidR="00D85909" w:rsidRPr="00BA0ADD" w:rsidRDefault="00D85909">
            <w:pPr>
              <w:rPr>
                <w:rFonts w:ascii="Arial" w:hAnsi="Arial" w:cs="Arial"/>
                <w:sz w:val="18"/>
                <w:szCs w:val="18"/>
              </w:rPr>
            </w:pPr>
            <w:r w:rsidRPr="00BA0ADD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</w:tr>
      <w:tr w:rsidR="00120952" w:rsidRPr="00BA0ADD" w:rsidTr="00BA0ADD">
        <w:trPr>
          <w:trHeight w:val="397"/>
          <w:jc w:val="center"/>
        </w:trPr>
        <w:tc>
          <w:tcPr>
            <w:tcW w:w="0" w:type="auto"/>
            <w:shd w:val="clear" w:color="auto" w:fill="F2F2F2"/>
            <w:vAlign w:val="center"/>
          </w:tcPr>
          <w:p w:rsidR="00D85909" w:rsidRPr="00BA0ADD" w:rsidRDefault="00D85909">
            <w:pPr>
              <w:rPr>
                <w:rFonts w:ascii="Arial" w:hAnsi="Arial" w:cs="Arial"/>
                <w:sz w:val="18"/>
                <w:szCs w:val="18"/>
              </w:rPr>
            </w:pPr>
            <w:r w:rsidRPr="00BA0ADD">
              <w:rPr>
                <w:rFonts w:ascii="Arial" w:hAnsi="Arial" w:cs="Arial"/>
                <w:color w:val="000000"/>
                <w:sz w:val="18"/>
                <w:szCs w:val="18"/>
              </w:rPr>
              <w:t>Median highest recorded DBP (IQR) – mmHg</w:t>
            </w:r>
          </w:p>
        </w:tc>
        <w:tc>
          <w:tcPr>
            <w:tcW w:w="0" w:type="auto"/>
            <w:shd w:val="clear" w:color="auto" w:fill="F2F2F2"/>
            <w:vAlign w:val="center"/>
          </w:tcPr>
          <w:p w:rsidR="00D85909" w:rsidRPr="00BA0ADD" w:rsidRDefault="00D85909">
            <w:pPr>
              <w:rPr>
                <w:rFonts w:ascii="Arial" w:hAnsi="Arial" w:cs="Arial"/>
                <w:sz w:val="18"/>
                <w:szCs w:val="18"/>
              </w:rPr>
            </w:pPr>
            <w:r w:rsidRPr="00BA0ADD">
              <w:rPr>
                <w:rFonts w:ascii="Arial" w:hAnsi="Arial" w:cs="Arial"/>
                <w:sz w:val="18"/>
                <w:szCs w:val="18"/>
              </w:rPr>
              <w:t>74 (64-75)</w:t>
            </w:r>
          </w:p>
        </w:tc>
        <w:tc>
          <w:tcPr>
            <w:tcW w:w="0" w:type="auto"/>
            <w:shd w:val="clear" w:color="auto" w:fill="F2F2F2"/>
            <w:vAlign w:val="center"/>
          </w:tcPr>
          <w:p w:rsidR="00D85909" w:rsidRPr="00BA0ADD" w:rsidRDefault="00D85909">
            <w:pPr>
              <w:rPr>
                <w:rFonts w:ascii="Arial" w:hAnsi="Arial" w:cs="Arial"/>
                <w:sz w:val="18"/>
                <w:szCs w:val="18"/>
              </w:rPr>
            </w:pPr>
            <w:r w:rsidRPr="00BA0ADD">
              <w:rPr>
                <w:rFonts w:ascii="Arial" w:hAnsi="Arial" w:cs="Arial"/>
                <w:sz w:val="18"/>
                <w:szCs w:val="18"/>
              </w:rPr>
              <w:t>108 (94-112)</w:t>
            </w:r>
          </w:p>
        </w:tc>
        <w:tc>
          <w:tcPr>
            <w:tcW w:w="0" w:type="auto"/>
            <w:shd w:val="clear" w:color="auto" w:fill="F2F2F2"/>
            <w:vAlign w:val="center"/>
          </w:tcPr>
          <w:p w:rsidR="00D85909" w:rsidRPr="00BA0ADD" w:rsidRDefault="00D85909">
            <w:pPr>
              <w:rPr>
                <w:rFonts w:ascii="Arial" w:hAnsi="Arial" w:cs="Arial"/>
                <w:sz w:val="18"/>
                <w:szCs w:val="18"/>
              </w:rPr>
            </w:pPr>
            <w:r w:rsidRPr="00BA0ADD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</w:tr>
    </w:tbl>
    <w:p w:rsidR="00D85909" w:rsidRDefault="00D85909" w:rsidP="00D85909">
      <w:pPr>
        <w:spacing w:line="480" w:lineRule="auto"/>
        <w:rPr>
          <w:rFonts w:ascii="Arial" w:hAnsi="Arial" w:cs="Arial"/>
        </w:rPr>
      </w:pPr>
    </w:p>
    <w:p w:rsidR="00D85909" w:rsidRPr="001B5E8A" w:rsidRDefault="00D85909" w:rsidP="00D85909">
      <w:pPr>
        <w:spacing w:line="480" w:lineRule="auto"/>
        <w:rPr>
          <w:rFonts w:ascii="Arial" w:hAnsi="Arial" w:cs="Arial"/>
          <w:i/>
          <w:iCs/>
        </w:rPr>
      </w:pPr>
      <w:r w:rsidRPr="00D85909">
        <w:rPr>
          <w:rFonts w:ascii="Arial" w:hAnsi="Arial" w:cs="Arial"/>
        </w:rPr>
        <w:t>Characteristics of women who donated their placentas for dual-lobe perfusion, described using median/interquartile range (IQR) and compared using unpaired, two-sided Mann-Whitney tests; or described using number (no.) and percentage (%) and compared using two-sided Fisher’s exact tests.</w:t>
      </w:r>
      <w:r w:rsidRPr="00BA0ADD">
        <w:rPr>
          <w:rFonts w:ascii="Arial" w:hAnsi="Arial" w:cs="Arial"/>
        </w:rPr>
        <w:t xml:space="preserve"> </w:t>
      </w:r>
      <w:r w:rsidRPr="00D85909">
        <w:rPr>
          <w:rFonts w:ascii="Arial" w:hAnsi="Arial" w:cs="Arial"/>
        </w:rPr>
        <w:br w:type="page"/>
      </w:r>
      <w:r w:rsidRPr="001B5E8A">
        <w:rPr>
          <w:rFonts w:ascii="Arial" w:hAnsi="Arial" w:cs="Arial"/>
          <w:i/>
          <w:iCs/>
        </w:rPr>
        <w:lastRenderedPageBreak/>
        <w:t>Supplementary Table 2</w:t>
      </w:r>
    </w:p>
    <w:p w:rsidR="00327558" w:rsidRDefault="00D931FA" w:rsidP="00D85909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inline distT="0" distB="0" distL="0" distR="0">
                <wp:extent cx="8317543" cy="1738802"/>
                <wp:effectExtent l="0" t="0" r="1270" b="1270"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 flipH="1">
                          <a:off x="0" y="0"/>
                          <a:ext cx="8317543" cy="173880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W w:w="0" w:type="auto"/>
                              <w:tbl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  <w:insideH w:val="single" w:sz="4" w:space="0" w:color="auto"/>
                                <w:insideV w:val="single" w:sz="4" w:space="0" w:color="auto"/>
                              </w:tblBorders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376"/>
                              <w:gridCol w:w="1461"/>
                              <w:gridCol w:w="750"/>
                              <w:gridCol w:w="1214"/>
                              <w:gridCol w:w="1180"/>
                              <w:gridCol w:w="907"/>
                              <w:gridCol w:w="714"/>
                              <w:gridCol w:w="798"/>
                              <w:gridCol w:w="672"/>
                              <w:gridCol w:w="938"/>
                              <w:gridCol w:w="910"/>
                              <w:gridCol w:w="980"/>
                              <w:gridCol w:w="1105"/>
                              <w:gridCol w:w="784"/>
                            </w:tblGrid>
                            <w:tr w:rsidR="00D931FA" w:rsidRPr="005F6189" w:rsidTr="007D4C99">
                              <w:trPr>
                                <w:trHeight w:val="442"/>
                              </w:trPr>
                              <w:tc>
                                <w:tcPr>
                                  <w:tcW w:w="376" w:type="dxa"/>
                                  <w:shd w:val="clear" w:color="auto" w:fill="auto"/>
                                  <w:vAlign w:val="center"/>
                                </w:tcPr>
                                <w:p w:rsidR="00D931FA" w:rsidRPr="005F6189" w:rsidRDefault="00D931FA" w:rsidP="00D931FA">
                                  <w:pPr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5F6189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ID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shd w:val="clear" w:color="auto" w:fill="auto"/>
                                  <w:vAlign w:val="center"/>
                                </w:tcPr>
                                <w:p w:rsidR="00D931FA" w:rsidRPr="005F6189" w:rsidRDefault="00D931FA" w:rsidP="00D931FA">
                                  <w:pPr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5F6189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Sequence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shd w:val="clear" w:color="auto" w:fill="auto"/>
                                  <w:vAlign w:val="center"/>
                                </w:tcPr>
                                <w:p w:rsidR="00D931FA" w:rsidRPr="005F6189" w:rsidRDefault="00D931FA" w:rsidP="00D931FA">
                                  <w:pPr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5F6189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Length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shd w:val="clear" w:color="auto" w:fill="auto"/>
                                  <w:vAlign w:val="center"/>
                                </w:tcPr>
                                <w:p w:rsidR="00D931FA" w:rsidRPr="005F6189" w:rsidRDefault="00D931FA" w:rsidP="00D931FA">
                                  <w:pPr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5F6189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Mapping no indel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vAlign w:val="center"/>
                                </w:tcPr>
                                <w:p w:rsidR="00D931FA" w:rsidRPr="005F6189" w:rsidRDefault="00D931FA" w:rsidP="00D931FA">
                                  <w:pPr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5F6189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Mapping ≤2 indel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shd w:val="clear" w:color="auto" w:fill="auto"/>
                                  <w:vAlign w:val="center"/>
                                </w:tcPr>
                                <w:p w:rsidR="00D931FA" w:rsidRPr="005F6189" w:rsidRDefault="00D931FA" w:rsidP="00D931FA">
                                  <w:pPr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5F6189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Mean PE count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vAlign w:val="center"/>
                                </w:tcPr>
                                <w:p w:rsidR="00D931FA" w:rsidRPr="005F6189" w:rsidRDefault="00D931FA" w:rsidP="00D931FA">
                                  <w:pPr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5F6189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SD PE count</w:t>
                                  </w:r>
                                </w:p>
                              </w:tc>
                              <w:tc>
                                <w:tcPr>
                                  <w:tcW w:w="798" w:type="dxa"/>
                                  <w:shd w:val="clear" w:color="auto" w:fill="auto"/>
                                  <w:vAlign w:val="center"/>
                                </w:tcPr>
                                <w:p w:rsidR="00D931FA" w:rsidRPr="005F6189" w:rsidRDefault="00D931FA" w:rsidP="00D931FA">
                                  <w:pPr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5F6189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Mean N count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vAlign w:val="center"/>
                                </w:tcPr>
                                <w:p w:rsidR="00D931FA" w:rsidRPr="005F6189" w:rsidRDefault="00D931FA" w:rsidP="00D931FA">
                                  <w:pPr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5F6189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SD N count</w:t>
                                  </w:r>
                                </w:p>
                              </w:tc>
                              <w:tc>
                                <w:tcPr>
                                  <w:tcW w:w="938" w:type="dxa"/>
                                  <w:shd w:val="clear" w:color="auto" w:fill="auto"/>
                                  <w:vAlign w:val="center"/>
                                </w:tcPr>
                                <w:p w:rsidR="00D931FA" w:rsidRPr="005F6189" w:rsidRDefault="00D931FA" w:rsidP="00D931FA">
                                  <w:pPr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5F6189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Log2Fold Change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shd w:val="clear" w:color="auto" w:fill="auto"/>
                                  <w:vAlign w:val="center"/>
                                </w:tcPr>
                                <w:p w:rsidR="00D931FA" w:rsidRPr="005F6189" w:rsidRDefault="00D931FA" w:rsidP="00D931FA">
                                  <w:pPr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5F6189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Adjusted p value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shd w:val="clear" w:color="auto" w:fill="auto"/>
                                  <w:vAlign w:val="center"/>
                                </w:tcPr>
                                <w:p w:rsidR="00D931FA" w:rsidRPr="005F6189" w:rsidRDefault="00D931FA" w:rsidP="00D931FA">
                                  <w:pPr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5F6189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Max monocyte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shd w:val="clear" w:color="auto" w:fill="auto"/>
                                  <w:vAlign w:val="center"/>
                                </w:tcPr>
                                <w:p w:rsidR="00D931FA" w:rsidRPr="005F6189" w:rsidRDefault="00D931FA" w:rsidP="00D931FA">
                                  <w:pPr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5F6189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Max erythrocyte</w:t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  <w:shd w:val="clear" w:color="auto" w:fill="auto"/>
                                  <w:vAlign w:val="center"/>
                                </w:tcPr>
                                <w:p w:rsidR="00D931FA" w:rsidRPr="005F6189" w:rsidRDefault="00D931FA" w:rsidP="00D931FA">
                                  <w:pPr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5F6189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Max platelet</w:t>
                                  </w:r>
                                </w:p>
                              </w:tc>
                            </w:tr>
                            <w:tr w:rsidR="00D931FA" w:rsidRPr="005F6189" w:rsidTr="007D4C99">
                              <w:trPr>
                                <w:trHeight w:val="694"/>
                              </w:trPr>
                              <w:tc>
                                <w:tcPr>
                                  <w:tcW w:w="376" w:type="dxa"/>
                                  <w:shd w:val="clear" w:color="auto" w:fill="auto"/>
                                  <w:vAlign w:val="center"/>
                                </w:tcPr>
                                <w:p w:rsidR="00D931FA" w:rsidRPr="005F6189" w:rsidRDefault="00D931FA" w:rsidP="00D931FA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5F6189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shd w:val="clear" w:color="auto" w:fill="auto"/>
                                  <w:vAlign w:val="center"/>
                                </w:tcPr>
                                <w:p w:rsidR="00D931FA" w:rsidRPr="005F6189" w:rsidRDefault="00D931FA" w:rsidP="00D931FA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5F6189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TCCCTGGTGGT</w:t>
                                  </w:r>
                                </w:p>
                                <w:p w:rsidR="00D931FA" w:rsidRPr="005F6189" w:rsidRDefault="00D931FA" w:rsidP="00D931FA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5F6189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CTAGTGGTTAG</w:t>
                                  </w:r>
                                </w:p>
                                <w:p w:rsidR="00D931FA" w:rsidRPr="005F6189" w:rsidRDefault="00D931FA" w:rsidP="00D931FA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5F6189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GATTCGGCGCT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shd w:val="clear" w:color="auto" w:fill="auto"/>
                                  <w:vAlign w:val="center"/>
                                </w:tcPr>
                                <w:p w:rsidR="00D931FA" w:rsidRPr="005F6189" w:rsidRDefault="00D931FA" w:rsidP="00D931FA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5F6189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shd w:val="clear" w:color="auto" w:fill="auto"/>
                                  <w:vAlign w:val="center"/>
                                </w:tcPr>
                                <w:p w:rsidR="00D931FA" w:rsidRPr="005F6189" w:rsidRDefault="00D931FA" w:rsidP="00D931FA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5F618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tRF-Glu-CTC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vAlign w:val="center"/>
                                </w:tcPr>
                                <w:p w:rsidR="00D931FA" w:rsidRPr="005F6189" w:rsidRDefault="00D931FA" w:rsidP="00D931FA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5F618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tRF-Glu-CTC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shd w:val="clear" w:color="auto" w:fill="auto"/>
                                  <w:vAlign w:val="center"/>
                                </w:tcPr>
                                <w:p w:rsidR="00D931FA" w:rsidRPr="005F6189" w:rsidRDefault="00D931FA" w:rsidP="00D931FA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5F6189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52051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vAlign w:val="center"/>
                                </w:tcPr>
                                <w:p w:rsidR="00D931FA" w:rsidRPr="005F6189" w:rsidRDefault="00D931FA" w:rsidP="00D931FA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5F6189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18436</w:t>
                                  </w:r>
                                </w:p>
                              </w:tc>
                              <w:tc>
                                <w:tcPr>
                                  <w:tcW w:w="798" w:type="dxa"/>
                                  <w:shd w:val="clear" w:color="auto" w:fill="auto"/>
                                  <w:vAlign w:val="center"/>
                                </w:tcPr>
                                <w:p w:rsidR="00D931FA" w:rsidRPr="005F6189" w:rsidRDefault="00D931FA" w:rsidP="00D931FA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5F6189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18405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vAlign w:val="center"/>
                                </w:tcPr>
                                <w:p w:rsidR="00D931FA" w:rsidRPr="005F6189" w:rsidRDefault="00D931FA" w:rsidP="00D931FA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5F6189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5423</w:t>
                                  </w:r>
                                </w:p>
                              </w:tc>
                              <w:tc>
                                <w:tcPr>
                                  <w:tcW w:w="938" w:type="dxa"/>
                                  <w:shd w:val="clear" w:color="auto" w:fill="auto"/>
                                  <w:vAlign w:val="center"/>
                                </w:tcPr>
                                <w:p w:rsidR="00D931FA" w:rsidRPr="005F6189" w:rsidRDefault="00D931FA" w:rsidP="00D931FA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5F6189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-1.500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shd w:val="clear" w:color="auto" w:fill="auto"/>
                                  <w:vAlign w:val="center"/>
                                </w:tcPr>
                                <w:p w:rsidR="00D931FA" w:rsidRPr="005F6189" w:rsidRDefault="00D931FA" w:rsidP="00D931FA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5F6189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0.0054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shd w:val="clear" w:color="auto" w:fill="auto"/>
                                  <w:vAlign w:val="center"/>
                                </w:tcPr>
                                <w:p w:rsidR="00D931FA" w:rsidRPr="005F6189" w:rsidRDefault="00D931FA" w:rsidP="00D931FA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5F6189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204.5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shd w:val="clear" w:color="auto" w:fill="auto"/>
                                  <w:vAlign w:val="center"/>
                                </w:tcPr>
                                <w:p w:rsidR="00D931FA" w:rsidRPr="005F6189" w:rsidRDefault="00D931FA" w:rsidP="00D931FA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5F6189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43.3</w:t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  <w:shd w:val="clear" w:color="auto" w:fill="auto"/>
                                  <w:vAlign w:val="center"/>
                                </w:tcPr>
                                <w:p w:rsidR="00D931FA" w:rsidRPr="005F6189" w:rsidRDefault="00D931FA" w:rsidP="00D931FA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5F6189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 w:rsidR="00D931FA" w:rsidRPr="005F6189" w:rsidTr="007D4C99">
                              <w:trPr>
                                <w:trHeight w:val="694"/>
                              </w:trPr>
                              <w:tc>
                                <w:tcPr>
                                  <w:tcW w:w="376" w:type="dxa"/>
                                  <w:shd w:val="clear" w:color="auto" w:fill="auto"/>
                                  <w:vAlign w:val="center"/>
                                </w:tcPr>
                                <w:p w:rsidR="00D931FA" w:rsidRPr="005F6189" w:rsidRDefault="00D931FA" w:rsidP="00D931FA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5F6189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shd w:val="clear" w:color="auto" w:fill="auto"/>
                                  <w:vAlign w:val="center"/>
                                </w:tcPr>
                                <w:p w:rsidR="00D931FA" w:rsidRPr="005F6189" w:rsidRDefault="00D931FA" w:rsidP="00D931FA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5F6189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GCATTTGTGGT</w:t>
                                  </w:r>
                                </w:p>
                                <w:p w:rsidR="00D931FA" w:rsidRPr="005F6189" w:rsidRDefault="00D931FA" w:rsidP="00D931FA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5F6189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TCAGTGGTAGA</w:t>
                                  </w:r>
                                </w:p>
                                <w:p w:rsidR="00D931FA" w:rsidRPr="005F6189" w:rsidRDefault="00D931FA" w:rsidP="00D931FA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5F6189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ATTCTCGCCTG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shd w:val="clear" w:color="auto" w:fill="auto"/>
                                  <w:vAlign w:val="center"/>
                                </w:tcPr>
                                <w:p w:rsidR="00D931FA" w:rsidRPr="005F6189" w:rsidRDefault="00D931FA" w:rsidP="00D931FA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5F6189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shd w:val="clear" w:color="auto" w:fill="auto"/>
                                  <w:vAlign w:val="center"/>
                                </w:tcPr>
                                <w:p w:rsidR="00D931FA" w:rsidRPr="005F6189" w:rsidRDefault="00D931FA" w:rsidP="00D931FA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5F618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tRF-Gly-GCC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vAlign w:val="center"/>
                                </w:tcPr>
                                <w:p w:rsidR="00D931FA" w:rsidRPr="005F6189" w:rsidRDefault="00D931FA" w:rsidP="00D931FA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5F618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tRF-Gly-GCC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shd w:val="clear" w:color="auto" w:fill="auto"/>
                                  <w:vAlign w:val="center"/>
                                </w:tcPr>
                                <w:p w:rsidR="00D931FA" w:rsidRPr="005F6189" w:rsidRDefault="00D931FA" w:rsidP="00D931FA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5F6189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1159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vAlign w:val="center"/>
                                </w:tcPr>
                                <w:p w:rsidR="00D931FA" w:rsidRPr="005F6189" w:rsidRDefault="00D931FA" w:rsidP="00D931FA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5F6189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296</w:t>
                                  </w:r>
                                </w:p>
                              </w:tc>
                              <w:tc>
                                <w:tcPr>
                                  <w:tcW w:w="798" w:type="dxa"/>
                                  <w:shd w:val="clear" w:color="auto" w:fill="auto"/>
                                  <w:vAlign w:val="center"/>
                                </w:tcPr>
                                <w:p w:rsidR="00D931FA" w:rsidRPr="005F6189" w:rsidRDefault="00D931FA" w:rsidP="00D931FA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5F6189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534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vAlign w:val="center"/>
                                </w:tcPr>
                                <w:p w:rsidR="00D931FA" w:rsidRPr="005F6189" w:rsidRDefault="00D931FA" w:rsidP="00D931FA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5F6189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193</w:t>
                                  </w:r>
                                </w:p>
                              </w:tc>
                              <w:tc>
                                <w:tcPr>
                                  <w:tcW w:w="938" w:type="dxa"/>
                                  <w:shd w:val="clear" w:color="auto" w:fill="auto"/>
                                  <w:vAlign w:val="center"/>
                                </w:tcPr>
                                <w:p w:rsidR="00D931FA" w:rsidRPr="005F6189" w:rsidRDefault="00D931FA" w:rsidP="00D931FA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5F6189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-1.117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shd w:val="clear" w:color="auto" w:fill="auto"/>
                                  <w:vAlign w:val="center"/>
                                </w:tcPr>
                                <w:p w:rsidR="00D931FA" w:rsidRPr="005F6189" w:rsidRDefault="00D931FA" w:rsidP="00D931FA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5F6189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0.0225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shd w:val="clear" w:color="auto" w:fill="auto"/>
                                  <w:vAlign w:val="center"/>
                                </w:tcPr>
                                <w:p w:rsidR="00D931FA" w:rsidRPr="005F6189" w:rsidRDefault="00D931FA" w:rsidP="00D931FA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5F6189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6.2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shd w:val="clear" w:color="auto" w:fill="auto"/>
                                  <w:vAlign w:val="center"/>
                                </w:tcPr>
                                <w:p w:rsidR="00D931FA" w:rsidRPr="005F6189" w:rsidRDefault="00D931FA" w:rsidP="00D931FA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5F6189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  <w:shd w:val="clear" w:color="auto" w:fill="auto"/>
                                  <w:vAlign w:val="center"/>
                                </w:tcPr>
                                <w:p w:rsidR="00D931FA" w:rsidRPr="005F6189" w:rsidRDefault="00D931FA" w:rsidP="00D931FA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5F6189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 w:rsidR="00D931FA" w:rsidRPr="005F6189" w:rsidTr="007D4C99">
                              <w:trPr>
                                <w:trHeight w:val="694"/>
                              </w:trPr>
                              <w:tc>
                                <w:tcPr>
                                  <w:tcW w:w="376" w:type="dxa"/>
                                  <w:shd w:val="clear" w:color="auto" w:fill="auto"/>
                                  <w:vAlign w:val="center"/>
                                </w:tcPr>
                                <w:p w:rsidR="00D931FA" w:rsidRPr="005F6189" w:rsidRDefault="00D931FA" w:rsidP="00D931FA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5F6189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shd w:val="clear" w:color="auto" w:fill="auto"/>
                                  <w:vAlign w:val="center"/>
                                </w:tcPr>
                                <w:p w:rsidR="00D931FA" w:rsidRPr="005F6189" w:rsidRDefault="00D931FA" w:rsidP="00D931FA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5F6189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CCCCTGTGGTC</w:t>
                                  </w:r>
                                </w:p>
                                <w:p w:rsidR="00D931FA" w:rsidRPr="005F6189" w:rsidRDefault="00D931FA" w:rsidP="00D931FA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5F6189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TAGTGGTTAGG</w:t>
                                  </w:r>
                                </w:p>
                                <w:p w:rsidR="00D931FA" w:rsidRPr="005F6189" w:rsidRDefault="00D931FA" w:rsidP="00D931FA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5F6189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ATTCGGCGCC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shd w:val="clear" w:color="auto" w:fill="auto"/>
                                  <w:vAlign w:val="center"/>
                                </w:tcPr>
                                <w:p w:rsidR="00D931FA" w:rsidRPr="005F6189" w:rsidRDefault="00D931FA" w:rsidP="00D931FA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5F618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shd w:val="clear" w:color="auto" w:fill="auto"/>
                                  <w:vAlign w:val="center"/>
                                </w:tcPr>
                                <w:p w:rsidR="00D931FA" w:rsidRPr="005F6189" w:rsidRDefault="00D931FA" w:rsidP="00D931FA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5F618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Unmatch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vAlign w:val="center"/>
                                </w:tcPr>
                                <w:p w:rsidR="00D931FA" w:rsidRPr="005F6189" w:rsidRDefault="00D931FA" w:rsidP="00D931FA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5F618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tRF-Glu-CTC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shd w:val="clear" w:color="auto" w:fill="auto"/>
                                  <w:vAlign w:val="center"/>
                                </w:tcPr>
                                <w:p w:rsidR="00D931FA" w:rsidRPr="005F6189" w:rsidRDefault="00D931FA" w:rsidP="00D931FA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5F6189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965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vAlign w:val="center"/>
                                </w:tcPr>
                                <w:p w:rsidR="00D931FA" w:rsidRPr="005F6189" w:rsidRDefault="00D931FA" w:rsidP="00D931FA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5F6189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124</w:t>
                                  </w:r>
                                </w:p>
                              </w:tc>
                              <w:tc>
                                <w:tcPr>
                                  <w:tcW w:w="798" w:type="dxa"/>
                                  <w:shd w:val="clear" w:color="auto" w:fill="auto"/>
                                  <w:vAlign w:val="center"/>
                                </w:tcPr>
                                <w:p w:rsidR="00D931FA" w:rsidRPr="005F6189" w:rsidRDefault="00D931FA" w:rsidP="00D931FA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5F6189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530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vAlign w:val="center"/>
                                </w:tcPr>
                                <w:p w:rsidR="00D931FA" w:rsidRPr="005F6189" w:rsidRDefault="00D931FA" w:rsidP="00D931FA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5F6189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938" w:type="dxa"/>
                                  <w:shd w:val="clear" w:color="auto" w:fill="auto"/>
                                  <w:vAlign w:val="center"/>
                                </w:tcPr>
                                <w:p w:rsidR="00D931FA" w:rsidRPr="005F6189" w:rsidRDefault="00D931FA" w:rsidP="00D931FA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5F6189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865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shd w:val="clear" w:color="auto" w:fill="auto"/>
                                  <w:vAlign w:val="center"/>
                                </w:tcPr>
                                <w:p w:rsidR="00D931FA" w:rsidRPr="005F6189" w:rsidRDefault="00D931FA" w:rsidP="00D931FA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5F6189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0.0058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shd w:val="clear" w:color="auto" w:fill="auto"/>
                                  <w:vAlign w:val="center"/>
                                </w:tcPr>
                                <w:p w:rsidR="00D931FA" w:rsidRPr="005F6189" w:rsidRDefault="00D931FA" w:rsidP="00D931FA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5F6189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shd w:val="clear" w:color="auto" w:fill="auto"/>
                                  <w:vAlign w:val="center"/>
                                </w:tcPr>
                                <w:p w:rsidR="00D931FA" w:rsidRPr="005F6189" w:rsidRDefault="00D931FA" w:rsidP="00D931FA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5F6189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  <w:shd w:val="clear" w:color="auto" w:fill="auto"/>
                                  <w:vAlign w:val="center"/>
                                </w:tcPr>
                                <w:p w:rsidR="00D931FA" w:rsidRPr="005F6189" w:rsidRDefault="00D931FA" w:rsidP="00D931FA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5F6189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</w:tr>
                          </w:tbl>
                          <w:p w:rsidR="00D931FA" w:rsidRDefault="00D931FA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width:654.9pt;height:136.9pt;rotation:90;flip:x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" fillcolor="white [3201]" stroked="f" strokeweight=".5pt">
                <v:textbox>
                  <w:txbxContent>
                    <w:tbl>
                      <w:tblPr>
                        <w:tblW w:w="0" w:type="auto"/>
                        <w:tbl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  <w:insideH w:val="single" w:sz="4" w:space="0" w:color="auto"/>
                          <w:insideV w:val="single" w:sz="4" w:space="0" w:color="auto"/>
                        </w:tblBorders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376"/>
                        <w:gridCol w:w="1461"/>
                        <w:gridCol w:w="750"/>
                        <w:gridCol w:w="1214"/>
                        <w:gridCol w:w="1180"/>
                        <w:gridCol w:w="907"/>
                        <w:gridCol w:w="714"/>
                        <w:gridCol w:w="798"/>
                        <w:gridCol w:w="672"/>
                        <w:gridCol w:w="938"/>
                        <w:gridCol w:w="910"/>
                        <w:gridCol w:w="980"/>
                        <w:gridCol w:w="1105"/>
                        <w:gridCol w:w="784"/>
                      </w:tblGrid>
                      <w:tr w:rsidR="00D931FA" w:rsidRPr="005F6189" w:rsidTr="007D4C99">
                        <w:trPr>
                          <w:trHeight w:val="442"/>
                        </w:trPr>
                        <w:tc>
                          <w:tcPr>
                            <w:tcW w:w="376" w:type="dxa"/>
                            <w:shd w:val="clear" w:color="auto" w:fill="auto"/>
                            <w:vAlign w:val="center"/>
                          </w:tcPr>
                          <w:p w:rsidR="00D931FA" w:rsidRPr="005F6189" w:rsidRDefault="00D931FA" w:rsidP="00D931FA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5F6189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ID</w:t>
                            </w:r>
                          </w:p>
                        </w:tc>
                        <w:tc>
                          <w:tcPr>
                            <w:tcW w:w="1461" w:type="dxa"/>
                            <w:shd w:val="clear" w:color="auto" w:fill="auto"/>
                            <w:vAlign w:val="center"/>
                          </w:tcPr>
                          <w:p w:rsidR="00D931FA" w:rsidRPr="005F6189" w:rsidRDefault="00D931FA" w:rsidP="00D931FA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5F6189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Sequence</w:t>
                            </w:r>
                          </w:p>
                        </w:tc>
                        <w:tc>
                          <w:tcPr>
                            <w:tcW w:w="750" w:type="dxa"/>
                            <w:shd w:val="clear" w:color="auto" w:fill="auto"/>
                            <w:vAlign w:val="center"/>
                          </w:tcPr>
                          <w:p w:rsidR="00D931FA" w:rsidRPr="005F6189" w:rsidRDefault="00D931FA" w:rsidP="00D931FA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5F6189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Length</w:t>
                            </w:r>
                          </w:p>
                        </w:tc>
                        <w:tc>
                          <w:tcPr>
                            <w:tcW w:w="1214" w:type="dxa"/>
                            <w:shd w:val="clear" w:color="auto" w:fill="auto"/>
                            <w:vAlign w:val="center"/>
                          </w:tcPr>
                          <w:p w:rsidR="00D931FA" w:rsidRPr="005F6189" w:rsidRDefault="00D931FA" w:rsidP="00D931FA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5F6189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Mapping no indel</w:t>
                            </w:r>
                          </w:p>
                        </w:tc>
                        <w:tc>
                          <w:tcPr>
                            <w:tcW w:w="1180" w:type="dxa"/>
                            <w:vAlign w:val="center"/>
                          </w:tcPr>
                          <w:p w:rsidR="00D931FA" w:rsidRPr="005F6189" w:rsidRDefault="00D931FA" w:rsidP="00D931FA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5F6189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Mapping ≤2 indel</w:t>
                            </w:r>
                          </w:p>
                        </w:tc>
                        <w:tc>
                          <w:tcPr>
                            <w:tcW w:w="907" w:type="dxa"/>
                            <w:shd w:val="clear" w:color="auto" w:fill="auto"/>
                            <w:vAlign w:val="center"/>
                          </w:tcPr>
                          <w:p w:rsidR="00D931FA" w:rsidRPr="005F6189" w:rsidRDefault="00D931FA" w:rsidP="00D931FA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5F6189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Mean PE count</w:t>
                            </w:r>
                          </w:p>
                        </w:tc>
                        <w:tc>
                          <w:tcPr>
                            <w:tcW w:w="714" w:type="dxa"/>
                            <w:vAlign w:val="center"/>
                          </w:tcPr>
                          <w:p w:rsidR="00D931FA" w:rsidRPr="005F6189" w:rsidRDefault="00D931FA" w:rsidP="00D931FA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5F6189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SD PE count</w:t>
                            </w:r>
                          </w:p>
                        </w:tc>
                        <w:tc>
                          <w:tcPr>
                            <w:tcW w:w="798" w:type="dxa"/>
                            <w:shd w:val="clear" w:color="auto" w:fill="auto"/>
                            <w:vAlign w:val="center"/>
                          </w:tcPr>
                          <w:p w:rsidR="00D931FA" w:rsidRPr="005F6189" w:rsidRDefault="00D931FA" w:rsidP="00D931FA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5F6189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Mean N count</w:t>
                            </w:r>
                          </w:p>
                        </w:tc>
                        <w:tc>
                          <w:tcPr>
                            <w:tcW w:w="672" w:type="dxa"/>
                            <w:vAlign w:val="center"/>
                          </w:tcPr>
                          <w:p w:rsidR="00D931FA" w:rsidRPr="005F6189" w:rsidRDefault="00D931FA" w:rsidP="00D931FA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5F6189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SD N count</w:t>
                            </w:r>
                          </w:p>
                        </w:tc>
                        <w:tc>
                          <w:tcPr>
                            <w:tcW w:w="938" w:type="dxa"/>
                            <w:shd w:val="clear" w:color="auto" w:fill="auto"/>
                            <w:vAlign w:val="center"/>
                          </w:tcPr>
                          <w:p w:rsidR="00D931FA" w:rsidRPr="005F6189" w:rsidRDefault="00D931FA" w:rsidP="00D931FA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5F6189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Log2Fold Change</w:t>
                            </w:r>
                          </w:p>
                        </w:tc>
                        <w:tc>
                          <w:tcPr>
                            <w:tcW w:w="910" w:type="dxa"/>
                            <w:shd w:val="clear" w:color="auto" w:fill="auto"/>
                            <w:vAlign w:val="center"/>
                          </w:tcPr>
                          <w:p w:rsidR="00D931FA" w:rsidRPr="005F6189" w:rsidRDefault="00D931FA" w:rsidP="00D931FA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5F6189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Adjusted p value</w:t>
                            </w:r>
                          </w:p>
                        </w:tc>
                        <w:tc>
                          <w:tcPr>
                            <w:tcW w:w="980" w:type="dxa"/>
                            <w:shd w:val="clear" w:color="auto" w:fill="auto"/>
                            <w:vAlign w:val="center"/>
                          </w:tcPr>
                          <w:p w:rsidR="00D931FA" w:rsidRPr="005F6189" w:rsidRDefault="00D931FA" w:rsidP="00D931FA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5F6189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Max monocyte</w:t>
                            </w:r>
                          </w:p>
                        </w:tc>
                        <w:tc>
                          <w:tcPr>
                            <w:tcW w:w="1105" w:type="dxa"/>
                            <w:shd w:val="clear" w:color="auto" w:fill="auto"/>
                            <w:vAlign w:val="center"/>
                          </w:tcPr>
                          <w:p w:rsidR="00D931FA" w:rsidRPr="005F6189" w:rsidRDefault="00D931FA" w:rsidP="00D931FA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5F6189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Max erythrocyte</w:t>
                            </w:r>
                          </w:p>
                        </w:tc>
                        <w:tc>
                          <w:tcPr>
                            <w:tcW w:w="784" w:type="dxa"/>
                            <w:shd w:val="clear" w:color="auto" w:fill="auto"/>
                            <w:vAlign w:val="center"/>
                          </w:tcPr>
                          <w:p w:rsidR="00D931FA" w:rsidRPr="005F6189" w:rsidRDefault="00D931FA" w:rsidP="00D931FA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5F6189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Max platelet</w:t>
                            </w:r>
                          </w:p>
                        </w:tc>
                      </w:tr>
                      <w:tr w:rsidR="00D931FA" w:rsidRPr="005F6189" w:rsidTr="007D4C99">
                        <w:trPr>
                          <w:trHeight w:val="694"/>
                        </w:trPr>
                        <w:tc>
                          <w:tcPr>
                            <w:tcW w:w="376" w:type="dxa"/>
                            <w:shd w:val="clear" w:color="auto" w:fill="auto"/>
                            <w:vAlign w:val="center"/>
                          </w:tcPr>
                          <w:p w:rsidR="00D931FA" w:rsidRPr="005F6189" w:rsidRDefault="00D931FA" w:rsidP="00D931FA">
                            <w:pPr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5F6189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461" w:type="dxa"/>
                            <w:shd w:val="clear" w:color="auto" w:fill="auto"/>
                            <w:vAlign w:val="center"/>
                          </w:tcPr>
                          <w:p w:rsidR="00D931FA" w:rsidRPr="005F6189" w:rsidRDefault="00D931FA" w:rsidP="00D931FA">
                            <w:pPr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5F6189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TCCCTGGTGGT</w:t>
                            </w:r>
                          </w:p>
                          <w:p w:rsidR="00D931FA" w:rsidRPr="005F6189" w:rsidRDefault="00D931FA" w:rsidP="00D931FA">
                            <w:pPr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5F6189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CTAGTGGTTAG</w:t>
                            </w:r>
                          </w:p>
                          <w:p w:rsidR="00D931FA" w:rsidRPr="005F6189" w:rsidRDefault="00D931FA" w:rsidP="00D931FA">
                            <w:pPr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5F6189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GATTCGGCGCT</w:t>
                            </w:r>
                          </w:p>
                        </w:tc>
                        <w:tc>
                          <w:tcPr>
                            <w:tcW w:w="750" w:type="dxa"/>
                            <w:shd w:val="clear" w:color="auto" w:fill="auto"/>
                            <w:vAlign w:val="center"/>
                          </w:tcPr>
                          <w:p w:rsidR="00D931FA" w:rsidRPr="005F6189" w:rsidRDefault="00D931FA" w:rsidP="00D931FA">
                            <w:pPr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5F6189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1214" w:type="dxa"/>
                            <w:shd w:val="clear" w:color="auto" w:fill="auto"/>
                            <w:vAlign w:val="center"/>
                          </w:tcPr>
                          <w:p w:rsidR="00D931FA" w:rsidRPr="005F6189" w:rsidRDefault="00D931FA" w:rsidP="00D931FA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5F618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tRF-Glu-CTC</w:t>
                            </w:r>
                          </w:p>
                        </w:tc>
                        <w:tc>
                          <w:tcPr>
                            <w:tcW w:w="1180" w:type="dxa"/>
                            <w:vAlign w:val="center"/>
                          </w:tcPr>
                          <w:p w:rsidR="00D931FA" w:rsidRPr="005F6189" w:rsidRDefault="00D931FA" w:rsidP="00D931FA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5F618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tRF-Glu-CTC</w:t>
                            </w:r>
                          </w:p>
                        </w:tc>
                        <w:tc>
                          <w:tcPr>
                            <w:tcW w:w="907" w:type="dxa"/>
                            <w:shd w:val="clear" w:color="auto" w:fill="auto"/>
                            <w:vAlign w:val="center"/>
                          </w:tcPr>
                          <w:p w:rsidR="00D931FA" w:rsidRPr="005F6189" w:rsidRDefault="00D931FA" w:rsidP="00D931FA">
                            <w:pPr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5F6189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52051</w:t>
                            </w:r>
                          </w:p>
                        </w:tc>
                        <w:tc>
                          <w:tcPr>
                            <w:tcW w:w="714" w:type="dxa"/>
                            <w:vAlign w:val="center"/>
                          </w:tcPr>
                          <w:p w:rsidR="00D931FA" w:rsidRPr="005F6189" w:rsidRDefault="00D931FA" w:rsidP="00D931FA">
                            <w:pPr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5F6189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18436</w:t>
                            </w:r>
                          </w:p>
                        </w:tc>
                        <w:tc>
                          <w:tcPr>
                            <w:tcW w:w="798" w:type="dxa"/>
                            <w:shd w:val="clear" w:color="auto" w:fill="auto"/>
                            <w:vAlign w:val="center"/>
                          </w:tcPr>
                          <w:p w:rsidR="00D931FA" w:rsidRPr="005F6189" w:rsidRDefault="00D931FA" w:rsidP="00D931FA">
                            <w:pPr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5F6189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18405</w:t>
                            </w:r>
                          </w:p>
                        </w:tc>
                        <w:tc>
                          <w:tcPr>
                            <w:tcW w:w="672" w:type="dxa"/>
                            <w:vAlign w:val="center"/>
                          </w:tcPr>
                          <w:p w:rsidR="00D931FA" w:rsidRPr="005F6189" w:rsidRDefault="00D931FA" w:rsidP="00D931FA">
                            <w:pPr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5F6189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5423</w:t>
                            </w:r>
                          </w:p>
                        </w:tc>
                        <w:tc>
                          <w:tcPr>
                            <w:tcW w:w="938" w:type="dxa"/>
                            <w:shd w:val="clear" w:color="auto" w:fill="auto"/>
                            <w:vAlign w:val="center"/>
                          </w:tcPr>
                          <w:p w:rsidR="00D931FA" w:rsidRPr="005F6189" w:rsidRDefault="00D931FA" w:rsidP="00D931FA">
                            <w:pPr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5F6189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-1.500</w:t>
                            </w:r>
                          </w:p>
                        </w:tc>
                        <w:tc>
                          <w:tcPr>
                            <w:tcW w:w="910" w:type="dxa"/>
                            <w:shd w:val="clear" w:color="auto" w:fill="auto"/>
                            <w:vAlign w:val="center"/>
                          </w:tcPr>
                          <w:p w:rsidR="00D931FA" w:rsidRPr="005F6189" w:rsidRDefault="00D931FA" w:rsidP="00D931FA">
                            <w:pPr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5F6189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0.0054</w:t>
                            </w:r>
                          </w:p>
                        </w:tc>
                        <w:tc>
                          <w:tcPr>
                            <w:tcW w:w="980" w:type="dxa"/>
                            <w:shd w:val="clear" w:color="auto" w:fill="auto"/>
                            <w:vAlign w:val="center"/>
                          </w:tcPr>
                          <w:p w:rsidR="00D931FA" w:rsidRPr="005F6189" w:rsidRDefault="00D931FA" w:rsidP="00D931FA">
                            <w:pPr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5F6189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204.5</w:t>
                            </w:r>
                          </w:p>
                        </w:tc>
                        <w:tc>
                          <w:tcPr>
                            <w:tcW w:w="1105" w:type="dxa"/>
                            <w:shd w:val="clear" w:color="auto" w:fill="auto"/>
                            <w:vAlign w:val="center"/>
                          </w:tcPr>
                          <w:p w:rsidR="00D931FA" w:rsidRPr="005F6189" w:rsidRDefault="00D931FA" w:rsidP="00D931FA">
                            <w:pPr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5F6189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43.3</w:t>
                            </w:r>
                          </w:p>
                        </w:tc>
                        <w:tc>
                          <w:tcPr>
                            <w:tcW w:w="784" w:type="dxa"/>
                            <w:shd w:val="clear" w:color="auto" w:fill="auto"/>
                            <w:vAlign w:val="center"/>
                          </w:tcPr>
                          <w:p w:rsidR="00D931FA" w:rsidRPr="005F6189" w:rsidRDefault="00D931FA" w:rsidP="00D931FA">
                            <w:pPr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5F6189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10</w:t>
                            </w:r>
                          </w:p>
                        </w:tc>
                      </w:tr>
                      <w:tr w:rsidR="00D931FA" w:rsidRPr="005F6189" w:rsidTr="007D4C99">
                        <w:trPr>
                          <w:trHeight w:val="694"/>
                        </w:trPr>
                        <w:tc>
                          <w:tcPr>
                            <w:tcW w:w="376" w:type="dxa"/>
                            <w:shd w:val="clear" w:color="auto" w:fill="auto"/>
                            <w:vAlign w:val="center"/>
                          </w:tcPr>
                          <w:p w:rsidR="00D931FA" w:rsidRPr="005F6189" w:rsidRDefault="00D931FA" w:rsidP="00D931FA">
                            <w:pPr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5F6189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461" w:type="dxa"/>
                            <w:shd w:val="clear" w:color="auto" w:fill="auto"/>
                            <w:vAlign w:val="center"/>
                          </w:tcPr>
                          <w:p w:rsidR="00D931FA" w:rsidRPr="005F6189" w:rsidRDefault="00D931FA" w:rsidP="00D931FA">
                            <w:pPr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5F6189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GCATTTGTGGT</w:t>
                            </w:r>
                          </w:p>
                          <w:p w:rsidR="00D931FA" w:rsidRPr="005F6189" w:rsidRDefault="00D931FA" w:rsidP="00D931FA">
                            <w:pPr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5F6189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TCAGTGGTAGA</w:t>
                            </w:r>
                          </w:p>
                          <w:p w:rsidR="00D931FA" w:rsidRPr="005F6189" w:rsidRDefault="00D931FA" w:rsidP="00D931FA">
                            <w:pPr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5F6189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ATTCTCGCCTG</w:t>
                            </w:r>
                          </w:p>
                        </w:tc>
                        <w:tc>
                          <w:tcPr>
                            <w:tcW w:w="750" w:type="dxa"/>
                            <w:shd w:val="clear" w:color="auto" w:fill="auto"/>
                            <w:vAlign w:val="center"/>
                          </w:tcPr>
                          <w:p w:rsidR="00D931FA" w:rsidRPr="005F6189" w:rsidRDefault="00D931FA" w:rsidP="00D931FA">
                            <w:pPr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5F6189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1214" w:type="dxa"/>
                            <w:shd w:val="clear" w:color="auto" w:fill="auto"/>
                            <w:vAlign w:val="center"/>
                          </w:tcPr>
                          <w:p w:rsidR="00D931FA" w:rsidRPr="005F6189" w:rsidRDefault="00D931FA" w:rsidP="00D931FA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5F618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tRF-Gly-GCC</w:t>
                            </w:r>
                          </w:p>
                        </w:tc>
                        <w:tc>
                          <w:tcPr>
                            <w:tcW w:w="1180" w:type="dxa"/>
                            <w:vAlign w:val="center"/>
                          </w:tcPr>
                          <w:p w:rsidR="00D931FA" w:rsidRPr="005F6189" w:rsidRDefault="00D931FA" w:rsidP="00D931FA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5F618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tRF-Gly-GCC</w:t>
                            </w:r>
                          </w:p>
                        </w:tc>
                        <w:tc>
                          <w:tcPr>
                            <w:tcW w:w="907" w:type="dxa"/>
                            <w:shd w:val="clear" w:color="auto" w:fill="auto"/>
                            <w:vAlign w:val="center"/>
                          </w:tcPr>
                          <w:p w:rsidR="00D931FA" w:rsidRPr="005F6189" w:rsidRDefault="00D931FA" w:rsidP="00D931FA">
                            <w:pPr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5F6189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1159</w:t>
                            </w:r>
                          </w:p>
                        </w:tc>
                        <w:tc>
                          <w:tcPr>
                            <w:tcW w:w="714" w:type="dxa"/>
                            <w:vAlign w:val="center"/>
                          </w:tcPr>
                          <w:p w:rsidR="00D931FA" w:rsidRPr="005F6189" w:rsidRDefault="00D931FA" w:rsidP="00D931FA">
                            <w:pPr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5F6189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296</w:t>
                            </w:r>
                          </w:p>
                        </w:tc>
                        <w:tc>
                          <w:tcPr>
                            <w:tcW w:w="798" w:type="dxa"/>
                            <w:shd w:val="clear" w:color="auto" w:fill="auto"/>
                            <w:vAlign w:val="center"/>
                          </w:tcPr>
                          <w:p w:rsidR="00D931FA" w:rsidRPr="005F6189" w:rsidRDefault="00D931FA" w:rsidP="00D931FA">
                            <w:pPr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5F6189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534</w:t>
                            </w:r>
                          </w:p>
                        </w:tc>
                        <w:tc>
                          <w:tcPr>
                            <w:tcW w:w="672" w:type="dxa"/>
                            <w:vAlign w:val="center"/>
                          </w:tcPr>
                          <w:p w:rsidR="00D931FA" w:rsidRPr="005F6189" w:rsidRDefault="00D931FA" w:rsidP="00D931FA">
                            <w:pPr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5F6189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193</w:t>
                            </w:r>
                          </w:p>
                        </w:tc>
                        <w:tc>
                          <w:tcPr>
                            <w:tcW w:w="938" w:type="dxa"/>
                            <w:shd w:val="clear" w:color="auto" w:fill="auto"/>
                            <w:vAlign w:val="center"/>
                          </w:tcPr>
                          <w:p w:rsidR="00D931FA" w:rsidRPr="005F6189" w:rsidRDefault="00D931FA" w:rsidP="00D931FA">
                            <w:pPr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5F6189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-1.117</w:t>
                            </w:r>
                          </w:p>
                        </w:tc>
                        <w:tc>
                          <w:tcPr>
                            <w:tcW w:w="910" w:type="dxa"/>
                            <w:shd w:val="clear" w:color="auto" w:fill="auto"/>
                            <w:vAlign w:val="center"/>
                          </w:tcPr>
                          <w:p w:rsidR="00D931FA" w:rsidRPr="005F6189" w:rsidRDefault="00D931FA" w:rsidP="00D931FA">
                            <w:pPr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5F6189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0.0225</w:t>
                            </w:r>
                          </w:p>
                        </w:tc>
                        <w:tc>
                          <w:tcPr>
                            <w:tcW w:w="980" w:type="dxa"/>
                            <w:shd w:val="clear" w:color="auto" w:fill="auto"/>
                            <w:vAlign w:val="center"/>
                          </w:tcPr>
                          <w:p w:rsidR="00D931FA" w:rsidRPr="005F6189" w:rsidRDefault="00D931FA" w:rsidP="00D931FA">
                            <w:pPr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5F6189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6.2</w:t>
                            </w:r>
                          </w:p>
                        </w:tc>
                        <w:tc>
                          <w:tcPr>
                            <w:tcW w:w="1105" w:type="dxa"/>
                            <w:shd w:val="clear" w:color="auto" w:fill="auto"/>
                            <w:vAlign w:val="center"/>
                          </w:tcPr>
                          <w:p w:rsidR="00D931FA" w:rsidRPr="005F6189" w:rsidRDefault="00D931FA" w:rsidP="00D931FA">
                            <w:pPr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5F6189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784" w:type="dxa"/>
                            <w:shd w:val="clear" w:color="auto" w:fill="auto"/>
                            <w:vAlign w:val="center"/>
                          </w:tcPr>
                          <w:p w:rsidR="00D931FA" w:rsidRPr="005F6189" w:rsidRDefault="00D931FA" w:rsidP="00D931FA">
                            <w:pPr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5F6189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</w:tr>
                      <w:tr w:rsidR="00D931FA" w:rsidRPr="005F6189" w:rsidTr="007D4C99">
                        <w:trPr>
                          <w:trHeight w:val="694"/>
                        </w:trPr>
                        <w:tc>
                          <w:tcPr>
                            <w:tcW w:w="376" w:type="dxa"/>
                            <w:shd w:val="clear" w:color="auto" w:fill="auto"/>
                            <w:vAlign w:val="center"/>
                          </w:tcPr>
                          <w:p w:rsidR="00D931FA" w:rsidRPr="005F6189" w:rsidRDefault="00D931FA" w:rsidP="00D931FA">
                            <w:pPr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5F6189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461" w:type="dxa"/>
                            <w:shd w:val="clear" w:color="auto" w:fill="auto"/>
                            <w:vAlign w:val="center"/>
                          </w:tcPr>
                          <w:p w:rsidR="00D931FA" w:rsidRPr="005F6189" w:rsidRDefault="00D931FA" w:rsidP="00D931FA">
                            <w:pPr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5F6189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CCCCTGTGGTC</w:t>
                            </w:r>
                          </w:p>
                          <w:p w:rsidR="00D931FA" w:rsidRPr="005F6189" w:rsidRDefault="00D931FA" w:rsidP="00D931FA">
                            <w:pPr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5F6189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TAGTGGTTAGG</w:t>
                            </w:r>
                          </w:p>
                          <w:p w:rsidR="00D931FA" w:rsidRPr="005F6189" w:rsidRDefault="00D931FA" w:rsidP="00D931FA">
                            <w:pPr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5F6189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ATTCGGCGCC</w:t>
                            </w:r>
                          </w:p>
                        </w:tc>
                        <w:tc>
                          <w:tcPr>
                            <w:tcW w:w="750" w:type="dxa"/>
                            <w:shd w:val="clear" w:color="auto" w:fill="auto"/>
                            <w:vAlign w:val="center"/>
                          </w:tcPr>
                          <w:p w:rsidR="00D931FA" w:rsidRPr="005F6189" w:rsidRDefault="00D931FA" w:rsidP="00D931FA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5F618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1214" w:type="dxa"/>
                            <w:shd w:val="clear" w:color="auto" w:fill="auto"/>
                            <w:vAlign w:val="center"/>
                          </w:tcPr>
                          <w:p w:rsidR="00D931FA" w:rsidRPr="005F6189" w:rsidRDefault="00D931FA" w:rsidP="00D931FA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5F618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Unmatch</w:t>
                            </w:r>
                          </w:p>
                        </w:tc>
                        <w:tc>
                          <w:tcPr>
                            <w:tcW w:w="1180" w:type="dxa"/>
                            <w:vAlign w:val="center"/>
                          </w:tcPr>
                          <w:p w:rsidR="00D931FA" w:rsidRPr="005F6189" w:rsidRDefault="00D931FA" w:rsidP="00D931FA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5F618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tRF-Glu-CTC</w:t>
                            </w:r>
                          </w:p>
                        </w:tc>
                        <w:tc>
                          <w:tcPr>
                            <w:tcW w:w="907" w:type="dxa"/>
                            <w:shd w:val="clear" w:color="auto" w:fill="auto"/>
                            <w:vAlign w:val="center"/>
                          </w:tcPr>
                          <w:p w:rsidR="00D931FA" w:rsidRPr="005F6189" w:rsidRDefault="00D931FA" w:rsidP="00D931FA">
                            <w:pPr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5F6189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965</w:t>
                            </w:r>
                          </w:p>
                        </w:tc>
                        <w:tc>
                          <w:tcPr>
                            <w:tcW w:w="714" w:type="dxa"/>
                            <w:vAlign w:val="center"/>
                          </w:tcPr>
                          <w:p w:rsidR="00D931FA" w:rsidRPr="005F6189" w:rsidRDefault="00D931FA" w:rsidP="00D931FA">
                            <w:pPr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5F6189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124</w:t>
                            </w:r>
                          </w:p>
                        </w:tc>
                        <w:tc>
                          <w:tcPr>
                            <w:tcW w:w="798" w:type="dxa"/>
                            <w:shd w:val="clear" w:color="auto" w:fill="auto"/>
                            <w:vAlign w:val="center"/>
                          </w:tcPr>
                          <w:p w:rsidR="00D931FA" w:rsidRPr="005F6189" w:rsidRDefault="00D931FA" w:rsidP="00D931FA">
                            <w:pPr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5F6189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530</w:t>
                            </w:r>
                          </w:p>
                        </w:tc>
                        <w:tc>
                          <w:tcPr>
                            <w:tcW w:w="672" w:type="dxa"/>
                            <w:vAlign w:val="center"/>
                          </w:tcPr>
                          <w:p w:rsidR="00D931FA" w:rsidRPr="005F6189" w:rsidRDefault="00D931FA" w:rsidP="00D931FA">
                            <w:pPr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5F6189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938" w:type="dxa"/>
                            <w:shd w:val="clear" w:color="auto" w:fill="auto"/>
                            <w:vAlign w:val="center"/>
                          </w:tcPr>
                          <w:p w:rsidR="00D931FA" w:rsidRPr="005F6189" w:rsidRDefault="00D931FA" w:rsidP="00D931FA">
                            <w:pPr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5F6189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-0.865</w:t>
                            </w:r>
                          </w:p>
                        </w:tc>
                        <w:tc>
                          <w:tcPr>
                            <w:tcW w:w="910" w:type="dxa"/>
                            <w:shd w:val="clear" w:color="auto" w:fill="auto"/>
                            <w:vAlign w:val="center"/>
                          </w:tcPr>
                          <w:p w:rsidR="00D931FA" w:rsidRPr="005F6189" w:rsidRDefault="00D931FA" w:rsidP="00D931FA">
                            <w:pPr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5F6189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0.0058</w:t>
                            </w:r>
                          </w:p>
                        </w:tc>
                        <w:tc>
                          <w:tcPr>
                            <w:tcW w:w="980" w:type="dxa"/>
                            <w:shd w:val="clear" w:color="auto" w:fill="auto"/>
                            <w:vAlign w:val="center"/>
                          </w:tcPr>
                          <w:p w:rsidR="00D931FA" w:rsidRPr="005F6189" w:rsidRDefault="00D931FA" w:rsidP="00D931FA">
                            <w:pPr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5F6189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1105" w:type="dxa"/>
                            <w:shd w:val="clear" w:color="auto" w:fill="auto"/>
                            <w:vAlign w:val="center"/>
                          </w:tcPr>
                          <w:p w:rsidR="00D931FA" w:rsidRPr="005F6189" w:rsidRDefault="00D931FA" w:rsidP="00D931FA">
                            <w:pPr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5F6189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84" w:type="dxa"/>
                            <w:shd w:val="clear" w:color="auto" w:fill="auto"/>
                            <w:vAlign w:val="center"/>
                          </w:tcPr>
                          <w:p w:rsidR="00D931FA" w:rsidRPr="005F6189" w:rsidRDefault="00D931FA" w:rsidP="00D931FA">
                            <w:pPr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5F6189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</w:tr>
                    </w:tbl>
                    <w:p w:rsidR="00D931FA" w:rsidRDefault="00D931FA"/>
                  </w:txbxContent>
                </v:textbox>
                <w10:anchorlock/>
              </v:shape>
            </w:pict>
          </mc:Fallback>
        </mc:AlternateContent>
      </w:r>
    </w:p>
    <w:p w:rsidR="00D85909" w:rsidRPr="001B5E8A" w:rsidRDefault="00D85909" w:rsidP="00D85909">
      <w:pPr>
        <w:spacing w:line="480" w:lineRule="auto"/>
        <w:rPr>
          <w:rFonts w:ascii="Arial" w:hAnsi="Arial" w:cs="Arial"/>
          <w:i/>
          <w:iCs/>
        </w:rPr>
      </w:pPr>
      <w:r w:rsidRPr="00D85909">
        <w:rPr>
          <w:rFonts w:ascii="Arial" w:hAnsi="Arial" w:cs="Arial"/>
        </w:rPr>
        <w:lastRenderedPageBreak/>
        <w:t>Median normalised expression of three target 5’-tRF</w:t>
      </w:r>
      <w:r w:rsidR="00D931FA">
        <w:rPr>
          <w:rFonts w:ascii="Arial" w:hAnsi="Arial" w:cs="Arial"/>
        </w:rPr>
        <w:t>s</w:t>
      </w:r>
      <w:r w:rsidRPr="00D85909">
        <w:rPr>
          <w:rFonts w:ascii="Arial" w:hAnsi="Arial" w:cs="Arial"/>
        </w:rPr>
        <w:t xml:space="preserve"> (labelled A, B and C for brevity) in placental EV</w:t>
      </w:r>
      <w:r w:rsidR="00FA3A5C">
        <w:rPr>
          <w:rFonts w:ascii="Arial" w:hAnsi="Arial" w:cs="Arial"/>
        </w:rPr>
        <w:t>s</w:t>
      </w:r>
      <w:r w:rsidRPr="00D85909">
        <w:rPr>
          <w:rFonts w:ascii="Arial" w:hAnsi="Arial" w:cs="Arial"/>
        </w:rPr>
        <w:t xml:space="preserve"> and maximum normalised expression of the same 5’-tRF</w:t>
      </w:r>
      <w:r w:rsidR="00D931FA">
        <w:rPr>
          <w:rFonts w:ascii="Arial" w:hAnsi="Arial" w:cs="Arial"/>
        </w:rPr>
        <w:t>s</w:t>
      </w:r>
      <w:r w:rsidRPr="00D85909">
        <w:rPr>
          <w:rFonts w:ascii="Arial" w:hAnsi="Arial" w:cs="Arial"/>
        </w:rPr>
        <w:t xml:space="preserve"> in blood-cell datasets. All count values represent reads per million (RPM). </w:t>
      </w:r>
      <w:r w:rsidRPr="00D85909">
        <w:rPr>
          <w:rFonts w:ascii="Arial" w:hAnsi="Arial" w:cs="Arial"/>
        </w:rPr>
        <w:br w:type="page"/>
      </w:r>
      <w:r w:rsidRPr="001B5E8A">
        <w:rPr>
          <w:rFonts w:ascii="Arial" w:hAnsi="Arial" w:cs="Arial"/>
          <w:i/>
          <w:iCs/>
        </w:rPr>
        <w:lastRenderedPageBreak/>
        <w:t>Supplementary Table 3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27"/>
        <w:gridCol w:w="2678"/>
      </w:tblGrid>
      <w:tr w:rsidR="00120952" w:rsidRPr="00BA0ADD" w:rsidTr="00BA0ADD">
        <w:trPr>
          <w:trHeight w:val="397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85909" w:rsidRPr="00BA0ADD" w:rsidRDefault="00D8590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A0ADD">
              <w:rPr>
                <w:rFonts w:ascii="Arial" w:hAnsi="Arial" w:cs="Arial"/>
                <w:b/>
                <w:bCs/>
                <w:sz w:val="18"/>
                <w:szCs w:val="18"/>
              </w:rPr>
              <w:t>Sampl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85909" w:rsidRPr="00BA0ADD" w:rsidRDefault="00D8590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A0ADD">
              <w:rPr>
                <w:rFonts w:ascii="Arial" w:hAnsi="Arial" w:cs="Arial"/>
                <w:b/>
                <w:bCs/>
                <w:sz w:val="18"/>
                <w:szCs w:val="18"/>
              </w:rPr>
              <w:t>SRA ID</w:t>
            </w:r>
          </w:p>
        </w:tc>
      </w:tr>
      <w:tr w:rsidR="00120952" w:rsidRPr="00BA0ADD" w:rsidTr="00BA0ADD">
        <w:trPr>
          <w:trHeight w:val="397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85909" w:rsidRPr="00BA0ADD" w:rsidRDefault="00D85909">
            <w:pPr>
              <w:rPr>
                <w:rFonts w:ascii="Arial" w:hAnsi="Arial" w:cs="Arial"/>
                <w:sz w:val="18"/>
                <w:szCs w:val="18"/>
              </w:rPr>
            </w:pPr>
            <w:r w:rsidRPr="00BA0ADD">
              <w:rPr>
                <w:rFonts w:ascii="Arial" w:hAnsi="Arial" w:cs="Arial"/>
                <w:color w:val="000000"/>
                <w:sz w:val="18"/>
                <w:szCs w:val="18"/>
              </w:rPr>
              <w:t>Monocyte_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85909" w:rsidRPr="00BA0ADD" w:rsidRDefault="00D85909">
            <w:pPr>
              <w:rPr>
                <w:rFonts w:ascii="Arial" w:hAnsi="Arial" w:cs="Arial"/>
                <w:sz w:val="18"/>
                <w:szCs w:val="18"/>
              </w:rPr>
            </w:pPr>
            <w:r w:rsidRPr="00BA0ADD">
              <w:rPr>
                <w:rFonts w:ascii="Arial" w:hAnsi="Arial" w:cs="Arial"/>
                <w:color w:val="000000"/>
                <w:sz w:val="18"/>
                <w:szCs w:val="18"/>
              </w:rPr>
              <w:t>SRR6453428</w:t>
            </w:r>
          </w:p>
        </w:tc>
      </w:tr>
      <w:tr w:rsidR="00120952" w:rsidRPr="00BA0ADD" w:rsidTr="00BA0ADD">
        <w:trPr>
          <w:trHeight w:val="397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85909" w:rsidRPr="00BA0ADD" w:rsidRDefault="00D85909">
            <w:pPr>
              <w:rPr>
                <w:rFonts w:ascii="Arial" w:hAnsi="Arial" w:cs="Arial"/>
                <w:sz w:val="18"/>
                <w:szCs w:val="18"/>
              </w:rPr>
            </w:pPr>
            <w:r w:rsidRPr="00BA0ADD">
              <w:rPr>
                <w:rFonts w:ascii="Arial" w:hAnsi="Arial" w:cs="Arial"/>
                <w:color w:val="000000"/>
                <w:sz w:val="18"/>
                <w:szCs w:val="18"/>
              </w:rPr>
              <w:t>Monocyte_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85909" w:rsidRPr="00BA0ADD" w:rsidRDefault="00D85909">
            <w:pPr>
              <w:rPr>
                <w:rFonts w:ascii="Arial" w:hAnsi="Arial" w:cs="Arial"/>
                <w:sz w:val="18"/>
                <w:szCs w:val="18"/>
              </w:rPr>
            </w:pPr>
            <w:r w:rsidRPr="00BA0ADD">
              <w:rPr>
                <w:rFonts w:ascii="Arial" w:hAnsi="Arial" w:cs="Arial"/>
                <w:color w:val="000000"/>
                <w:sz w:val="18"/>
                <w:szCs w:val="18"/>
              </w:rPr>
              <w:t>SRR6453427</w:t>
            </w:r>
          </w:p>
        </w:tc>
      </w:tr>
      <w:tr w:rsidR="00120952" w:rsidRPr="00BA0ADD" w:rsidTr="00BA0ADD">
        <w:trPr>
          <w:trHeight w:val="397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85909" w:rsidRPr="00BA0ADD" w:rsidRDefault="00D859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A0ADD">
              <w:rPr>
                <w:rFonts w:ascii="Arial" w:hAnsi="Arial" w:cs="Arial"/>
                <w:color w:val="000000"/>
                <w:sz w:val="18"/>
                <w:szCs w:val="18"/>
              </w:rPr>
              <w:t>Monocyte_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85909" w:rsidRPr="00BA0ADD" w:rsidRDefault="00D85909">
            <w:pPr>
              <w:rPr>
                <w:rFonts w:ascii="Arial" w:hAnsi="Arial" w:cs="Arial"/>
                <w:sz w:val="18"/>
                <w:szCs w:val="18"/>
              </w:rPr>
            </w:pPr>
            <w:r w:rsidRPr="00BA0ADD">
              <w:rPr>
                <w:rFonts w:ascii="Arial" w:hAnsi="Arial" w:cs="Arial"/>
                <w:color w:val="000000"/>
                <w:sz w:val="18"/>
                <w:szCs w:val="18"/>
              </w:rPr>
              <w:t>SRR6453426</w:t>
            </w:r>
          </w:p>
        </w:tc>
      </w:tr>
      <w:tr w:rsidR="00120952" w:rsidRPr="00BA0ADD" w:rsidTr="00BA0ADD">
        <w:trPr>
          <w:trHeight w:val="397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85909" w:rsidRPr="00BA0ADD" w:rsidRDefault="00D859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A0ADD">
              <w:rPr>
                <w:rFonts w:ascii="Arial" w:hAnsi="Arial" w:cs="Arial"/>
                <w:color w:val="000000"/>
                <w:sz w:val="18"/>
                <w:szCs w:val="18"/>
              </w:rPr>
              <w:t>Monocyte_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85909" w:rsidRPr="00BA0ADD" w:rsidRDefault="00D85909">
            <w:pPr>
              <w:rPr>
                <w:rFonts w:ascii="Arial" w:hAnsi="Arial" w:cs="Arial"/>
                <w:sz w:val="18"/>
                <w:szCs w:val="18"/>
              </w:rPr>
            </w:pPr>
            <w:r w:rsidRPr="00BA0ADD">
              <w:rPr>
                <w:rFonts w:ascii="Arial" w:hAnsi="Arial" w:cs="Arial"/>
                <w:color w:val="000000"/>
                <w:sz w:val="18"/>
                <w:szCs w:val="18"/>
              </w:rPr>
              <w:t>SRR6453386</w:t>
            </w:r>
          </w:p>
        </w:tc>
      </w:tr>
      <w:tr w:rsidR="00120952" w:rsidRPr="00BA0ADD" w:rsidTr="00BA0ADD">
        <w:trPr>
          <w:trHeight w:val="397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85909" w:rsidRPr="00BA0ADD" w:rsidRDefault="00D859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A0ADD">
              <w:rPr>
                <w:rFonts w:ascii="Arial" w:hAnsi="Arial" w:cs="Arial"/>
                <w:color w:val="000000"/>
                <w:sz w:val="18"/>
                <w:szCs w:val="18"/>
              </w:rPr>
              <w:t>Monocyte_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85909" w:rsidRPr="00BA0ADD" w:rsidRDefault="00D85909">
            <w:pPr>
              <w:rPr>
                <w:rFonts w:ascii="Arial" w:hAnsi="Arial" w:cs="Arial"/>
                <w:sz w:val="18"/>
                <w:szCs w:val="18"/>
              </w:rPr>
            </w:pPr>
            <w:r w:rsidRPr="00BA0ADD">
              <w:rPr>
                <w:rFonts w:ascii="Arial" w:hAnsi="Arial" w:cs="Arial"/>
                <w:color w:val="000000"/>
                <w:sz w:val="18"/>
                <w:szCs w:val="18"/>
              </w:rPr>
              <w:t>SRR6453387</w:t>
            </w:r>
          </w:p>
        </w:tc>
      </w:tr>
      <w:tr w:rsidR="00120952" w:rsidRPr="00BA0ADD" w:rsidTr="00BA0ADD">
        <w:trPr>
          <w:trHeight w:val="397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85909" w:rsidRPr="00BA0ADD" w:rsidRDefault="00D859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A0ADD">
              <w:rPr>
                <w:rFonts w:ascii="Arial" w:hAnsi="Arial" w:cs="Arial"/>
                <w:color w:val="000000"/>
                <w:sz w:val="18"/>
                <w:szCs w:val="18"/>
              </w:rPr>
              <w:t>Monocyte_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85909" w:rsidRPr="00BA0ADD" w:rsidRDefault="00D85909">
            <w:pPr>
              <w:rPr>
                <w:rFonts w:ascii="Arial" w:hAnsi="Arial" w:cs="Arial"/>
                <w:sz w:val="18"/>
                <w:szCs w:val="18"/>
              </w:rPr>
            </w:pPr>
            <w:r w:rsidRPr="00BA0ADD">
              <w:rPr>
                <w:rFonts w:ascii="Arial" w:hAnsi="Arial" w:cs="Arial"/>
                <w:color w:val="000000"/>
                <w:sz w:val="18"/>
                <w:szCs w:val="18"/>
              </w:rPr>
              <w:t>SRR6453388</w:t>
            </w:r>
          </w:p>
        </w:tc>
      </w:tr>
      <w:tr w:rsidR="00120952" w:rsidRPr="00BA0ADD" w:rsidTr="00BA0ADD">
        <w:trPr>
          <w:trHeight w:val="397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85909" w:rsidRPr="00BA0ADD" w:rsidRDefault="00D859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A0ADD">
              <w:rPr>
                <w:rFonts w:ascii="Arial" w:hAnsi="Arial" w:cs="Arial"/>
                <w:color w:val="000000"/>
                <w:sz w:val="18"/>
                <w:szCs w:val="18"/>
              </w:rPr>
              <w:t>Erythrocyte_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85909" w:rsidRPr="00BA0ADD" w:rsidRDefault="00D85909">
            <w:pPr>
              <w:rPr>
                <w:rFonts w:ascii="Arial" w:hAnsi="Arial" w:cs="Arial"/>
                <w:sz w:val="18"/>
                <w:szCs w:val="18"/>
              </w:rPr>
            </w:pPr>
            <w:r w:rsidRPr="00BA0ADD">
              <w:rPr>
                <w:rFonts w:ascii="Arial" w:hAnsi="Arial" w:cs="Arial"/>
                <w:color w:val="000000"/>
                <w:sz w:val="18"/>
                <w:szCs w:val="18"/>
              </w:rPr>
              <w:t>SRR1664893</w:t>
            </w:r>
          </w:p>
        </w:tc>
      </w:tr>
      <w:tr w:rsidR="00120952" w:rsidRPr="00BA0ADD" w:rsidTr="00BA0ADD">
        <w:trPr>
          <w:trHeight w:val="397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85909" w:rsidRPr="00BA0ADD" w:rsidRDefault="00D859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A0ADD">
              <w:rPr>
                <w:rFonts w:ascii="Arial" w:hAnsi="Arial" w:cs="Arial"/>
                <w:color w:val="000000"/>
                <w:sz w:val="18"/>
                <w:szCs w:val="18"/>
              </w:rPr>
              <w:t>Erythrocyte_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85909" w:rsidRPr="00BA0ADD" w:rsidRDefault="00D85909">
            <w:pPr>
              <w:rPr>
                <w:rFonts w:ascii="Arial" w:hAnsi="Arial" w:cs="Arial"/>
                <w:sz w:val="18"/>
                <w:szCs w:val="18"/>
              </w:rPr>
            </w:pPr>
            <w:r w:rsidRPr="00BA0ADD">
              <w:rPr>
                <w:rFonts w:ascii="Arial" w:hAnsi="Arial" w:cs="Arial"/>
                <w:color w:val="000000"/>
                <w:sz w:val="18"/>
                <w:szCs w:val="18"/>
              </w:rPr>
              <w:t>SRR1664894</w:t>
            </w:r>
          </w:p>
        </w:tc>
      </w:tr>
      <w:tr w:rsidR="00120952" w:rsidRPr="00BA0ADD" w:rsidTr="00BA0ADD">
        <w:trPr>
          <w:trHeight w:val="397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85909" w:rsidRPr="00BA0ADD" w:rsidRDefault="00D85909">
            <w:pPr>
              <w:rPr>
                <w:rFonts w:ascii="Arial" w:hAnsi="Arial" w:cs="Arial"/>
                <w:sz w:val="18"/>
                <w:szCs w:val="18"/>
              </w:rPr>
            </w:pPr>
            <w:r w:rsidRPr="00BA0ADD">
              <w:rPr>
                <w:rFonts w:ascii="Arial" w:hAnsi="Arial" w:cs="Arial"/>
                <w:color w:val="000000"/>
                <w:sz w:val="18"/>
                <w:szCs w:val="18"/>
              </w:rPr>
              <w:t>Erythrocyte_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85909" w:rsidRPr="00BA0ADD" w:rsidRDefault="00D85909">
            <w:pPr>
              <w:rPr>
                <w:rFonts w:ascii="Arial" w:hAnsi="Arial" w:cs="Arial"/>
                <w:sz w:val="18"/>
                <w:szCs w:val="18"/>
              </w:rPr>
            </w:pPr>
            <w:r w:rsidRPr="00BA0ADD">
              <w:rPr>
                <w:rFonts w:ascii="Arial" w:hAnsi="Arial" w:cs="Arial"/>
                <w:color w:val="000000"/>
                <w:sz w:val="18"/>
                <w:szCs w:val="18"/>
              </w:rPr>
              <w:t>SRR1664895</w:t>
            </w:r>
          </w:p>
        </w:tc>
      </w:tr>
      <w:tr w:rsidR="00120952" w:rsidRPr="00BA0ADD" w:rsidTr="00BA0ADD">
        <w:trPr>
          <w:trHeight w:val="397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85909" w:rsidRPr="00BA0ADD" w:rsidRDefault="00D85909">
            <w:pPr>
              <w:rPr>
                <w:rFonts w:ascii="Arial" w:hAnsi="Arial" w:cs="Arial"/>
                <w:sz w:val="18"/>
                <w:szCs w:val="18"/>
              </w:rPr>
            </w:pPr>
            <w:r w:rsidRPr="00BA0ADD">
              <w:rPr>
                <w:rFonts w:ascii="Arial" w:hAnsi="Arial" w:cs="Arial"/>
                <w:color w:val="000000"/>
                <w:sz w:val="18"/>
                <w:szCs w:val="18"/>
              </w:rPr>
              <w:t>Erythrocyte_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85909" w:rsidRPr="00BA0ADD" w:rsidRDefault="00D85909">
            <w:pPr>
              <w:rPr>
                <w:rFonts w:ascii="Arial" w:hAnsi="Arial" w:cs="Arial"/>
                <w:sz w:val="18"/>
                <w:szCs w:val="18"/>
              </w:rPr>
            </w:pPr>
            <w:r w:rsidRPr="00BA0ADD">
              <w:rPr>
                <w:rFonts w:ascii="Arial" w:hAnsi="Arial" w:cs="Arial"/>
                <w:color w:val="000000"/>
                <w:sz w:val="18"/>
                <w:szCs w:val="18"/>
              </w:rPr>
              <w:t>SRR1664896</w:t>
            </w:r>
          </w:p>
        </w:tc>
      </w:tr>
      <w:tr w:rsidR="00120952" w:rsidRPr="00BA0ADD" w:rsidTr="00BA0ADD">
        <w:trPr>
          <w:trHeight w:val="397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85909" w:rsidRPr="00BA0ADD" w:rsidRDefault="00D85909">
            <w:pPr>
              <w:rPr>
                <w:rFonts w:ascii="Arial" w:hAnsi="Arial" w:cs="Arial"/>
                <w:sz w:val="18"/>
                <w:szCs w:val="18"/>
              </w:rPr>
            </w:pPr>
            <w:r w:rsidRPr="00BA0ADD">
              <w:rPr>
                <w:rFonts w:ascii="Arial" w:hAnsi="Arial" w:cs="Arial"/>
                <w:color w:val="000000"/>
                <w:sz w:val="18"/>
                <w:szCs w:val="18"/>
              </w:rPr>
              <w:t>Erythrocyte_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85909" w:rsidRPr="00BA0ADD" w:rsidRDefault="00D85909">
            <w:pPr>
              <w:rPr>
                <w:rFonts w:ascii="Arial" w:hAnsi="Arial" w:cs="Arial"/>
                <w:sz w:val="18"/>
                <w:szCs w:val="18"/>
              </w:rPr>
            </w:pPr>
            <w:r w:rsidRPr="00BA0ADD">
              <w:rPr>
                <w:rFonts w:ascii="Arial" w:hAnsi="Arial" w:cs="Arial"/>
                <w:color w:val="000000"/>
                <w:sz w:val="18"/>
                <w:szCs w:val="18"/>
              </w:rPr>
              <w:t>SRR1664897</w:t>
            </w:r>
          </w:p>
        </w:tc>
      </w:tr>
      <w:tr w:rsidR="00120952" w:rsidRPr="00BA0ADD" w:rsidTr="00BA0ADD">
        <w:trPr>
          <w:trHeight w:val="397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85909" w:rsidRPr="00BA0ADD" w:rsidRDefault="00D85909">
            <w:pPr>
              <w:rPr>
                <w:rFonts w:ascii="Arial" w:hAnsi="Arial" w:cs="Arial"/>
                <w:sz w:val="18"/>
                <w:szCs w:val="18"/>
              </w:rPr>
            </w:pPr>
            <w:r w:rsidRPr="00BA0ADD">
              <w:rPr>
                <w:rFonts w:ascii="Arial" w:hAnsi="Arial" w:cs="Arial"/>
                <w:color w:val="000000"/>
                <w:sz w:val="18"/>
                <w:szCs w:val="18"/>
              </w:rPr>
              <w:t>Platelet_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85909" w:rsidRPr="00BA0ADD" w:rsidRDefault="00D85909">
            <w:pPr>
              <w:rPr>
                <w:rFonts w:ascii="Arial" w:hAnsi="Arial" w:cs="Arial"/>
                <w:sz w:val="18"/>
                <w:szCs w:val="18"/>
              </w:rPr>
            </w:pPr>
            <w:r w:rsidRPr="00BA0ADD">
              <w:rPr>
                <w:rFonts w:ascii="Arial" w:hAnsi="Arial" w:cs="Arial"/>
                <w:color w:val="000000"/>
                <w:sz w:val="18"/>
                <w:szCs w:val="18"/>
              </w:rPr>
              <w:t>SRR10282877, SRR10282878</w:t>
            </w:r>
          </w:p>
        </w:tc>
      </w:tr>
      <w:tr w:rsidR="00120952" w:rsidRPr="00BA0ADD" w:rsidTr="00BA0ADD">
        <w:trPr>
          <w:trHeight w:val="397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85909" w:rsidRPr="00BA0ADD" w:rsidRDefault="00D859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A0ADD">
              <w:rPr>
                <w:rFonts w:ascii="Arial" w:hAnsi="Arial" w:cs="Arial"/>
                <w:color w:val="000000"/>
                <w:sz w:val="18"/>
                <w:szCs w:val="18"/>
              </w:rPr>
              <w:t>Platelet_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85909" w:rsidRPr="00BA0ADD" w:rsidRDefault="00D85909">
            <w:pPr>
              <w:rPr>
                <w:rFonts w:ascii="Arial" w:hAnsi="Arial" w:cs="Arial"/>
                <w:sz w:val="18"/>
                <w:szCs w:val="18"/>
              </w:rPr>
            </w:pPr>
            <w:r w:rsidRPr="00BA0ADD">
              <w:rPr>
                <w:rFonts w:ascii="Arial" w:hAnsi="Arial" w:cs="Arial"/>
                <w:color w:val="000000"/>
                <w:sz w:val="18"/>
                <w:szCs w:val="18"/>
              </w:rPr>
              <w:t>SRR10282879, SRR10282880</w:t>
            </w:r>
          </w:p>
        </w:tc>
      </w:tr>
    </w:tbl>
    <w:p w:rsidR="00D85909" w:rsidRDefault="00D85909" w:rsidP="00D85909">
      <w:pPr>
        <w:spacing w:line="480" w:lineRule="auto"/>
        <w:rPr>
          <w:rFonts w:ascii="Arial" w:hAnsi="Arial" w:cs="Arial"/>
        </w:rPr>
      </w:pPr>
    </w:p>
    <w:p w:rsidR="00E4717C" w:rsidRDefault="00D85909" w:rsidP="00D85909">
      <w:pPr>
        <w:spacing w:line="480" w:lineRule="auto"/>
        <w:rPr>
          <w:rFonts w:ascii="Arial" w:hAnsi="Arial" w:cs="Arial"/>
        </w:rPr>
      </w:pPr>
      <w:r w:rsidRPr="00D85909">
        <w:rPr>
          <w:rFonts w:ascii="Arial" w:hAnsi="Arial" w:cs="Arial"/>
        </w:rPr>
        <w:t>Sequence read archive (SRA) identifiers for blood cell datasets</w:t>
      </w:r>
    </w:p>
    <w:p w:rsidR="00F97516" w:rsidRDefault="00E4717C" w:rsidP="00F97516">
      <w:pPr>
        <w:spacing w:line="480" w:lineRule="auto"/>
        <w:rPr>
          <w:rFonts w:ascii="Arial" w:hAnsi="Arial" w:cs="Arial"/>
          <w:i/>
          <w:iCs/>
        </w:rPr>
      </w:pPr>
      <w:r>
        <w:rPr>
          <w:rFonts w:ascii="Arial" w:hAnsi="Arial" w:cs="Arial"/>
        </w:rPr>
        <w:br w:type="page"/>
      </w:r>
      <w:r w:rsidR="00F97516" w:rsidRPr="001B5E8A">
        <w:rPr>
          <w:rFonts w:ascii="Arial" w:hAnsi="Arial" w:cs="Arial"/>
          <w:i/>
          <w:iCs/>
        </w:rPr>
        <w:lastRenderedPageBreak/>
        <w:t xml:space="preserve">Supplementary Table </w:t>
      </w:r>
      <w:r w:rsidR="00AA16D0">
        <w:rPr>
          <w:rFonts w:ascii="Arial" w:hAnsi="Arial" w:cs="Arial"/>
          <w:i/>
          <w:iCs/>
        </w:rPr>
        <w:t>4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48"/>
        <w:gridCol w:w="2257"/>
        <w:gridCol w:w="1087"/>
        <w:gridCol w:w="1588"/>
      </w:tblGrid>
      <w:tr w:rsidR="00F97516" w:rsidRPr="00BA0ADD" w:rsidTr="004F5829">
        <w:trPr>
          <w:trHeight w:val="397"/>
          <w:jc w:val="center"/>
        </w:trPr>
        <w:tc>
          <w:tcPr>
            <w:tcW w:w="0" w:type="auto"/>
            <w:vAlign w:val="center"/>
          </w:tcPr>
          <w:p w:rsidR="00F97516" w:rsidRPr="00BA0ADD" w:rsidRDefault="00F97516" w:rsidP="00F9751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Assay type</w:t>
            </w:r>
          </w:p>
        </w:tc>
        <w:tc>
          <w:tcPr>
            <w:tcW w:w="0" w:type="auto"/>
            <w:vAlign w:val="center"/>
          </w:tcPr>
          <w:p w:rsidR="00F97516" w:rsidRPr="00BA0ADD" w:rsidRDefault="00F97516" w:rsidP="00F9751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Manufactur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97516" w:rsidRPr="00BA0ADD" w:rsidRDefault="00F97516" w:rsidP="00F9751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Targe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97516" w:rsidRPr="00BA0ADD" w:rsidRDefault="00F97516" w:rsidP="00F9751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Identifier</w:t>
            </w:r>
          </w:p>
        </w:tc>
      </w:tr>
      <w:tr w:rsidR="00762445" w:rsidRPr="00BA0ADD" w:rsidTr="004F5829">
        <w:trPr>
          <w:trHeight w:val="397"/>
          <w:jc w:val="center"/>
        </w:trPr>
        <w:tc>
          <w:tcPr>
            <w:tcW w:w="0" w:type="auto"/>
            <w:vMerge w:val="restart"/>
            <w:vAlign w:val="center"/>
          </w:tcPr>
          <w:p w:rsidR="00762445" w:rsidRPr="00BA0ADD" w:rsidRDefault="00762445" w:rsidP="00F9751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aqMan™ gene expression assay</w:t>
            </w:r>
          </w:p>
        </w:tc>
        <w:tc>
          <w:tcPr>
            <w:tcW w:w="0" w:type="auto"/>
            <w:vMerge w:val="restart"/>
            <w:vAlign w:val="center"/>
          </w:tcPr>
          <w:p w:rsidR="00762445" w:rsidRPr="00BA0ADD" w:rsidRDefault="00762445" w:rsidP="00F9751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pplied Biosystems, US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62445" w:rsidRPr="005F6D2A" w:rsidRDefault="00762445" w:rsidP="00F97516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F6D2A">
              <w:rPr>
                <w:rFonts w:ascii="Arial" w:hAnsi="Arial" w:cs="Arial"/>
                <w:i/>
                <w:iCs/>
                <w:sz w:val="18"/>
                <w:szCs w:val="18"/>
              </w:rPr>
              <w:t>TBP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62445" w:rsidRPr="00BA0ADD" w:rsidRDefault="00762445" w:rsidP="00F97516">
            <w:pPr>
              <w:rPr>
                <w:rFonts w:ascii="Arial" w:hAnsi="Arial" w:cs="Arial"/>
                <w:sz w:val="18"/>
                <w:szCs w:val="18"/>
              </w:rPr>
            </w:pPr>
            <w:r w:rsidRPr="005F6D2A">
              <w:rPr>
                <w:rFonts w:ascii="Arial" w:hAnsi="Arial" w:cs="Arial"/>
                <w:color w:val="000000"/>
                <w:sz w:val="18"/>
                <w:szCs w:val="18"/>
              </w:rPr>
              <w:t>Hs00188166_m1</w:t>
            </w:r>
          </w:p>
        </w:tc>
      </w:tr>
      <w:tr w:rsidR="00762445" w:rsidRPr="00BA0ADD" w:rsidTr="004F5829">
        <w:trPr>
          <w:trHeight w:val="397"/>
          <w:jc w:val="center"/>
        </w:trPr>
        <w:tc>
          <w:tcPr>
            <w:tcW w:w="0" w:type="auto"/>
            <w:vMerge/>
            <w:vAlign w:val="center"/>
          </w:tcPr>
          <w:p w:rsidR="00762445" w:rsidRPr="00BA0ADD" w:rsidRDefault="00762445" w:rsidP="00F9751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762445" w:rsidRPr="00BA0ADD" w:rsidRDefault="00762445" w:rsidP="00F9751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2445" w:rsidRPr="005F6D2A" w:rsidRDefault="00762445" w:rsidP="00F97516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F6D2A">
              <w:rPr>
                <w:rFonts w:ascii="Arial" w:hAnsi="Arial" w:cs="Arial"/>
                <w:i/>
                <w:iCs/>
                <w:sz w:val="18"/>
                <w:szCs w:val="18"/>
              </w:rPr>
              <w:t>GAPDH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62445" w:rsidRPr="00BA0ADD" w:rsidRDefault="00762445" w:rsidP="00F97516">
            <w:pPr>
              <w:rPr>
                <w:rFonts w:ascii="Arial" w:hAnsi="Arial" w:cs="Arial"/>
                <w:sz w:val="18"/>
                <w:szCs w:val="18"/>
              </w:rPr>
            </w:pPr>
            <w:r w:rsidRPr="005F6D2A">
              <w:rPr>
                <w:rFonts w:ascii="Arial" w:hAnsi="Arial" w:cs="Arial"/>
                <w:sz w:val="18"/>
                <w:szCs w:val="18"/>
              </w:rPr>
              <w:t>Hs02758991_g1</w:t>
            </w:r>
          </w:p>
        </w:tc>
      </w:tr>
      <w:tr w:rsidR="00762445" w:rsidRPr="00BA0ADD" w:rsidTr="004F5829">
        <w:trPr>
          <w:trHeight w:val="397"/>
          <w:jc w:val="center"/>
        </w:trPr>
        <w:tc>
          <w:tcPr>
            <w:tcW w:w="0" w:type="auto"/>
            <w:vMerge/>
            <w:vAlign w:val="center"/>
          </w:tcPr>
          <w:p w:rsidR="00762445" w:rsidRPr="00BA0ADD" w:rsidRDefault="00762445" w:rsidP="00F9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762445" w:rsidRPr="00BA0ADD" w:rsidRDefault="00762445" w:rsidP="00F9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2445" w:rsidRPr="005F6D2A" w:rsidRDefault="00762445" w:rsidP="00F97516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5F6D2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ICAM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62445" w:rsidRPr="00BA0ADD" w:rsidRDefault="00762445" w:rsidP="00F97516">
            <w:pPr>
              <w:rPr>
                <w:rFonts w:ascii="Arial" w:hAnsi="Arial" w:cs="Arial"/>
                <w:sz w:val="18"/>
                <w:szCs w:val="18"/>
              </w:rPr>
            </w:pPr>
            <w:r w:rsidRPr="005F6D2A">
              <w:rPr>
                <w:rFonts w:ascii="Arial" w:hAnsi="Arial" w:cs="Arial"/>
                <w:sz w:val="18"/>
                <w:szCs w:val="18"/>
              </w:rPr>
              <w:t>Hs00164932_m1</w:t>
            </w:r>
          </w:p>
        </w:tc>
      </w:tr>
      <w:tr w:rsidR="00762445" w:rsidRPr="00BA0ADD" w:rsidTr="004F5829">
        <w:trPr>
          <w:trHeight w:val="397"/>
          <w:jc w:val="center"/>
        </w:trPr>
        <w:tc>
          <w:tcPr>
            <w:tcW w:w="0" w:type="auto"/>
            <w:vMerge/>
            <w:vAlign w:val="center"/>
          </w:tcPr>
          <w:p w:rsidR="00762445" w:rsidRPr="00BA0ADD" w:rsidRDefault="00762445" w:rsidP="00F9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762445" w:rsidRPr="00BA0ADD" w:rsidRDefault="00762445" w:rsidP="00F9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2445" w:rsidRPr="005F6D2A" w:rsidRDefault="00762445" w:rsidP="00F97516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5F6D2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VCAM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62445" w:rsidRPr="00BA0ADD" w:rsidRDefault="00762445" w:rsidP="00F97516">
            <w:pPr>
              <w:rPr>
                <w:rFonts w:ascii="Arial" w:hAnsi="Arial" w:cs="Arial"/>
                <w:sz w:val="18"/>
                <w:szCs w:val="18"/>
              </w:rPr>
            </w:pPr>
            <w:r w:rsidRPr="005F6D2A">
              <w:rPr>
                <w:rFonts w:ascii="Arial" w:hAnsi="Arial" w:cs="Arial"/>
                <w:sz w:val="18"/>
                <w:szCs w:val="18"/>
              </w:rPr>
              <w:t>Hs01003372_m1</w:t>
            </w:r>
          </w:p>
        </w:tc>
      </w:tr>
      <w:tr w:rsidR="00762445" w:rsidRPr="00BA0ADD" w:rsidTr="004F5829">
        <w:trPr>
          <w:trHeight w:val="397"/>
          <w:jc w:val="center"/>
        </w:trPr>
        <w:tc>
          <w:tcPr>
            <w:tcW w:w="0" w:type="auto"/>
            <w:vMerge/>
            <w:vAlign w:val="center"/>
          </w:tcPr>
          <w:p w:rsidR="00762445" w:rsidRPr="00BA0ADD" w:rsidRDefault="00762445" w:rsidP="00F9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762445" w:rsidRPr="00BA0ADD" w:rsidRDefault="00762445" w:rsidP="00F9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2445" w:rsidRPr="005F6D2A" w:rsidRDefault="00762445" w:rsidP="00F97516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5F6D2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OS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62445" w:rsidRPr="00BA0ADD" w:rsidRDefault="00762445" w:rsidP="00F97516">
            <w:pPr>
              <w:rPr>
                <w:rFonts w:ascii="Arial" w:hAnsi="Arial" w:cs="Arial"/>
                <w:sz w:val="18"/>
                <w:szCs w:val="18"/>
              </w:rPr>
            </w:pPr>
            <w:r w:rsidRPr="005F6D2A">
              <w:rPr>
                <w:rFonts w:ascii="Arial" w:hAnsi="Arial" w:cs="Arial"/>
                <w:sz w:val="18"/>
                <w:szCs w:val="18"/>
              </w:rPr>
              <w:t>Hs01574665_m1</w:t>
            </w:r>
          </w:p>
        </w:tc>
      </w:tr>
      <w:tr w:rsidR="00762445" w:rsidRPr="00BA0ADD" w:rsidTr="004F5829">
        <w:trPr>
          <w:trHeight w:val="397"/>
          <w:jc w:val="center"/>
        </w:trPr>
        <w:tc>
          <w:tcPr>
            <w:tcW w:w="0" w:type="auto"/>
            <w:vMerge/>
            <w:vAlign w:val="center"/>
          </w:tcPr>
          <w:p w:rsidR="00762445" w:rsidRPr="00BA0ADD" w:rsidRDefault="00762445" w:rsidP="00F9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762445" w:rsidRPr="00BA0ADD" w:rsidRDefault="00762445" w:rsidP="00F9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2445" w:rsidRPr="005F6D2A" w:rsidRDefault="00762445" w:rsidP="00F97516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5F6D2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N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62445" w:rsidRPr="005F6D2A" w:rsidRDefault="00762445" w:rsidP="00F97516">
            <w:pPr>
              <w:rPr>
                <w:rFonts w:ascii="Arial" w:hAnsi="Arial" w:cs="Arial"/>
                <w:sz w:val="18"/>
                <w:szCs w:val="18"/>
              </w:rPr>
            </w:pPr>
            <w:r w:rsidRPr="005F6D2A">
              <w:rPr>
                <w:rFonts w:ascii="Arial" w:hAnsi="Arial" w:cs="Arial"/>
                <w:sz w:val="18"/>
                <w:szCs w:val="18"/>
              </w:rPr>
              <w:t>Hs00174128_m1</w:t>
            </w:r>
          </w:p>
        </w:tc>
      </w:tr>
      <w:tr w:rsidR="00762445" w:rsidRPr="00BA0ADD" w:rsidTr="004F5829">
        <w:trPr>
          <w:trHeight w:val="397"/>
          <w:jc w:val="center"/>
        </w:trPr>
        <w:tc>
          <w:tcPr>
            <w:tcW w:w="0" w:type="auto"/>
            <w:vMerge/>
            <w:vAlign w:val="center"/>
          </w:tcPr>
          <w:p w:rsidR="00762445" w:rsidRPr="00BA0ADD" w:rsidRDefault="00762445" w:rsidP="00F9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762445" w:rsidRPr="00BA0ADD" w:rsidRDefault="00762445" w:rsidP="00F9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2445" w:rsidRPr="005F6D2A" w:rsidRDefault="00762445" w:rsidP="00F97516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5F6D2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IL1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62445" w:rsidRPr="00BA0ADD" w:rsidRDefault="00762445" w:rsidP="00F97516">
            <w:pPr>
              <w:rPr>
                <w:rFonts w:ascii="Arial" w:hAnsi="Arial" w:cs="Arial"/>
                <w:sz w:val="18"/>
                <w:szCs w:val="18"/>
              </w:rPr>
            </w:pPr>
            <w:r w:rsidRPr="005F6D2A">
              <w:rPr>
                <w:rFonts w:ascii="Arial" w:hAnsi="Arial" w:cs="Arial"/>
                <w:sz w:val="18"/>
                <w:szCs w:val="18"/>
              </w:rPr>
              <w:t>Hs01555410_m1</w:t>
            </w:r>
          </w:p>
        </w:tc>
      </w:tr>
      <w:tr w:rsidR="00762445" w:rsidRPr="00BA0ADD" w:rsidTr="004F5829">
        <w:trPr>
          <w:trHeight w:val="397"/>
          <w:jc w:val="center"/>
        </w:trPr>
        <w:tc>
          <w:tcPr>
            <w:tcW w:w="0" w:type="auto"/>
            <w:vMerge/>
            <w:vAlign w:val="center"/>
          </w:tcPr>
          <w:p w:rsidR="00762445" w:rsidRPr="00BA0ADD" w:rsidRDefault="00762445" w:rsidP="005F6D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762445" w:rsidRPr="00BA0ADD" w:rsidRDefault="00762445" w:rsidP="005F6D2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62445" w:rsidRPr="005F6D2A" w:rsidRDefault="00762445" w:rsidP="005F6D2A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5F6D2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IL12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62445" w:rsidRPr="00BA0ADD" w:rsidRDefault="00762445" w:rsidP="005F6D2A">
            <w:pPr>
              <w:rPr>
                <w:rFonts w:ascii="Arial" w:hAnsi="Arial" w:cs="Arial"/>
                <w:sz w:val="18"/>
                <w:szCs w:val="18"/>
              </w:rPr>
            </w:pPr>
            <w:r w:rsidRPr="005F6D2A">
              <w:rPr>
                <w:rFonts w:ascii="Arial" w:hAnsi="Arial" w:cs="Arial"/>
                <w:sz w:val="18"/>
                <w:szCs w:val="18"/>
              </w:rPr>
              <w:t>Hs01011518_m1</w:t>
            </w:r>
          </w:p>
        </w:tc>
      </w:tr>
      <w:tr w:rsidR="00C23D19" w:rsidRPr="00BA0ADD" w:rsidTr="004F5829">
        <w:trPr>
          <w:trHeight w:val="397"/>
          <w:jc w:val="center"/>
        </w:trPr>
        <w:tc>
          <w:tcPr>
            <w:tcW w:w="0" w:type="auto"/>
            <w:vMerge w:val="restart"/>
            <w:vAlign w:val="center"/>
          </w:tcPr>
          <w:p w:rsidR="00C23D19" w:rsidRPr="00BA0ADD" w:rsidRDefault="00C23D19" w:rsidP="005F6D2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aqMan™ MicroRNA Assay</w:t>
            </w:r>
          </w:p>
        </w:tc>
        <w:tc>
          <w:tcPr>
            <w:tcW w:w="0" w:type="auto"/>
            <w:vMerge w:val="restart"/>
            <w:vAlign w:val="center"/>
          </w:tcPr>
          <w:p w:rsidR="00C23D19" w:rsidRPr="00BA0ADD" w:rsidRDefault="00C23D19" w:rsidP="005F6D2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pplied Biosystems, US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23D19" w:rsidRPr="00BA0ADD" w:rsidRDefault="00C23D19" w:rsidP="005F6D2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el-miR-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23D19" w:rsidRPr="00BA0ADD" w:rsidRDefault="00C23D19" w:rsidP="005F6D2A">
            <w:pPr>
              <w:rPr>
                <w:rFonts w:ascii="Arial" w:hAnsi="Arial" w:cs="Arial"/>
                <w:sz w:val="18"/>
                <w:szCs w:val="18"/>
              </w:rPr>
            </w:pPr>
            <w:r w:rsidRPr="005F6D2A">
              <w:rPr>
                <w:rFonts w:ascii="Arial" w:hAnsi="Arial" w:cs="Arial"/>
                <w:sz w:val="18"/>
                <w:szCs w:val="18"/>
              </w:rPr>
              <w:t>000200</w:t>
            </w:r>
          </w:p>
        </w:tc>
      </w:tr>
      <w:tr w:rsidR="00C23D19" w:rsidRPr="00BA0ADD" w:rsidTr="004F5829">
        <w:trPr>
          <w:trHeight w:val="397"/>
          <w:jc w:val="center"/>
        </w:trPr>
        <w:tc>
          <w:tcPr>
            <w:tcW w:w="0" w:type="auto"/>
            <w:vMerge/>
            <w:vAlign w:val="center"/>
          </w:tcPr>
          <w:p w:rsidR="00C23D19" w:rsidRPr="00BA0ADD" w:rsidRDefault="00C23D19" w:rsidP="005F6D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C23D19" w:rsidRPr="00BA0ADD" w:rsidRDefault="00C23D19" w:rsidP="005F6D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C23D19" w:rsidRPr="00BA0ADD" w:rsidRDefault="00C23D19" w:rsidP="005F6D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iR5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23D19" w:rsidRPr="00BA0ADD" w:rsidRDefault="00C23D19" w:rsidP="005F6D2A">
            <w:pPr>
              <w:rPr>
                <w:rFonts w:ascii="Arial" w:hAnsi="Arial" w:cs="Arial"/>
                <w:sz w:val="18"/>
                <w:szCs w:val="18"/>
              </w:rPr>
            </w:pPr>
            <w:r w:rsidRPr="005F6D2A">
              <w:rPr>
                <w:rFonts w:ascii="Arial" w:hAnsi="Arial" w:cs="Arial"/>
                <w:sz w:val="18"/>
                <w:szCs w:val="18"/>
              </w:rPr>
              <w:t>001156</w:t>
            </w:r>
          </w:p>
        </w:tc>
      </w:tr>
    </w:tbl>
    <w:p w:rsidR="00F97516" w:rsidRPr="001B5E8A" w:rsidRDefault="00F97516" w:rsidP="00F97516">
      <w:pPr>
        <w:spacing w:line="480" w:lineRule="auto"/>
        <w:rPr>
          <w:rFonts w:ascii="Arial" w:hAnsi="Arial" w:cs="Arial"/>
          <w:i/>
          <w:iCs/>
        </w:rPr>
      </w:pPr>
    </w:p>
    <w:p w:rsidR="00F97516" w:rsidRDefault="00F97516">
      <w:pPr>
        <w:rPr>
          <w:rFonts w:ascii="Arial" w:hAnsi="Arial" w:cs="Arial"/>
        </w:rPr>
      </w:pPr>
      <w:r>
        <w:rPr>
          <w:rFonts w:ascii="Arial" w:hAnsi="Arial" w:cs="Arial"/>
        </w:rPr>
        <w:t>Quantitative polymerase chain reaction assays used for RNA detection</w:t>
      </w:r>
      <w:r>
        <w:rPr>
          <w:rFonts w:ascii="Arial" w:hAnsi="Arial" w:cs="Arial"/>
        </w:rPr>
        <w:br w:type="page"/>
      </w:r>
    </w:p>
    <w:p w:rsidR="00E4717C" w:rsidRPr="001B5E8A" w:rsidRDefault="00E4717C" w:rsidP="00E4717C">
      <w:pPr>
        <w:spacing w:line="480" w:lineRule="auto"/>
        <w:rPr>
          <w:rFonts w:ascii="Arial" w:hAnsi="Arial" w:cs="Arial"/>
          <w:i/>
          <w:iCs/>
        </w:rPr>
      </w:pPr>
      <w:r w:rsidRPr="001B5E8A">
        <w:rPr>
          <w:rFonts w:ascii="Arial" w:hAnsi="Arial" w:cs="Arial"/>
          <w:i/>
          <w:iCs/>
        </w:rPr>
        <w:lastRenderedPageBreak/>
        <w:t xml:space="preserve">Supplementary Table </w:t>
      </w:r>
      <w:r w:rsidR="00F97516">
        <w:rPr>
          <w:rFonts w:ascii="Arial" w:hAnsi="Arial" w:cs="Arial"/>
          <w:i/>
          <w:iCs/>
        </w:rPr>
        <w:t>5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78"/>
        <w:gridCol w:w="1648"/>
        <w:gridCol w:w="1962"/>
        <w:gridCol w:w="872"/>
      </w:tblGrid>
      <w:tr w:rsidR="004D640F" w:rsidRPr="00BA0ADD" w:rsidTr="007D4C99">
        <w:trPr>
          <w:trHeight w:val="397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E4717C" w:rsidRPr="00BA0ADD" w:rsidRDefault="00E4717C" w:rsidP="007D4C9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E4717C" w:rsidRPr="00BA0ADD" w:rsidRDefault="00E4717C" w:rsidP="007D4C9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A0ADD">
              <w:rPr>
                <w:rFonts w:ascii="Arial" w:hAnsi="Arial" w:cs="Arial"/>
                <w:b/>
                <w:bCs/>
                <w:sz w:val="18"/>
                <w:szCs w:val="18"/>
              </w:rPr>
              <w:t>Normal (n=</w:t>
            </w:r>
            <w:r w:rsidR="001E49C2">
              <w:rPr>
                <w:rFonts w:ascii="Arial" w:hAnsi="Arial" w:cs="Arial"/>
                <w:b/>
                <w:bCs/>
                <w:sz w:val="18"/>
                <w:szCs w:val="18"/>
              </w:rPr>
              <w:t>12</w:t>
            </w:r>
            <w:r w:rsidRPr="00BA0ADD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4717C" w:rsidRPr="00BA0ADD" w:rsidRDefault="00E4717C" w:rsidP="007D4C9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A0ADD">
              <w:rPr>
                <w:rFonts w:ascii="Arial" w:hAnsi="Arial" w:cs="Arial"/>
                <w:b/>
                <w:bCs/>
                <w:sz w:val="18"/>
                <w:szCs w:val="18"/>
              </w:rPr>
              <w:t>Preeclampsia (n=</w:t>
            </w:r>
            <w:r w:rsidR="001E49C2">
              <w:rPr>
                <w:rFonts w:ascii="Arial" w:hAnsi="Arial" w:cs="Arial"/>
                <w:b/>
                <w:bCs/>
                <w:sz w:val="18"/>
                <w:szCs w:val="18"/>
              </w:rPr>
              <w:t>1</w:t>
            </w:r>
            <w:r w:rsidR="002E6B4E">
              <w:rPr>
                <w:rFonts w:ascii="Arial" w:hAnsi="Arial" w:cs="Arial"/>
                <w:b/>
                <w:bCs/>
                <w:sz w:val="18"/>
                <w:szCs w:val="18"/>
              </w:rPr>
              <w:t>4</w:t>
            </w:r>
            <w:r w:rsidRPr="00BA0ADD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4717C" w:rsidRPr="00BA0ADD" w:rsidRDefault="00E4717C" w:rsidP="007D4C9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A0ADD">
              <w:rPr>
                <w:rFonts w:ascii="Arial" w:hAnsi="Arial" w:cs="Arial"/>
                <w:b/>
                <w:bCs/>
                <w:sz w:val="18"/>
                <w:szCs w:val="18"/>
              </w:rPr>
              <w:t>P value</w:t>
            </w:r>
          </w:p>
        </w:tc>
      </w:tr>
      <w:tr w:rsidR="004D640F" w:rsidRPr="00BA0ADD" w:rsidTr="007D4C99">
        <w:trPr>
          <w:trHeight w:val="397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E4717C" w:rsidRPr="00BA0ADD" w:rsidRDefault="00E4717C" w:rsidP="007D4C99">
            <w:pPr>
              <w:rPr>
                <w:rFonts w:ascii="Arial" w:hAnsi="Arial" w:cs="Arial"/>
                <w:sz w:val="18"/>
                <w:szCs w:val="18"/>
              </w:rPr>
            </w:pPr>
            <w:r w:rsidRPr="00BA0ADD">
              <w:rPr>
                <w:rFonts w:ascii="Arial" w:hAnsi="Arial" w:cs="Arial"/>
                <w:color w:val="000000"/>
                <w:sz w:val="18"/>
                <w:szCs w:val="18"/>
              </w:rPr>
              <w:t xml:space="preserve">Maternal age </w:t>
            </w:r>
            <w:r w:rsidR="004D640F">
              <w:rPr>
                <w:rFonts w:ascii="Arial" w:hAnsi="Arial" w:cs="Arial"/>
                <w:color w:val="000000"/>
                <w:sz w:val="18"/>
                <w:szCs w:val="18"/>
              </w:rPr>
              <w:t>in years</w:t>
            </w:r>
            <w:r w:rsidRPr="00BA0ADD">
              <w:rPr>
                <w:rFonts w:ascii="Arial" w:hAnsi="Arial" w:cs="Arial"/>
                <w:color w:val="000000"/>
                <w:sz w:val="18"/>
                <w:szCs w:val="18"/>
              </w:rPr>
              <w:t xml:space="preserve"> – </w:t>
            </w:r>
            <w:r w:rsidR="004D640F">
              <w:rPr>
                <w:rFonts w:ascii="Arial" w:hAnsi="Arial" w:cs="Arial"/>
                <w:color w:val="000000"/>
                <w:sz w:val="18"/>
                <w:szCs w:val="18"/>
              </w:rPr>
              <w:t>median (IQR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4717C" w:rsidRPr="00BA0ADD" w:rsidRDefault="00DB78A3" w:rsidP="007D4C9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</w:t>
            </w:r>
            <w:r w:rsidR="001E49C2">
              <w:rPr>
                <w:rFonts w:ascii="Arial" w:hAnsi="Arial" w:cs="Arial"/>
                <w:sz w:val="18"/>
                <w:szCs w:val="18"/>
              </w:rPr>
              <w:t xml:space="preserve"> (28-3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4717C" w:rsidRPr="00BA0ADD" w:rsidRDefault="00005AF8" w:rsidP="007D4C9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 (2</w:t>
            </w:r>
            <w:r w:rsidR="00DB78A3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-35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4717C" w:rsidRPr="00BA0ADD" w:rsidRDefault="002D5319" w:rsidP="007D4C9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4E6C21">
              <w:rPr>
                <w:rFonts w:ascii="Arial" w:hAnsi="Arial" w:cs="Arial"/>
                <w:sz w:val="18"/>
                <w:szCs w:val="18"/>
              </w:rPr>
              <w:t>69</w:t>
            </w:r>
          </w:p>
        </w:tc>
      </w:tr>
      <w:tr w:rsidR="004D640F" w:rsidRPr="00BA0ADD" w:rsidTr="007D4C99">
        <w:trPr>
          <w:trHeight w:val="397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E4717C" w:rsidRPr="00BA0ADD" w:rsidRDefault="00005AF8" w:rsidP="007D4C9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  <w:r w:rsidR="00E4717C" w:rsidRPr="00BA0ADD">
              <w:rPr>
                <w:rFonts w:ascii="Arial" w:hAnsi="Arial" w:cs="Arial"/>
                <w:color w:val="000000"/>
                <w:sz w:val="18"/>
                <w:szCs w:val="18"/>
              </w:rPr>
              <w:t>re-pregnancy BMI</w:t>
            </w:r>
            <w:r w:rsidR="004D640F" w:rsidRPr="00BA0ADD">
              <w:rPr>
                <w:rFonts w:ascii="Arial" w:hAnsi="Arial" w:cs="Arial"/>
                <w:color w:val="000000"/>
                <w:sz w:val="18"/>
                <w:szCs w:val="18"/>
              </w:rPr>
              <w:t xml:space="preserve"> – </w:t>
            </w:r>
            <w:r w:rsidR="004D640F">
              <w:rPr>
                <w:rFonts w:ascii="Arial" w:hAnsi="Arial" w:cs="Arial"/>
                <w:color w:val="000000"/>
                <w:sz w:val="18"/>
                <w:szCs w:val="18"/>
              </w:rPr>
              <w:t>median</w:t>
            </w:r>
            <w:r w:rsidR="00E4717C" w:rsidRPr="00BA0ADD">
              <w:rPr>
                <w:rFonts w:ascii="Arial" w:hAnsi="Arial" w:cs="Arial"/>
                <w:color w:val="000000"/>
                <w:sz w:val="18"/>
                <w:szCs w:val="18"/>
              </w:rPr>
              <w:t xml:space="preserve"> (IQR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4717C" w:rsidRPr="00BA0ADD" w:rsidRDefault="001E49C2" w:rsidP="007D4C9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 (21-27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4717C" w:rsidRPr="00BA0ADD" w:rsidRDefault="00005AF8" w:rsidP="007D4C9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 (22-25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4717C" w:rsidRPr="00BA0ADD" w:rsidRDefault="002D5319" w:rsidP="007D4C9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4E6C21">
              <w:rPr>
                <w:rFonts w:ascii="Arial" w:hAnsi="Arial" w:cs="Arial"/>
                <w:sz w:val="18"/>
                <w:szCs w:val="18"/>
              </w:rPr>
              <w:t>80</w:t>
            </w:r>
          </w:p>
        </w:tc>
      </w:tr>
      <w:tr w:rsidR="004D640F" w:rsidRPr="00BA0ADD" w:rsidTr="007D4C99">
        <w:trPr>
          <w:trHeight w:val="397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E4717C" w:rsidRPr="00BA0ADD" w:rsidRDefault="00E4717C" w:rsidP="007D4C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A0ADD">
              <w:rPr>
                <w:rFonts w:ascii="Arial" w:hAnsi="Arial" w:cs="Arial"/>
                <w:color w:val="000000"/>
                <w:sz w:val="18"/>
                <w:szCs w:val="18"/>
              </w:rPr>
              <w:t>First pregnancy – no. (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4717C" w:rsidRPr="00BA0ADD" w:rsidRDefault="001E49C2" w:rsidP="007D4C9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 (5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4717C" w:rsidRPr="00BA0ADD" w:rsidRDefault="00005AF8" w:rsidP="007D4C9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DB78A3">
              <w:rPr>
                <w:rFonts w:ascii="Arial" w:hAnsi="Arial" w:cs="Arial"/>
                <w:sz w:val="18"/>
                <w:szCs w:val="18"/>
              </w:rPr>
              <w:t xml:space="preserve">1 </w:t>
            </w:r>
            <w:r>
              <w:rPr>
                <w:rFonts w:ascii="Arial" w:hAnsi="Arial" w:cs="Arial"/>
                <w:sz w:val="18"/>
                <w:szCs w:val="18"/>
              </w:rPr>
              <w:t>(7</w:t>
            </w:r>
            <w:r w:rsidR="00DB78A3"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4717C" w:rsidRPr="00BA0ADD" w:rsidRDefault="004E6C21" w:rsidP="007D4C9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</w:tr>
      <w:tr w:rsidR="004D640F" w:rsidRPr="00BA0ADD" w:rsidTr="007D4C99">
        <w:trPr>
          <w:trHeight w:val="397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E4717C" w:rsidRPr="00BA0ADD" w:rsidRDefault="00E4717C" w:rsidP="007D4C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A0ADD">
              <w:rPr>
                <w:rFonts w:ascii="Arial" w:hAnsi="Arial" w:cs="Arial"/>
                <w:color w:val="000000"/>
                <w:sz w:val="18"/>
                <w:szCs w:val="18"/>
              </w:rPr>
              <w:t>Diabetes – no. (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4717C" w:rsidRPr="00BA0ADD" w:rsidRDefault="001E49C2" w:rsidP="007D4C9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4717C" w:rsidRPr="00BA0ADD" w:rsidRDefault="00005AF8" w:rsidP="007D4C9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4717C" w:rsidRPr="00BA0ADD" w:rsidRDefault="004E6C21" w:rsidP="007D4C9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gt;0.99</w:t>
            </w:r>
          </w:p>
        </w:tc>
      </w:tr>
      <w:tr w:rsidR="004D640F" w:rsidRPr="00BA0ADD" w:rsidTr="007D4C99">
        <w:trPr>
          <w:trHeight w:val="397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E4717C" w:rsidRPr="00BA0ADD" w:rsidRDefault="00E4717C" w:rsidP="007D4C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A0ADD">
              <w:rPr>
                <w:rFonts w:ascii="Arial" w:hAnsi="Arial" w:cs="Arial"/>
                <w:color w:val="000000"/>
                <w:sz w:val="18"/>
                <w:szCs w:val="18"/>
              </w:rPr>
              <w:t>Essential hypertension – no. (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4717C" w:rsidRPr="00BA0ADD" w:rsidRDefault="001E49C2" w:rsidP="007D4C9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4717C" w:rsidRPr="00BA0ADD" w:rsidRDefault="00005AF8" w:rsidP="007D4C9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4717C" w:rsidRPr="00BA0ADD" w:rsidRDefault="004E6C21" w:rsidP="007D4C9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gt;0.99</w:t>
            </w:r>
          </w:p>
        </w:tc>
      </w:tr>
      <w:tr w:rsidR="004D640F" w:rsidRPr="00BA0ADD" w:rsidTr="007D4C99">
        <w:trPr>
          <w:trHeight w:val="397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E4717C" w:rsidRPr="00BA0ADD" w:rsidRDefault="001E49C2" w:rsidP="007D4C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urrent</w:t>
            </w:r>
            <w:r w:rsidR="00E4717C" w:rsidRPr="00BA0ADD">
              <w:rPr>
                <w:rFonts w:ascii="Arial" w:hAnsi="Arial" w:cs="Arial"/>
                <w:color w:val="000000"/>
                <w:sz w:val="18"/>
                <w:szCs w:val="18"/>
              </w:rPr>
              <w:t xml:space="preserve"> smoke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  <w:r w:rsidR="00E4717C" w:rsidRPr="00BA0ADD">
              <w:rPr>
                <w:rFonts w:ascii="Arial" w:hAnsi="Arial" w:cs="Arial"/>
                <w:color w:val="000000"/>
                <w:sz w:val="18"/>
                <w:szCs w:val="18"/>
              </w:rPr>
              <w:t xml:space="preserve"> – no. (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4717C" w:rsidRPr="00BA0ADD" w:rsidRDefault="001E49C2" w:rsidP="007D4C9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 (17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4717C" w:rsidRPr="00BA0ADD" w:rsidRDefault="00005AF8" w:rsidP="007D4C9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4717C" w:rsidRPr="00BA0ADD" w:rsidRDefault="004E6C21" w:rsidP="007D4C9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</w:tr>
      <w:tr w:rsidR="004D640F" w:rsidRPr="00BA0ADD" w:rsidTr="007D4C99">
        <w:trPr>
          <w:trHeight w:val="397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E4717C" w:rsidRPr="00BA0ADD" w:rsidRDefault="00E4717C" w:rsidP="007D4C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A0ADD">
              <w:rPr>
                <w:rFonts w:ascii="Arial" w:hAnsi="Arial" w:cs="Arial"/>
                <w:color w:val="000000"/>
                <w:sz w:val="18"/>
                <w:szCs w:val="18"/>
              </w:rPr>
              <w:t xml:space="preserve">Male </w:t>
            </w:r>
            <w:proofErr w:type="spellStart"/>
            <w:r w:rsidRPr="00BA0ADD">
              <w:rPr>
                <w:rFonts w:ascii="Arial" w:hAnsi="Arial" w:cs="Arial"/>
                <w:color w:val="000000"/>
                <w:sz w:val="18"/>
                <w:szCs w:val="18"/>
              </w:rPr>
              <w:t>fetus</w:t>
            </w:r>
            <w:proofErr w:type="spellEnd"/>
            <w:r w:rsidRPr="00BA0ADD">
              <w:rPr>
                <w:rFonts w:ascii="Arial" w:hAnsi="Arial" w:cs="Arial"/>
                <w:color w:val="000000"/>
                <w:sz w:val="18"/>
                <w:szCs w:val="18"/>
              </w:rPr>
              <w:t xml:space="preserve"> – no. (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4717C" w:rsidRPr="00BA0ADD" w:rsidRDefault="001E49C2" w:rsidP="007D4C9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 (58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4717C" w:rsidRPr="00BA0ADD" w:rsidRDefault="00005AF8" w:rsidP="007D4C9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 (3</w:t>
            </w:r>
            <w:r w:rsidR="00DB78A3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4717C" w:rsidRPr="00BA0ADD" w:rsidRDefault="004E6C21" w:rsidP="007D4C9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3</w:t>
            </w:r>
          </w:p>
        </w:tc>
      </w:tr>
      <w:tr w:rsidR="00005AF8" w:rsidRPr="00BA0ADD" w:rsidTr="007D4C99">
        <w:trPr>
          <w:trHeight w:val="397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005AF8" w:rsidRPr="00BA0ADD" w:rsidRDefault="004D640F" w:rsidP="007D4C9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estational age at sample in weeks</w:t>
            </w:r>
            <w:r w:rsidRPr="00BA0ADD">
              <w:rPr>
                <w:rFonts w:ascii="Arial" w:hAnsi="Arial" w:cs="Arial"/>
                <w:color w:val="000000"/>
                <w:sz w:val="18"/>
                <w:szCs w:val="18"/>
              </w:rPr>
              <w:t xml:space="preserve"> –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median (IQR)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5AF8" w:rsidRDefault="004D640F" w:rsidP="007D4C9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.9 (30-33.4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5AF8" w:rsidRDefault="004D640F" w:rsidP="007D4C9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.</w:t>
            </w:r>
            <w:r w:rsidR="00DB78A3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(28.</w:t>
            </w:r>
            <w:r w:rsidR="00DB78A3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-32.</w:t>
            </w:r>
            <w:r w:rsidR="00DB78A3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5AF8" w:rsidRPr="00BA0ADD" w:rsidRDefault="002D5319" w:rsidP="007D4C9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4E6C21">
              <w:rPr>
                <w:rFonts w:ascii="Arial" w:hAnsi="Arial" w:cs="Arial"/>
                <w:sz w:val="18"/>
                <w:szCs w:val="18"/>
              </w:rPr>
              <w:t>64</w:t>
            </w:r>
          </w:p>
        </w:tc>
      </w:tr>
      <w:tr w:rsidR="004D640F" w:rsidRPr="00BA0ADD" w:rsidTr="007D4C99">
        <w:trPr>
          <w:trHeight w:val="397"/>
          <w:jc w:val="center"/>
        </w:trPr>
        <w:tc>
          <w:tcPr>
            <w:tcW w:w="0" w:type="auto"/>
            <w:shd w:val="clear" w:color="auto" w:fill="F2F2F2"/>
            <w:vAlign w:val="center"/>
          </w:tcPr>
          <w:p w:rsidR="00E4717C" w:rsidRPr="00BA0ADD" w:rsidRDefault="00005AF8" w:rsidP="007D4C9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  <w:r w:rsidR="00E4717C" w:rsidRPr="00BA0ADD">
              <w:rPr>
                <w:rFonts w:ascii="Arial" w:hAnsi="Arial" w:cs="Arial"/>
                <w:color w:val="000000"/>
                <w:sz w:val="18"/>
                <w:szCs w:val="18"/>
              </w:rPr>
              <w:t xml:space="preserve">irthweight </w:t>
            </w:r>
            <w:r w:rsidR="004D640F">
              <w:rPr>
                <w:rFonts w:ascii="Arial" w:hAnsi="Arial" w:cs="Arial"/>
                <w:color w:val="000000"/>
                <w:sz w:val="18"/>
                <w:szCs w:val="18"/>
              </w:rPr>
              <w:t>in grams</w:t>
            </w:r>
            <w:r w:rsidR="004D640F" w:rsidRPr="00BA0ADD">
              <w:rPr>
                <w:rFonts w:ascii="Arial" w:hAnsi="Arial" w:cs="Arial"/>
                <w:color w:val="000000"/>
                <w:sz w:val="18"/>
                <w:szCs w:val="18"/>
              </w:rPr>
              <w:t xml:space="preserve"> – </w:t>
            </w:r>
            <w:r w:rsidR="004D640F">
              <w:rPr>
                <w:rFonts w:ascii="Arial" w:hAnsi="Arial" w:cs="Arial"/>
                <w:color w:val="000000"/>
                <w:sz w:val="18"/>
                <w:szCs w:val="18"/>
              </w:rPr>
              <w:t>median</w:t>
            </w:r>
            <w:r w:rsidR="004D640F" w:rsidRPr="00BA0AD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E4717C" w:rsidRPr="00BA0ADD">
              <w:rPr>
                <w:rFonts w:ascii="Arial" w:hAnsi="Arial" w:cs="Arial"/>
                <w:color w:val="000000"/>
                <w:sz w:val="18"/>
                <w:szCs w:val="18"/>
              </w:rPr>
              <w:t>(IQR)</w:t>
            </w:r>
          </w:p>
        </w:tc>
        <w:tc>
          <w:tcPr>
            <w:tcW w:w="0" w:type="auto"/>
            <w:shd w:val="clear" w:color="auto" w:fill="F2F2F2"/>
            <w:vAlign w:val="center"/>
          </w:tcPr>
          <w:p w:rsidR="00E4717C" w:rsidRPr="00BA0ADD" w:rsidRDefault="001E49C2" w:rsidP="007D4C9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80 (2943-3291)</w:t>
            </w:r>
          </w:p>
        </w:tc>
        <w:tc>
          <w:tcPr>
            <w:tcW w:w="0" w:type="auto"/>
            <w:shd w:val="clear" w:color="auto" w:fill="F2F2F2"/>
            <w:vAlign w:val="center"/>
          </w:tcPr>
          <w:p w:rsidR="00E4717C" w:rsidRPr="00BA0ADD" w:rsidRDefault="00005AF8" w:rsidP="007D4C9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DB78A3">
              <w:rPr>
                <w:rFonts w:ascii="Arial" w:hAnsi="Arial" w:cs="Arial"/>
                <w:sz w:val="18"/>
                <w:szCs w:val="18"/>
              </w:rPr>
              <w:t>623</w:t>
            </w:r>
            <w:r>
              <w:rPr>
                <w:rFonts w:ascii="Arial" w:hAnsi="Arial" w:cs="Arial"/>
                <w:sz w:val="18"/>
                <w:szCs w:val="18"/>
              </w:rPr>
              <w:t xml:space="preserve"> (1</w:t>
            </w:r>
            <w:r w:rsidR="00DB78A3">
              <w:rPr>
                <w:rFonts w:ascii="Arial" w:hAnsi="Arial" w:cs="Arial"/>
                <w:sz w:val="18"/>
                <w:szCs w:val="18"/>
              </w:rPr>
              <w:t>103</w:t>
            </w:r>
            <w:r>
              <w:rPr>
                <w:rFonts w:ascii="Arial" w:hAnsi="Arial" w:cs="Arial"/>
                <w:sz w:val="18"/>
                <w:szCs w:val="18"/>
              </w:rPr>
              <w:t>-17</w:t>
            </w:r>
            <w:r w:rsidR="00DB78A3">
              <w:rPr>
                <w:rFonts w:ascii="Arial" w:hAnsi="Arial" w:cs="Arial"/>
                <w:sz w:val="18"/>
                <w:szCs w:val="18"/>
              </w:rPr>
              <w:t>66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F2F2F2"/>
            <w:vAlign w:val="center"/>
          </w:tcPr>
          <w:p w:rsidR="00E4717C" w:rsidRPr="00BA0ADD" w:rsidRDefault="002D5319" w:rsidP="007D4C9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2D5319" w:rsidRPr="00BA0ADD" w:rsidTr="007D4C99">
        <w:trPr>
          <w:trHeight w:val="397"/>
          <w:jc w:val="center"/>
        </w:trPr>
        <w:tc>
          <w:tcPr>
            <w:tcW w:w="0" w:type="auto"/>
            <w:shd w:val="clear" w:color="auto" w:fill="F2F2F2"/>
            <w:vAlign w:val="center"/>
          </w:tcPr>
          <w:p w:rsidR="002D5319" w:rsidRPr="00BA0ADD" w:rsidRDefault="002D5319" w:rsidP="002D531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  <w:r w:rsidRPr="00BA0ADD">
              <w:rPr>
                <w:rFonts w:ascii="Arial" w:hAnsi="Arial" w:cs="Arial"/>
                <w:color w:val="000000"/>
                <w:sz w:val="18"/>
                <w:szCs w:val="18"/>
              </w:rPr>
              <w:t>estational age at delivery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in weeks</w:t>
            </w:r>
            <w:r w:rsidRPr="00BA0ADD">
              <w:rPr>
                <w:rFonts w:ascii="Arial" w:hAnsi="Arial" w:cs="Arial"/>
                <w:color w:val="000000"/>
                <w:sz w:val="18"/>
                <w:szCs w:val="18"/>
              </w:rPr>
              <w:t xml:space="preserve"> –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median</w:t>
            </w:r>
            <w:r w:rsidRPr="00BA0ADD">
              <w:rPr>
                <w:rFonts w:ascii="Arial" w:hAnsi="Arial" w:cs="Arial"/>
                <w:color w:val="000000"/>
                <w:sz w:val="18"/>
                <w:szCs w:val="18"/>
              </w:rPr>
              <w:t xml:space="preserve"> (IQR)</w:t>
            </w:r>
          </w:p>
        </w:tc>
        <w:tc>
          <w:tcPr>
            <w:tcW w:w="0" w:type="auto"/>
            <w:shd w:val="clear" w:color="auto" w:fill="F2F2F2"/>
            <w:vAlign w:val="center"/>
          </w:tcPr>
          <w:p w:rsidR="002D5319" w:rsidRPr="00BA0ADD" w:rsidRDefault="002D5319" w:rsidP="002D531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.1 (37.5-39.8)</w:t>
            </w:r>
          </w:p>
        </w:tc>
        <w:tc>
          <w:tcPr>
            <w:tcW w:w="0" w:type="auto"/>
            <w:shd w:val="clear" w:color="auto" w:fill="F2F2F2"/>
            <w:vAlign w:val="center"/>
          </w:tcPr>
          <w:p w:rsidR="002D5319" w:rsidRPr="00BA0ADD" w:rsidRDefault="002D5319" w:rsidP="002D531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="00DB78A3">
              <w:rPr>
                <w:rFonts w:ascii="Arial" w:hAnsi="Arial" w:cs="Arial"/>
                <w:sz w:val="18"/>
                <w:szCs w:val="18"/>
              </w:rPr>
              <w:t>2.1</w:t>
            </w:r>
            <w:r>
              <w:rPr>
                <w:rFonts w:ascii="Arial" w:hAnsi="Arial" w:cs="Arial"/>
                <w:sz w:val="18"/>
                <w:szCs w:val="18"/>
              </w:rPr>
              <w:t xml:space="preserve"> (29.</w:t>
            </w:r>
            <w:r w:rsidR="00DB78A3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-34</w:t>
            </w:r>
            <w:r w:rsidR="00DB78A3">
              <w:rPr>
                <w:rFonts w:ascii="Arial" w:hAnsi="Arial" w:cs="Arial"/>
                <w:sz w:val="18"/>
                <w:szCs w:val="18"/>
              </w:rPr>
              <w:t>.2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F2F2F2"/>
            <w:vAlign w:val="center"/>
          </w:tcPr>
          <w:p w:rsidR="002D5319" w:rsidRPr="00BA0ADD" w:rsidRDefault="002D5319" w:rsidP="002D531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2D5319" w:rsidRPr="00BA0ADD" w:rsidTr="007D4C99">
        <w:trPr>
          <w:trHeight w:val="397"/>
          <w:jc w:val="center"/>
        </w:trPr>
        <w:tc>
          <w:tcPr>
            <w:tcW w:w="0" w:type="auto"/>
            <w:shd w:val="clear" w:color="auto" w:fill="F2F2F2"/>
            <w:vAlign w:val="center"/>
          </w:tcPr>
          <w:p w:rsidR="002D5319" w:rsidRPr="00BA0ADD" w:rsidRDefault="002D5319" w:rsidP="002D531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BA0ADD">
              <w:rPr>
                <w:rFonts w:ascii="Arial" w:hAnsi="Arial" w:cs="Arial"/>
                <w:color w:val="000000"/>
                <w:sz w:val="18"/>
                <w:szCs w:val="18"/>
              </w:rPr>
              <w:t>ighest recorded SBP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in mmHg </w:t>
            </w:r>
            <w:r w:rsidRPr="00BA0ADD">
              <w:rPr>
                <w:rFonts w:ascii="Arial" w:hAnsi="Arial" w:cs="Arial"/>
                <w:color w:val="000000"/>
                <w:sz w:val="18"/>
                <w:szCs w:val="18"/>
              </w:rPr>
              <w:t xml:space="preserve">–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median</w:t>
            </w:r>
            <w:r w:rsidRPr="00BA0ADD">
              <w:rPr>
                <w:rFonts w:ascii="Arial" w:hAnsi="Arial" w:cs="Arial"/>
                <w:color w:val="000000"/>
                <w:sz w:val="18"/>
                <w:szCs w:val="18"/>
              </w:rPr>
              <w:t xml:space="preserve"> (IQR)</w:t>
            </w:r>
          </w:p>
        </w:tc>
        <w:tc>
          <w:tcPr>
            <w:tcW w:w="0" w:type="auto"/>
            <w:shd w:val="clear" w:color="auto" w:fill="F2F2F2"/>
            <w:vAlign w:val="center"/>
          </w:tcPr>
          <w:p w:rsidR="002D5319" w:rsidRPr="00BA0ADD" w:rsidRDefault="002D5319" w:rsidP="002D531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1 (120-134)</w:t>
            </w:r>
          </w:p>
        </w:tc>
        <w:tc>
          <w:tcPr>
            <w:tcW w:w="0" w:type="auto"/>
            <w:shd w:val="clear" w:color="auto" w:fill="F2F2F2"/>
            <w:vAlign w:val="center"/>
          </w:tcPr>
          <w:p w:rsidR="002D5319" w:rsidRPr="00BA0ADD" w:rsidRDefault="002D5319" w:rsidP="002D531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0 (160-180)</w:t>
            </w:r>
          </w:p>
        </w:tc>
        <w:tc>
          <w:tcPr>
            <w:tcW w:w="0" w:type="auto"/>
            <w:shd w:val="clear" w:color="auto" w:fill="F2F2F2"/>
            <w:vAlign w:val="center"/>
          </w:tcPr>
          <w:p w:rsidR="002D5319" w:rsidRPr="00BA0ADD" w:rsidRDefault="002D5319" w:rsidP="002D531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2D5319" w:rsidRPr="00BA0ADD" w:rsidTr="007D4C99">
        <w:trPr>
          <w:trHeight w:val="397"/>
          <w:jc w:val="center"/>
        </w:trPr>
        <w:tc>
          <w:tcPr>
            <w:tcW w:w="0" w:type="auto"/>
            <w:shd w:val="clear" w:color="auto" w:fill="F2F2F2"/>
            <w:vAlign w:val="center"/>
          </w:tcPr>
          <w:p w:rsidR="002D5319" w:rsidRPr="00BA0ADD" w:rsidRDefault="002D5319" w:rsidP="002D531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BA0ADD">
              <w:rPr>
                <w:rFonts w:ascii="Arial" w:hAnsi="Arial" w:cs="Arial"/>
                <w:color w:val="000000"/>
                <w:sz w:val="18"/>
                <w:szCs w:val="18"/>
              </w:rPr>
              <w:t xml:space="preserve">ighest recorded DBP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in mmHg</w:t>
            </w:r>
            <w:r w:rsidRPr="00BA0ADD">
              <w:rPr>
                <w:rFonts w:ascii="Arial" w:hAnsi="Arial" w:cs="Arial"/>
                <w:color w:val="000000"/>
                <w:sz w:val="18"/>
                <w:szCs w:val="18"/>
              </w:rPr>
              <w:t xml:space="preserve"> –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median</w:t>
            </w:r>
            <w:r w:rsidRPr="00BA0ADD">
              <w:rPr>
                <w:rFonts w:ascii="Arial" w:hAnsi="Arial" w:cs="Arial"/>
                <w:color w:val="000000"/>
                <w:sz w:val="18"/>
                <w:szCs w:val="18"/>
              </w:rPr>
              <w:t xml:space="preserve"> (IQR)</w:t>
            </w:r>
          </w:p>
        </w:tc>
        <w:tc>
          <w:tcPr>
            <w:tcW w:w="0" w:type="auto"/>
            <w:shd w:val="clear" w:color="auto" w:fill="F2F2F2"/>
            <w:vAlign w:val="center"/>
          </w:tcPr>
          <w:p w:rsidR="002D5319" w:rsidRPr="00BA0ADD" w:rsidRDefault="002D5319" w:rsidP="002D531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 (70-80)</w:t>
            </w:r>
          </w:p>
        </w:tc>
        <w:tc>
          <w:tcPr>
            <w:tcW w:w="0" w:type="auto"/>
            <w:shd w:val="clear" w:color="auto" w:fill="F2F2F2"/>
            <w:vAlign w:val="center"/>
          </w:tcPr>
          <w:p w:rsidR="002D5319" w:rsidRPr="00BA0ADD" w:rsidRDefault="002D5319" w:rsidP="002D531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DB78A3">
              <w:rPr>
                <w:rFonts w:ascii="Arial" w:hAnsi="Arial" w:cs="Arial"/>
                <w:sz w:val="18"/>
                <w:szCs w:val="18"/>
              </w:rPr>
              <w:t>10</w:t>
            </w:r>
            <w:r>
              <w:rPr>
                <w:rFonts w:ascii="Arial" w:hAnsi="Arial" w:cs="Arial"/>
                <w:sz w:val="18"/>
                <w:szCs w:val="18"/>
              </w:rPr>
              <w:t xml:space="preserve"> (98-115)</w:t>
            </w:r>
          </w:p>
        </w:tc>
        <w:tc>
          <w:tcPr>
            <w:tcW w:w="0" w:type="auto"/>
            <w:shd w:val="clear" w:color="auto" w:fill="F2F2F2"/>
            <w:vAlign w:val="center"/>
          </w:tcPr>
          <w:p w:rsidR="002D5319" w:rsidRPr="00BA0ADD" w:rsidRDefault="002D5319" w:rsidP="002D531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2D5319" w:rsidRPr="00BA0ADD" w:rsidTr="007D4C99">
        <w:trPr>
          <w:trHeight w:val="397"/>
          <w:jc w:val="center"/>
        </w:trPr>
        <w:tc>
          <w:tcPr>
            <w:tcW w:w="0" w:type="auto"/>
            <w:shd w:val="clear" w:color="auto" w:fill="F2F2F2"/>
            <w:vAlign w:val="center"/>
          </w:tcPr>
          <w:p w:rsidR="002D5319" w:rsidRDefault="002D5319" w:rsidP="002D531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ays from diagnosis to delivery</w:t>
            </w:r>
            <w:r w:rsidRPr="00BA0ADD">
              <w:rPr>
                <w:rFonts w:ascii="Arial" w:hAnsi="Arial" w:cs="Arial"/>
                <w:color w:val="000000"/>
                <w:sz w:val="18"/>
                <w:szCs w:val="18"/>
              </w:rPr>
              <w:t xml:space="preserve"> –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median (IQR)</w:t>
            </w:r>
          </w:p>
        </w:tc>
        <w:tc>
          <w:tcPr>
            <w:tcW w:w="0" w:type="auto"/>
            <w:shd w:val="clear" w:color="auto" w:fill="F2F2F2"/>
            <w:vAlign w:val="center"/>
          </w:tcPr>
          <w:p w:rsidR="002D5319" w:rsidRDefault="002D5319" w:rsidP="002D531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0" w:type="auto"/>
            <w:shd w:val="clear" w:color="auto" w:fill="F2F2F2"/>
            <w:vAlign w:val="center"/>
          </w:tcPr>
          <w:p w:rsidR="002D5319" w:rsidRDefault="002D5319" w:rsidP="002D531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 (6-1</w:t>
            </w:r>
            <w:r w:rsidR="00DB78A3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F2F2F2"/>
            <w:vAlign w:val="center"/>
          </w:tcPr>
          <w:p w:rsidR="002D5319" w:rsidRPr="00BA0ADD" w:rsidRDefault="002D5319" w:rsidP="002D531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</w:tbl>
    <w:p w:rsidR="00E4717C" w:rsidRDefault="00E4717C" w:rsidP="00E4717C">
      <w:pPr>
        <w:spacing w:line="480" w:lineRule="auto"/>
        <w:rPr>
          <w:rFonts w:ascii="Arial" w:hAnsi="Arial" w:cs="Arial"/>
        </w:rPr>
      </w:pPr>
    </w:p>
    <w:p w:rsidR="00D85909" w:rsidRPr="00D85909" w:rsidRDefault="00E4717C" w:rsidP="00E4717C">
      <w:pPr>
        <w:spacing w:line="480" w:lineRule="auto"/>
        <w:rPr>
          <w:rFonts w:ascii="Arial" w:hAnsi="Arial" w:cs="Arial"/>
        </w:rPr>
      </w:pPr>
      <w:r w:rsidRPr="00D85909">
        <w:rPr>
          <w:rFonts w:ascii="Arial" w:hAnsi="Arial" w:cs="Arial"/>
        </w:rPr>
        <w:t xml:space="preserve">Characteristics of women who donated </w:t>
      </w:r>
      <w:r>
        <w:rPr>
          <w:rFonts w:ascii="Arial" w:hAnsi="Arial" w:cs="Arial"/>
        </w:rPr>
        <w:t>blood samples</w:t>
      </w:r>
      <w:r w:rsidRPr="00D85909">
        <w:rPr>
          <w:rFonts w:ascii="Arial" w:hAnsi="Arial" w:cs="Arial"/>
        </w:rPr>
        <w:t>, described using median</w:t>
      </w:r>
      <w:r w:rsidR="004D640F">
        <w:rPr>
          <w:rFonts w:ascii="Arial" w:hAnsi="Arial" w:cs="Arial"/>
        </w:rPr>
        <w:t xml:space="preserve"> and </w:t>
      </w:r>
      <w:r w:rsidRPr="00D85909">
        <w:rPr>
          <w:rFonts w:ascii="Arial" w:hAnsi="Arial" w:cs="Arial"/>
        </w:rPr>
        <w:t>interquartile range (IQR) and compared using unpaired, two-sided Mann-Whitney tests; or described using number (no.) and percentage (%) and compared using two-sided Fisher’s exact tests.</w:t>
      </w:r>
    </w:p>
    <w:sectPr w:rsidR="00D85909" w:rsidRPr="00D85909" w:rsidSect="00C156B5">
      <w:footerReference w:type="even" r:id="rId10"/>
      <w:footerReference w:type="default" r:id="rId11"/>
      <w:pgSz w:w="11900" w:h="16840"/>
      <w:pgMar w:top="1440" w:right="1440" w:bottom="1440" w:left="1440" w:header="709" w:footer="709" w:gutter="0"/>
      <w:lnNumType w:countBy="1" w:restart="continuous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7C6690" w:rsidRDefault="007C6690" w:rsidP="0079116F">
      <w:r>
        <w:separator/>
      </w:r>
    </w:p>
  </w:endnote>
  <w:endnote w:type="continuationSeparator" w:id="0">
    <w:p w:rsidR="007C6690" w:rsidRDefault="007C6690" w:rsidP="007911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114352" w:rsidRDefault="00114352" w:rsidP="00336074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15</w:t>
    </w:r>
    <w:r>
      <w:rPr>
        <w:rStyle w:val="PageNumber"/>
      </w:rPr>
      <w:fldChar w:fldCharType="end"/>
    </w:r>
  </w:p>
  <w:p w:rsidR="00114352" w:rsidRDefault="00114352" w:rsidP="0079116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114352" w:rsidRPr="00C156B5" w:rsidRDefault="00114352" w:rsidP="00336074">
    <w:pPr>
      <w:pStyle w:val="Footer"/>
      <w:framePr w:wrap="none" w:vAnchor="text" w:hAnchor="margin" w:xAlign="right" w:y="1"/>
      <w:rPr>
        <w:rStyle w:val="PageNumber"/>
        <w:rFonts w:ascii="Arial" w:hAnsi="Arial" w:cs="Arial"/>
      </w:rPr>
    </w:pPr>
    <w:r w:rsidRPr="00C156B5">
      <w:rPr>
        <w:rStyle w:val="PageNumber"/>
        <w:rFonts w:ascii="Arial" w:hAnsi="Arial" w:cs="Arial"/>
      </w:rPr>
      <w:fldChar w:fldCharType="begin"/>
    </w:r>
    <w:r w:rsidRPr="00C156B5">
      <w:rPr>
        <w:rStyle w:val="PageNumber"/>
        <w:rFonts w:ascii="Arial" w:hAnsi="Arial" w:cs="Arial"/>
      </w:rPr>
      <w:instrText xml:space="preserve"> PAGE </w:instrText>
    </w:r>
    <w:r w:rsidRPr="00C156B5">
      <w:rPr>
        <w:rStyle w:val="PageNumber"/>
        <w:rFonts w:ascii="Arial" w:hAnsi="Arial" w:cs="Arial"/>
      </w:rPr>
      <w:fldChar w:fldCharType="separate"/>
    </w:r>
    <w:r w:rsidRPr="00C156B5">
      <w:rPr>
        <w:rStyle w:val="PageNumber"/>
        <w:rFonts w:ascii="Arial" w:hAnsi="Arial" w:cs="Arial"/>
        <w:noProof/>
      </w:rPr>
      <w:t>1</w:t>
    </w:r>
    <w:r w:rsidRPr="00C156B5">
      <w:rPr>
        <w:rStyle w:val="PageNumber"/>
        <w:rFonts w:ascii="Arial" w:hAnsi="Arial" w:cs="Arial"/>
      </w:rPr>
      <w:fldChar w:fldCharType="end"/>
    </w:r>
  </w:p>
  <w:p w:rsidR="00114352" w:rsidRPr="00C156B5" w:rsidRDefault="00114352" w:rsidP="0079116F">
    <w:pPr>
      <w:pStyle w:val="Footer"/>
      <w:ind w:right="360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7C6690" w:rsidRDefault="007C6690" w:rsidP="0079116F">
      <w:r>
        <w:separator/>
      </w:r>
    </w:p>
  </w:footnote>
  <w:footnote w:type="continuationSeparator" w:id="0">
    <w:p w:rsidR="007C6690" w:rsidRDefault="007C6690" w:rsidP="007911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EF53AE"/>
    <w:multiLevelType w:val="hybridMultilevel"/>
    <w:tmpl w:val="3C783F2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2CE3A59"/>
    <w:multiLevelType w:val="hybridMultilevel"/>
    <w:tmpl w:val="62665CA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BFC76F6"/>
    <w:multiLevelType w:val="hybridMultilevel"/>
    <w:tmpl w:val="212AD1FA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91445AB"/>
    <w:multiLevelType w:val="hybridMultilevel"/>
    <w:tmpl w:val="01BCC4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5D40EF"/>
    <w:multiLevelType w:val="hybridMultilevel"/>
    <w:tmpl w:val="36AA7CC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4641C6"/>
    <w:multiLevelType w:val="hybridMultilevel"/>
    <w:tmpl w:val="04882D3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CEE5B12"/>
    <w:multiLevelType w:val="hybridMultilevel"/>
    <w:tmpl w:val="A9605D9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0707884"/>
    <w:multiLevelType w:val="hybridMultilevel"/>
    <w:tmpl w:val="6D9EB06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A2C5F8F"/>
    <w:multiLevelType w:val="hybridMultilevel"/>
    <w:tmpl w:val="7C1222F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4F803261"/>
    <w:multiLevelType w:val="hybridMultilevel"/>
    <w:tmpl w:val="81668B24"/>
    <w:lvl w:ilvl="0" w:tplc="5656B5D6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79D7815"/>
    <w:multiLevelType w:val="hybridMultilevel"/>
    <w:tmpl w:val="46B05A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C934B12"/>
    <w:multiLevelType w:val="hybridMultilevel"/>
    <w:tmpl w:val="74345A4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609F7FCD"/>
    <w:multiLevelType w:val="hybridMultilevel"/>
    <w:tmpl w:val="45BEDF9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6407891"/>
    <w:multiLevelType w:val="hybridMultilevel"/>
    <w:tmpl w:val="33CC9CF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679D2EBA"/>
    <w:multiLevelType w:val="hybridMultilevel"/>
    <w:tmpl w:val="D72C33A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716A51EA"/>
    <w:multiLevelType w:val="hybridMultilevel"/>
    <w:tmpl w:val="6DACBD3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4D31DC2"/>
    <w:multiLevelType w:val="hybridMultilevel"/>
    <w:tmpl w:val="965E421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77636951"/>
    <w:multiLevelType w:val="hybridMultilevel"/>
    <w:tmpl w:val="4BDC9FA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7E222854"/>
    <w:multiLevelType w:val="hybridMultilevel"/>
    <w:tmpl w:val="CB2020C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7ED92546"/>
    <w:multiLevelType w:val="hybridMultilevel"/>
    <w:tmpl w:val="753AD77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995603199">
    <w:abstractNumId w:val="0"/>
  </w:num>
  <w:num w:numId="2" w16cid:durableId="445661776">
    <w:abstractNumId w:val="19"/>
  </w:num>
  <w:num w:numId="3" w16cid:durableId="1088773046">
    <w:abstractNumId w:val="13"/>
  </w:num>
  <w:num w:numId="4" w16cid:durableId="430857757">
    <w:abstractNumId w:val="11"/>
  </w:num>
  <w:num w:numId="5" w16cid:durableId="1154836354">
    <w:abstractNumId w:val="17"/>
  </w:num>
  <w:num w:numId="6" w16cid:durableId="1125394341">
    <w:abstractNumId w:val="8"/>
  </w:num>
  <w:num w:numId="7" w16cid:durableId="741489370">
    <w:abstractNumId w:val="5"/>
  </w:num>
  <w:num w:numId="8" w16cid:durableId="1919055539">
    <w:abstractNumId w:val="1"/>
  </w:num>
  <w:num w:numId="9" w16cid:durableId="339813826">
    <w:abstractNumId w:val="6"/>
  </w:num>
  <w:num w:numId="10" w16cid:durableId="826552778">
    <w:abstractNumId w:val="18"/>
  </w:num>
  <w:num w:numId="11" w16cid:durableId="1091698857">
    <w:abstractNumId w:val="16"/>
  </w:num>
  <w:num w:numId="12" w16cid:durableId="2120908260">
    <w:abstractNumId w:val="4"/>
  </w:num>
  <w:num w:numId="13" w16cid:durableId="1587347601">
    <w:abstractNumId w:val="9"/>
  </w:num>
  <w:num w:numId="14" w16cid:durableId="2023319719">
    <w:abstractNumId w:val="2"/>
  </w:num>
  <w:num w:numId="15" w16cid:durableId="293829274">
    <w:abstractNumId w:val="12"/>
  </w:num>
  <w:num w:numId="16" w16cid:durableId="747387015">
    <w:abstractNumId w:val="3"/>
  </w:num>
  <w:num w:numId="17" w16cid:durableId="1097598491">
    <w:abstractNumId w:val="7"/>
  </w:num>
  <w:num w:numId="18" w16cid:durableId="1987658052">
    <w:abstractNumId w:val="15"/>
  </w:num>
  <w:num w:numId="19" w16cid:durableId="463889472">
    <w:abstractNumId w:val="14"/>
  </w:num>
  <w:num w:numId="20" w16cid:durableId="120278624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16F"/>
    <w:rsid w:val="00001D0D"/>
    <w:rsid w:val="0000509E"/>
    <w:rsid w:val="00005AF8"/>
    <w:rsid w:val="00006612"/>
    <w:rsid w:val="00006F04"/>
    <w:rsid w:val="00007285"/>
    <w:rsid w:val="000072F4"/>
    <w:rsid w:val="000140D1"/>
    <w:rsid w:val="0001606E"/>
    <w:rsid w:val="00016234"/>
    <w:rsid w:val="00020972"/>
    <w:rsid w:val="0002195F"/>
    <w:rsid w:val="000230D0"/>
    <w:rsid w:val="000244CC"/>
    <w:rsid w:val="00025013"/>
    <w:rsid w:val="00026416"/>
    <w:rsid w:val="000307B0"/>
    <w:rsid w:val="00030A76"/>
    <w:rsid w:val="000344C5"/>
    <w:rsid w:val="000347DB"/>
    <w:rsid w:val="00035278"/>
    <w:rsid w:val="0003580D"/>
    <w:rsid w:val="00046AFC"/>
    <w:rsid w:val="0005162E"/>
    <w:rsid w:val="000549E0"/>
    <w:rsid w:val="0006249C"/>
    <w:rsid w:val="00070E01"/>
    <w:rsid w:val="000731B5"/>
    <w:rsid w:val="000751DF"/>
    <w:rsid w:val="000770F2"/>
    <w:rsid w:val="00077A40"/>
    <w:rsid w:val="000820D0"/>
    <w:rsid w:val="00082F15"/>
    <w:rsid w:val="0008657D"/>
    <w:rsid w:val="00086F7C"/>
    <w:rsid w:val="0009140E"/>
    <w:rsid w:val="00095555"/>
    <w:rsid w:val="0009591A"/>
    <w:rsid w:val="00096DF7"/>
    <w:rsid w:val="000A05EB"/>
    <w:rsid w:val="000A2EDD"/>
    <w:rsid w:val="000A3C5F"/>
    <w:rsid w:val="000A6A00"/>
    <w:rsid w:val="000A79B5"/>
    <w:rsid w:val="000B151C"/>
    <w:rsid w:val="000B206F"/>
    <w:rsid w:val="000B6418"/>
    <w:rsid w:val="000C14CC"/>
    <w:rsid w:val="000C1F5B"/>
    <w:rsid w:val="000C2BEE"/>
    <w:rsid w:val="000C6A6E"/>
    <w:rsid w:val="000C70FA"/>
    <w:rsid w:val="000D0F91"/>
    <w:rsid w:val="000D3CBF"/>
    <w:rsid w:val="000D4897"/>
    <w:rsid w:val="000E1C31"/>
    <w:rsid w:val="000E24A0"/>
    <w:rsid w:val="000E2B58"/>
    <w:rsid w:val="000F2DE1"/>
    <w:rsid w:val="00102724"/>
    <w:rsid w:val="00102890"/>
    <w:rsid w:val="00105A30"/>
    <w:rsid w:val="00105CF2"/>
    <w:rsid w:val="00107616"/>
    <w:rsid w:val="00107F57"/>
    <w:rsid w:val="00111964"/>
    <w:rsid w:val="0011214E"/>
    <w:rsid w:val="00114352"/>
    <w:rsid w:val="00115FDC"/>
    <w:rsid w:val="001179B7"/>
    <w:rsid w:val="00120952"/>
    <w:rsid w:val="00121757"/>
    <w:rsid w:val="00122696"/>
    <w:rsid w:val="00122EBB"/>
    <w:rsid w:val="001238A6"/>
    <w:rsid w:val="00125F89"/>
    <w:rsid w:val="0013040B"/>
    <w:rsid w:val="001309EB"/>
    <w:rsid w:val="001312E4"/>
    <w:rsid w:val="001319FC"/>
    <w:rsid w:val="001324DC"/>
    <w:rsid w:val="0013601C"/>
    <w:rsid w:val="00137E79"/>
    <w:rsid w:val="00146EAF"/>
    <w:rsid w:val="00147775"/>
    <w:rsid w:val="00152E6F"/>
    <w:rsid w:val="00156A39"/>
    <w:rsid w:val="00156AEA"/>
    <w:rsid w:val="0016016E"/>
    <w:rsid w:val="00165A13"/>
    <w:rsid w:val="001661A1"/>
    <w:rsid w:val="0016632C"/>
    <w:rsid w:val="00173832"/>
    <w:rsid w:val="00173919"/>
    <w:rsid w:val="0017540B"/>
    <w:rsid w:val="00175E65"/>
    <w:rsid w:val="001827B2"/>
    <w:rsid w:val="001847F2"/>
    <w:rsid w:val="00184976"/>
    <w:rsid w:val="00185C00"/>
    <w:rsid w:val="00187400"/>
    <w:rsid w:val="00191FD1"/>
    <w:rsid w:val="0019575E"/>
    <w:rsid w:val="001A0F81"/>
    <w:rsid w:val="001A56AF"/>
    <w:rsid w:val="001A7508"/>
    <w:rsid w:val="001B0490"/>
    <w:rsid w:val="001B5E8A"/>
    <w:rsid w:val="001B64D8"/>
    <w:rsid w:val="001B7ADF"/>
    <w:rsid w:val="001B7E59"/>
    <w:rsid w:val="001C55A0"/>
    <w:rsid w:val="001C5C3E"/>
    <w:rsid w:val="001C71CC"/>
    <w:rsid w:val="001D2498"/>
    <w:rsid w:val="001D67BA"/>
    <w:rsid w:val="001E1F57"/>
    <w:rsid w:val="001E4283"/>
    <w:rsid w:val="001E49C2"/>
    <w:rsid w:val="001E51AB"/>
    <w:rsid w:val="001E75B6"/>
    <w:rsid w:val="001F63E2"/>
    <w:rsid w:val="001F6642"/>
    <w:rsid w:val="001F6B11"/>
    <w:rsid w:val="002014CD"/>
    <w:rsid w:val="002109B0"/>
    <w:rsid w:val="00212060"/>
    <w:rsid w:val="00213783"/>
    <w:rsid w:val="00213A70"/>
    <w:rsid w:val="00214B92"/>
    <w:rsid w:val="00215A9A"/>
    <w:rsid w:val="00217D19"/>
    <w:rsid w:val="0022031D"/>
    <w:rsid w:val="00227EF0"/>
    <w:rsid w:val="00230A6C"/>
    <w:rsid w:val="00231ABB"/>
    <w:rsid w:val="002335A1"/>
    <w:rsid w:val="00233D84"/>
    <w:rsid w:val="00237191"/>
    <w:rsid w:val="00240597"/>
    <w:rsid w:val="00241430"/>
    <w:rsid w:val="002451DE"/>
    <w:rsid w:val="002455DD"/>
    <w:rsid w:val="002476E7"/>
    <w:rsid w:val="00252517"/>
    <w:rsid w:val="00252D61"/>
    <w:rsid w:val="00253B3E"/>
    <w:rsid w:val="00253F0A"/>
    <w:rsid w:val="00256F71"/>
    <w:rsid w:val="00257A20"/>
    <w:rsid w:val="002630EB"/>
    <w:rsid w:val="002647B2"/>
    <w:rsid w:val="00272146"/>
    <w:rsid w:val="0027310B"/>
    <w:rsid w:val="00275B64"/>
    <w:rsid w:val="002855D9"/>
    <w:rsid w:val="00290B16"/>
    <w:rsid w:val="00292983"/>
    <w:rsid w:val="00293444"/>
    <w:rsid w:val="002953E8"/>
    <w:rsid w:val="0029564A"/>
    <w:rsid w:val="002A5DF0"/>
    <w:rsid w:val="002A722E"/>
    <w:rsid w:val="002B04EE"/>
    <w:rsid w:val="002B1982"/>
    <w:rsid w:val="002B6B52"/>
    <w:rsid w:val="002C09EA"/>
    <w:rsid w:val="002C0D03"/>
    <w:rsid w:val="002C1D63"/>
    <w:rsid w:val="002C2804"/>
    <w:rsid w:val="002C3562"/>
    <w:rsid w:val="002C428E"/>
    <w:rsid w:val="002D30F4"/>
    <w:rsid w:val="002D5319"/>
    <w:rsid w:val="002E029E"/>
    <w:rsid w:val="002E401C"/>
    <w:rsid w:val="002E459F"/>
    <w:rsid w:val="002E6B4E"/>
    <w:rsid w:val="002E740A"/>
    <w:rsid w:val="002F0C53"/>
    <w:rsid w:val="002F3D9C"/>
    <w:rsid w:val="002F7682"/>
    <w:rsid w:val="0030026B"/>
    <w:rsid w:val="0030033D"/>
    <w:rsid w:val="00303B18"/>
    <w:rsid w:val="00304BF6"/>
    <w:rsid w:val="00304CAA"/>
    <w:rsid w:val="00304D40"/>
    <w:rsid w:val="00314D73"/>
    <w:rsid w:val="00315D25"/>
    <w:rsid w:val="00320250"/>
    <w:rsid w:val="00326E9E"/>
    <w:rsid w:val="00327558"/>
    <w:rsid w:val="00336074"/>
    <w:rsid w:val="00340BAD"/>
    <w:rsid w:val="0034239B"/>
    <w:rsid w:val="003514FF"/>
    <w:rsid w:val="00352D85"/>
    <w:rsid w:val="00354CEF"/>
    <w:rsid w:val="00356BC8"/>
    <w:rsid w:val="0036181D"/>
    <w:rsid w:val="003623A4"/>
    <w:rsid w:val="003637BF"/>
    <w:rsid w:val="00363AF1"/>
    <w:rsid w:val="003676B1"/>
    <w:rsid w:val="00370294"/>
    <w:rsid w:val="00373FF7"/>
    <w:rsid w:val="003751A2"/>
    <w:rsid w:val="00375D34"/>
    <w:rsid w:val="00382014"/>
    <w:rsid w:val="00384125"/>
    <w:rsid w:val="00384C8C"/>
    <w:rsid w:val="00387667"/>
    <w:rsid w:val="003952A8"/>
    <w:rsid w:val="003A1830"/>
    <w:rsid w:val="003A19C4"/>
    <w:rsid w:val="003A5CAC"/>
    <w:rsid w:val="003A79DC"/>
    <w:rsid w:val="003A7DFF"/>
    <w:rsid w:val="003B059C"/>
    <w:rsid w:val="003B352A"/>
    <w:rsid w:val="003B6B54"/>
    <w:rsid w:val="003B6D23"/>
    <w:rsid w:val="003C51F8"/>
    <w:rsid w:val="003D027B"/>
    <w:rsid w:val="003D1589"/>
    <w:rsid w:val="003D6F1C"/>
    <w:rsid w:val="003E0238"/>
    <w:rsid w:val="003E747B"/>
    <w:rsid w:val="003F12FC"/>
    <w:rsid w:val="003F76AC"/>
    <w:rsid w:val="004013C5"/>
    <w:rsid w:val="00401B7A"/>
    <w:rsid w:val="0040406B"/>
    <w:rsid w:val="00404EDD"/>
    <w:rsid w:val="00407FC5"/>
    <w:rsid w:val="004158F4"/>
    <w:rsid w:val="00420641"/>
    <w:rsid w:val="00420E0C"/>
    <w:rsid w:val="00421404"/>
    <w:rsid w:val="00425958"/>
    <w:rsid w:val="0042617F"/>
    <w:rsid w:val="004304C0"/>
    <w:rsid w:val="004315F7"/>
    <w:rsid w:val="00431FF8"/>
    <w:rsid w:val="004326DB"/>
    <w:rsid w:val="00435267"/>
    <w:rsid w:val="004369BE"/>
    <w:rsid w:val="00436D6F"/>
    <w:rsid w:val="00443625"/>
    <w:rsid w:val="00447F23"/>
    <w:rsid w:val="00450EEB"/>
    <w:rsid w:val="004511C7"/>
    <w:rsid w:val="004531D4"/>
    <w:rsid w:val="00453B7A"/>
    <w:rsid w:val="00456A35"/>
    <w:rsid w:val="004579B0"/>
    <w:rsid w:val="004606BE"/>
    <w:rsid w:val="0046386A"/>
    <w:rsid w:val="00467B50"/>
    <w:rsid w:val="00472C71"/>
    <w:rsid w:val="00477E17"/>
    <w:rsid w:val="0048041B"/>
    <w:rsid w:val="004807CD"/>
    <w:rsid w:val="00480D15"/>
    <w:rsid w:val="00482012"/>
    <w:rsid w:val="0048302E"/>
    <w:rsid w:val="0048675C"/>
    <w:rsid w:val="00491A83"/>
    <w:rsid w:val="004931EA"/>
    <w:rsid w:val="00495387"/>
    <w:rsid w:val="004975DD"/>
    <w:rsid w:val="004A0D63"/>
    <w:rsid w:val="004A2BD5"/>
    <w:rsid w:val="004A35A3"/>
    <w:rsid w:val="004A398F"/>
    <w:rsid w:val="004A4538"/>
    <w:rsid w:val="004A7194"/>
    <w:rsid w:val="004B423B"/>
    <w:rsid w:val="004B7C40"/>
    <w:rsid w:val="004B7C63"/>
    <w:rsid w:val="004C3306"/>
    <w:rsid w:val="004C3760"/>
    <w:rsid w:val="004C5D64"/>
    <w:rsid w:val="004C6EF9"/>
    <w:rsid w:val="004D17CD"/>
    <w:rsid w:val="004D640F"/>
    <w:rsid w:val="004D6AE2"/>
    <w:rsid w:val="004E3CB7"/>
    <w:rsid w:val="004E501F"/>
    <w:rsid w:val="004E6C21"/>
    <w:rsid w:val="004F0164"/>
    <w:rsid w:val="004F4901"/>
    <w:rsid w:val="004F504D"/>
    <w:rsid w:val="004F53A8"/>
    <w:rsid w:val="004F5A27"/>
    <w:rsid w:val="005020DC"/>
    <w:rsid w:val="00504090"/>
    <w:rsid w:val="00513120"/>
    <w:rsid w:val="005171D9"/>
    <w:rsid w:val="005246F9"/>
    <w:rsid w:val="00524746"/>
    <w:rsid w:val="00530399"/>
    <w:rsid w:val="00532357"/>
    <w:rsid w:val="00532E36"/>
    <w:rsid w:val="00533715"/>
    <w:rsid w:val="00534118"/>
    <w:rsid w:val="005354E9"/>
    <w:rsid w:val="00535903"/>
    <w:rsid w:val="00540041"/>
    <w:rsid w:val="00541F25"/>
    <w:rsid w:val="005444B9"/>
    <w:rsid w:val="0055002D"/>
    <w:rsid w:val="0056098D"/>
    <w:rsid w:val="005630CF"/>
    <w:rsid w:val="00564A00"/>
    <w:rsid w:val="00566510"/>
    <w:rsid w:val="00567B48"/>
    <w:rsid w:val="00567CB3"/>
    <w:rsid w:val="00573433"/>
    <w:rsid w:val="00582CA2"/>
    <w:rsid w:val="00582CBA"/>
    <w:rsid w:val="00584BDD"/>
    <w:rsid w:val="005875E2"/>
    <w:rsid w:val="00590CD2"/>
    <w:rsid w:val="005938A7"/>
    <w:rsid w:val="00594232"/>
    <w:rsid w:val="005963E5"/>
    <w:rsid w:val="005A0B30"/>
    <w:rsid w:val="005A4269"/>
    <w:rsid w:val="005A74EC"/>
    <w:rsid w:val="005B2704"/>
    <w:rsid w:val="005B752D"/>
    <w:rsid w:val="005B77B9"/>
    <w:rsid w:val="005C0293"/>
    <w:rsid w:val="005C1452"/>
    <w:rsid w:val="005C1D72"/>
    <w:rsid w:val="005C1EA9"/>
    <w:rsid w:val="005C3062"/>
    <w:rsid w:val="005C4667"/>
    <w:rsid w:val="005C6312"/>
    <w:rsid w:val="005D3F76"/>
    <w:rsid w:val="005D54EE"/>
    <w:rsid w:val="005E0095"/>
    <w:rsid w:val="005E02B1"/>
    <w:rsid w:val="005E100C"/>
    <w:rsid w:val="005E471A"/>
    <w:rsid w:val="005F19D8"/>
    <w:rsid w:val="005F4757"/>
    <w:rsid w:val="005F4C18"/>
    <w:rsid w:val="005F6D2A"/>
    <w:rsid w:val="006031C1"/>
    <w:rsid w:val="00607110"/>
    <w:rsid w:val="00611BE2"/>
    <w:rsid w:val="0061231F"/>
    <w:rsid w:val="006151EF"/>
    <w:rsid w:val="006158BA"/>
    <w:rsid w:val="00615A86"/>
    <w:rsid w:val="0062034E"/>
    <w:rsid w:val="00623F16"/>
    <w:rsid w:val="00626492"/>
    <w:rsid w:val="00626789"/>
    <w:rsid w:val="00630796"/>
    <w:rsid w:val="00633C98"/>
    <w:rsid w:val="00643201"/>
    <w:rsid w:val="0064345C"/>
    <w:rsid w:val="00643AF2"/>
    <w:rsid w:val="00645821"/>
    <w:rsid w:val="00645896"/>
    <w:rsid w:val="00657404"/>
    <w:rsid w:val="006614A3"/>
    <w:rsid w:val="006620E0"/>
    <w:rsid w:val="00663F03"/>
    <w:rsid w:val="006672C4"/>
    <w:rsid w:val="006674B8"/>
    <w:rsid w:val="00676344"/>
    <w:rsid w:val="00676B1A"/>
    <w:rsid w:val="00677CE7"/>
    <w:rsid w:val="00681D08"/>
    <w:rsid w:val="00684409"/>
    <w:rsid w:val="00685FB7"/>
    <w:rsid w:val="00687514"/>
    <w:rsid w:val="00690751"/>
    <w:rsid w:val="006909BD"/>
    <w:rsid w:val="006911C6"/>
    <w:rsid w:val="0069311C"/>
    <w:rsid w:val="0069590F"/>
    <w:rsid w:val="006A4424"/>
    <w:rsid w:val="006A7F52"/>
    <w:rsid w:val="006B272C"/>
    <w:rsid w:val="006B448E"/>
    <w:rsid w:val="006B49C5"/>
    <w:rsid w:val="006B6374"/>
    <w:rsid w:val="006B7504"/>
    <w:rsid w:val="006B7E27"/>
    <w:rsid w:val="006C4E78"/>
    <w:rsid w:val="006D0FE8"/>
    <w:rsid w:val="006D114B"/>
    <w:rsid w:val="006D3E62"/>
    <w:rsid w:val="006E33D9"/>
    <w:rsid w:val="006E3CA7"/>
    <w:rsid w:val="006E6EEA"/>
    <w:rsid w:val="006F179D"/>
    <w:rsid w:val="006F23AC"/>
    <w:rsid w:val="006F4B4B"/>
    <w:rsid w:val="006F526C"/>
    <w:rsid w:val="006F6AF7"/>
    <w:rsid w:val="006F7DFE"/>
    <w:rsid w:val="00700079"/>
    <w:rsid w:val="0070076C"/>
    <w:rsid w:val="007017EC"/>
    <w:rsid w:val="007042FC"/>
    <w:rsid w:val="00707833"/>
    <w:rsid w:val="00710792"/>
    <w:rsid w:val="007121EC"/>
    <w:rsid w:val="007155E2"/>
    <w:rsid w:val="00716FFA"/>
    <w:rsid w:val="007205CE"/>
    <w:rsid w:val="00723E55"/>
    <w:rsid w:val="00724045"/>
    <w:rsid w:val="0072558F"/>
    <w:rsid w:val="00727E03"/>
    <w:rsid w:val="00730C55"/>
    <w:rsid w:val="0073305C"/>
    <w:rsid w:val="00733B1F"/>
    <w:rsid w:val="00736ABB"/>
    <w:rsid w:val="007404C6"/>
    <w:rsid w:val="00744CA0"/>
    <w:rsid w:val="007513CA"/>
    <w:rsid w:val="00751A82"/>
    <w:rsid w:val="00762445"/>
    <w:rsid w:val="00763C6F"/>
    <w:rsid w:val="0077258F"/>
    <w:rsid w:val="00774D73"/>
    <w:rsid w:val="007756FF"/>
    <w:rsid w:val="0078070B"/>
    <w:rsid w:val="00780D4C"/>
    <w:rsid w:val="00781904"/>
    <w:rsid w:val="00785C01"/>
    <w:rsid w:val="00786B1C"/>
    <w:rsid w:val="007871CB"/>
    <w:rsid w:val="0079116F"/>
    <w:rsid w:val="00792C54"/>
    <w:rsid w:val="00792F89"/>
    <w:rsid w:val="00793CDA"/>
    <w:rsid w:val="007A118A"/>
    <w:rsid w:val="007B22D8"/>
    <w:rsid w:val="007B2640"/>
    <w:rsid w:val="007C1EBA"/>
    <w:rsid w:val="007C6690"/>
    <w:rsid w:val="007D07F4"/>
    <w:rsid w:val="007D129B"/>
    <w:rsid w:val="007D1318"/>
    <w:rsid w:val="007D1D55"/>
    <w:rsid w:val="007D4543"/>
    <w:rsid w:val="007D6135"/>
    <w:rsid w:val="007D622D"/>
    <w:rsid w:val="007D7644"/>
    <w:rsid w:val="007D7950"/>
    <w:rsid w:val="007E2D36"/>
    <w:rsid w:val="007E32A6"/>
    <w:rsid w:val="007E7FCD"/>
    <w:rsid w:val="007F00AC"/>
    <w:rsid w:val="007F35FB"/>
    <w:rsid w:val="007F3E18"/>
    <w:rsid w:val="00805705"/>
    <w:rsid w:val="00812C76"/>
    <w:rsid w:val="00816663"/>
    <w:rsid w:val="008304DA"/>
    <w:rsid w:val="00832DC1"/>
    <w:rsid w:val="00833484"/>
    <w:rsid w:val="0083733A"/>
    <w:rsid w:val="00844E4D"/>
    <w:rsid w:val="00847806"/>
    <w:rsid w:val="00847835"/>
    <w:rsid w:val="00847E14"/>
    <w:rsid w:val="00856025"/>
    <w:rsid w:val="008571CA"/>
    <w:rsid w:val="00860130"/>
    <w:rsid w:val="00864BDB"/>
    <w:rsid w:val="008704EB"/>
    <w:rsid w:val="0087142E"/>
    <w:rsid w:val="008775C3"/>
    <w:rsid w:val="008776E3"/>
    <w:rsid w:val="00881285"/>
    <w:rsid w:val="00881712"/>
    <w:rsid w:val="008827E4"/>
    <w:rsid w:val="0088314B"/>
    <w:rsid w:val="00884D59"/>
    <w:rsid w:val="00885863"/>
    <w:rsid w:val="00887BEB"/>
    <w:rsid w:val="00887FDC"/>
    <w:rsid w:val="0089236C"/>
    <w:rsid w:val="00892D35"/>
    <w:rsid w:val="00893123"/>
    <w:rsid w:val="008955BD"/>
    <w:rsid w:val="00896A3F"/>
    <w:rsid w:val="008A1482"/>
    <w:rsid w:val="008A239C"/>
    <w:rsid w:val="008A2BED"/>
    <w:rsid w:val="008A3FAC"/>
    <w:rsid w:val="008A4BBB"/>
    <w:rsid w:val="008A66B2"/>
    <w:rsid w:val="008C2D23"/>
    <w:rsid w:val="008C3B3B"/>
    <w:rsid w:val="008C417D"/>
    <w:rsid w:val="008C5DB9"/>
    <w:rsid w:val="008D39A8"/>
    <w:rsid w:val="008D4DCC"/>
    <w:rsid w:val="008D7B84"/>
    <w:rsid w:val="008E2F39"/>
    <w:rsid w:val="008E5F74"/>
    <w:rsid w:val="008E6590"/>
    <w:rsid w:val="008F1849"/>
    <w:rsid w:val="008F1E89"/>
    <w:rsid w:val="008F358E"/>
    <w:rsid w:val="008F3AC8"/>
    <w:rsid w:val="008F628A"/>
    <w:rsid w:val="0090073F"/>
    <w:rsid w:val="00902B42"/>
    <w:rsid w:val="00905A5F"/>
    <w:rsid w:val="00906ABE"/>
    <w:rsid w:val="009119AA"/>
    <w:rsid w:val="00915CEC"/>
    <w:rsid w:val="00917B9F"/>
    <w:rsid w:val="00920BEE"/>
    <w:rsid w:val="009251DB"/>
    <w:rsid w:val="009273B8"/>
    <w:rsid w:val="0093479D"/>
    <w:rsid w:val="00935217"/>
    <w:rsid w:val="00935EC0"/>
    <w:rsid w:val="0093638B"/>
    <w:rsid w:val="00937743"/>
    <w:rsid w:val="00937DD7"/>
    <w:rsid w:val="00941F78"/>
    <w:rsid w:val="00942E51"/>
    <w:rsid w:val="0094368C"/>
    <w:rsid w:val="00954E06"/>
    <w:rsid w:val="00962F5B"/>
    <w:rsid w:val="009632A2"/>
    <w:rsid w:val="009634C7"/>
    <w:rsid w:val="00964420"/>
    <w:rsid w:val="0096547A"/>
    <w:rsid w:val="009664FC"/>
    <w:rsid w:val="00971DED"/>
    <w:rsid w:val="009723D7"/>
    <w:rsid w:val="00974C3C"/>
    <w:rsid w:val="00975175"/>
    <w:rsid w:val="009866D8"/>
    <w:rsid w:val="00987BEA"/>
    <w:rsid w:val="00987EB6"/>
    <w:rsid w:val="009917DB"/>
    <w:rsid w:val="00995954"/>
    <w:rsid w:val="009A0EDC"/>
    <w:rsid w:val="009A17A1"/>
    <w:rsid w:val="009A2B86"/>
    <w:rsid w:val="009A4C66"/>
    <w:rsid w:val="009A668B"/>
    <w:rsid w:val="009B62B1"/>
    <w:rsid w:val="009B63CB"/>
    <w:rsid w:val="009C19C0"/>
    <w:rsid w:val="009C26BD"/>
    <w:rsid w:val="009C36A1"/>
    <w:rsid w:val="009C6D89"/>
    <w:rsid w:val="009D1B4B"/>
    <w:rsid w:val="009D4C27"/>
    <w:rsid w:val="009D74D0"/>
    <w:rsid w:val="009D7A17"/>
    <w:rsid w:val="009D7A45"/>
    <w:rsid w:val="009E2D9F"/>
    <w:rsid w:val="009E38E2"/>
    <w:rsid w:val="009E49C2"/>
    <w:rsid w:val="009E4D6E"/>
    <w:rsid w:val="009E4EBA"/>
    <w:rsid w:val="009E756C"/>
    <w:rsid w:val="009F5852"/>
    <w:rsid w:val="009F5EC4"/>
    <w:rsid w:val="009F70F3"/>
    <w:rsid w:val="00A01AEE"/>
    <w:rsid w:val="00A01DDF"/>
    <w:rsid w:val="00A03575"/>
    <w:rsid w:val="00A15E68"/>
    <w:rsid w:val="00A2267C"/>
    <w:rsid w:val="00A26DB5"/>
    <w:rsid w:val="00A27D84"/>
    <w:rsid w:val="00A344DD"/>
    <w:rsid w:val="00A34733"/>
    <w:rsid w:val="00A35FDE"/>
    <w:rsid w:val="00A37031"/>
    <w:rsid w:val="00A4207D"/>
    <w:rsid w:val="00A43AA7"/>
    <w:rsid w:val="00A500FE"/>
    <w:rsid w:val="00A5064A"/>
    <w:rsid w:val="00A561FA"/>
    <w:rsid w:val="00A61E0C"/>
    <w:rsid w:val="00A62811"/>
    <w:rsid w:val="00A62BA4"/>
    <w:rsid w:val="00A70E37"/>
    <w:rsid w:val="00A71C6F"/>
    <w:rsid w:val="00A71D01"/>
    <w:rsid w:val="00A82625"/>
    <w:rsid w:val="00A8461D"/>
    <w:rsid w:val="00A848E8"/>
    <w:rsid w:val="00A853E7"/>
    <w:rsid w:val="00A876BC"/>
    <w:rsid w:val="00A96476"/>
    <w:rsid w:val="00A97913"/>
    <w:rsid w:val="00AA16D0"/>
    <w:rsid w:val="00AA37A0"/>
    <w:rsid w:val="00AA4329"/>
    <w:rsid w:val="00AA6384"/>
    <w:rsid w:val="00AB089A"/>
    <w:rsid w:val="00AB3E6C"/>
    <w:rsid w:val="00AB753C"/>
    <w:rsid w:val="00AB7752"/>
    <w:rsid w:val="00AC101B"/>
    <w:rsid w:val="00AC24FE"/>
    <w:rsid w:val="00AC6164"/>
    <w:rsid w:val="00AC63AB"/>
    <w:rsid w:val="00AC63C7"/>
    <w:rsid w:val="00AC6864"/>
    <w:rsid w:val="00AC75EB"/>
    <w:rsid w:val="00AC7D6A"/>
    <w:rsid w:val="00AD0BDB"/>
    <w:rsid w:val="00AD15F1"/>
    <w:rsid w:val="00AD24E9"/>
    <w:rsid w:val="00AD46D2"/>
    <w:rsid w:val="00AD73E8"/>
    <w:rsid w:val="00AE0A23"/>
    <w:rsid w:val="00AF2476"/>
    <w:rsid w:val="00AF534E"/>
    <w:rsid w:val="00B00C9B"/>
    <w:rsid w:val="00B039D3"/>
    <w:rsid w:val="00B040F1"/>
    <w:rsid w:val="00B06553"/>
    <w:rsid w:val="00B1217F"/>
    <w:rsid w:val="00B12571"/>
    <w:rsid w:val="00B14C02"/>
    <w:rsid w:val="00B1692B"/>
    <w:rsid w:val="00B17BBE"/>
    <w:rsid w:val="00B20903"/>
    <w:rsid w:val="00B30B8D"/>
    <w:rsid w:val="00B31E2D"/>
    <w:rsid w:val="00B32990"/>
    <w:rsid w:val="00B33825"/>
    <w:rsid w:val="00B33B70"/>
    <w:rsid w:val="00B33D77"/>
    <w:rsid w:val="00B344AD"/>
    <w:rsid w:val="00B37078"/>
    <w:rsid w:val="00B372FC"/>
    <w:rsid w:val="00B40F43"/>
    <w:rsid w:val="00B414C4"/>
    <w:rsid w:val="00B4251F"/>
    <w:rsid w:val="00B42E08"/>
    <w:rsid w:val="00B51C53"/>
    <w:rsid w:val="00B527AF"/>
    <w:rsid w:val="00B52911"/>
    <w:rsid w:val="00B5731C"/>
    <w:rsid w:val="00B60E1C"/>
    <w:rsid w:val="00B61981"/>
    <w:rsid w:val="00B6390C"/>
    <w:rsid w:val="00B65C83"/>
    <w:rsid w:val="00B6613B"/>
    <w:rsid w:val="00B67A81"/>
    <w:rsid w:val="00B703F4"/>
    <w:rsid w:val="00B75E61"/>
    <w:rsid w:val="00B8688C"/>
    <w:rsid w:val="00B86B38"/>
    <w:rsid w:val="00B878BE"/>
    <w:rsid w:val="00B91049"/>
    <w:rsid w:val="00B91090"/>
    <w:rsid w:val="00B91E1F"/>
    <w:rsid w:val="00B93E74"/>
    <w:rsid w:val="00B97961"/>
    <w:rsid w:val="00B97C9B"/>
    <w:rsid w:val="00BA0ADD"/>
    <w:rsid w:val="00BA0DF9"/>
    <w:rsid w:val="00BA15EA"/>
    <w:rsid w:val="00BA206E"/>
    <w:rsid w:val="00BA6C5A"/>
    <w:rsid w:val="00BA6C9A"/>
    <w:rsid w:val="00BB6C3D"/>
    <w:rsid w:val="00BB75CD"/>
    <w:rsid w:val="00BC6E49"/>
    <w:rsid w:val="00BD1D53"/>
    <w:rsid w:val="00BD5436"/>
    <w:rsid w:val="00BD7375"/>
    <w:rsid w:val="00BE000F"/>
    <w:rsid w:val="00BE1219"/>
    <w:rsid w:val="00BE19B8"/>
    <w:rsid w:val="00BE3A3C"/>
    <w:rsid w:val="00BE6A06"/>
    <w:rsid w:val="00BF0E3B"/>
    <w:rsid w:val="00BF18A2"/>
    <w:rsid w:val="00BF4EEA"/>
    <w:rsid w:val="00BF6E66"/>
    <w:rsid w:val="00C02288"/>
    <w:rsid w:val="00C025F1"/>
    <w:rsid w:val="00C036EE"/>
    <w:rsid w:val="00C0420A"/>
    <w:rsid w:val="00C04FF7"/>
    <w:rsid w:val="00C0761E"/>
    <w:rsid w:val="00C07806"/>
    <w:rsid w:val="00C111D9"/>
    <w:rsid w:val="00C12139"/>
    <w:rsid w:val="00C151CF"/>
    <w:rsid w:val="00C156B5"/>
    <w:rsid w:val="00C15A7E"/>
    <w:rsid w:val="00C21709"/>
    <w:rsid w:val="00C21AA2"/>
    <w:rsid w:val="00C23D19"/>
    <w:rsid w:val="00C2569E"/>
    <w:rsid w:val="00C3180E"/>
    <w:rsid w:val="00C34D7B"/>
    <w:rsid w:val="00C4086A"/>
    <w:rsid w:val="00C418D6"/>
    <w:rsid w:val="00C4263B"/>
    <w:rsid w:val="00C44236"/>
    <w:rsid w:val="00C45F96"/>
    <w:rsid w:val="00C46537"/>
    <w:rsid w:val="00C5216A"/>
    <w:rsid w:val="00C55040"/>
    <w:rsid w:val="00C55100"/>
    <w:rsid w:val="00C56347"/>
    <w:rsid w:val="00C60CF0"/>
    <w:rsid w:val="00C61070"/>
    <w:rsid w:val="00C61BE0"/>
    <w:rsid w:val="00C64F29"/>
    <w:rsid w:val="00C7338D"/>
    <w:rsid w:val="00C73405"/>
    <w:rsid w:val="00C7340C"/>
    <w:rsid w:val="00C74CD9"/>
    <w:rsid w:val="00C82A2B"/>
    <w:rsid w:val="00C860A0"/>
    <w:rsid w:val="00C86712"/>
    <w:rsid w:val="00C907ED"/>
    <w:rsid w:val="00C91E9A"/>
    <w:rsid w:val="00C95A37"/>
    <w:rsid w:val="00C963E0"/>
    <w:rsid w:val="00C97FE8"/>
    <w:rsid w:val="00CA72AC"/>
    <w:rsid w:val="00CB139E"/>
    <w:rsid w:val="00CB2A50"/>
    <w:rsid w:val="00CB43D2"/>
    <w:rsid w:val="00CC11DF"/>
    <w:rsid w:val="00CC2936"/>
    <w:rsid w:val="00CC3138"/>
    <w:rsid w:val="00CC3995"/>
    <w:rsid w:val="00CC3C8A"/>
    <w:rsid w:val="00CC4E70"/>
    <w:rsid w:val="00CC68C0"/>
    <w:rsid w:val="00CC6945"/>
    <w:rsid w:val="00CC6AC1"/>
    <w:rsid w:val="00CC7407"/>
    <w:rsid w:val="00CE63FE"/>
    <w:rsid w:val="00CF261B"/>
    <w:rsid w:val="00CF30A8"/>
    <w:rsid w:val="00CF4958"/>
    <w:rsid w:val="00CF511D"/>
    <w:rsid w:val="00CF6064"/>
    <w:rsid w:val="00D027B1"/>
    <w:rsid w:val="00D07E87"/>
    <w:rsid w:val="00D158E9"/>
    <w:rsid w:val="00D16D80"/>
    <w:rsid w:val="00D21E57"/>
    <w:rsid w:val="00D23B36"/>
    <w:rsid w:val="00D3505C"/>
    <w:rsid w:val="00D358EA"/>
    <w:rsid w:val="00D40AB2"/>
    <w:rsid w:val="00D43A4A"/>
    <w:rsid w:val="00D519BB"/>
    <w:rsid w:val="00D545D4"/>
    <w:rsid w:val="00D55B94"/>
    <w:rsid w:val="00D5666C"/>
    <w:rsid w:val="00D62343"/>
    <w:rsid w:val="00D648BE"/>
    <w:rsid w:val="00D675E8"/>
    <w:rsid w:val="00D67965"/>
    <w:rsid w:val="00D70051"/>
    <w:rsid w:val="00D71A18"/>
    <w:rsid w:val="00D71AEA"/>
    <w:rsid w:val="00D73C79"/>
    <w:rsid w:val="00D752BC"/>
    <w:rsid w:val="00D829F1"/>
    <w:rsid w:val="00D8337A"/>
    <w:rsid w:val="00D84A4D"/>
    <w:rsid w:val="00D85909"/>
    <w:rsid w:val="00D85B46"/>
    <w:rsid w:val="00D86821"/>
    <w:rsid w:val="00D87EA7"/>
    <w:rsid w:val="00D931FA"/>
    <w:rsid w:val="00D966A2"/>
    <w:rsid w:val="00DA11FB"/>
    <w:rsid w:val="00DA18BE"/>
    <w:rsid w:val="00DA2159"/>
    <w:rsid w:val="00DA3948"/>
    <w:rsid w:val="00DA5559"/>
    <w:rsid w:val="00DA5E60"/>
    <w:rsid w:val="00DB0537"/>
    <w:rsid w:val="00DB0F3A"/>
    <w:rsid w:val="00DB1CCA"/>
    <w:rsid w:val="00DB3999"/>
    <w:rsid w:val="00DB78A3"/>
    <w:rsid w:val="00DC099A"/>
    <w:rsid w:val="00DC17DF"/>
    <w:rsid w:val="00DC2A42"/>
    <w:rsid w:val="00DC339C"/>
    <w:rsid w:val="00DC54E7"/>
    <w:rsid w:val="00DD18EA"/>
    <w:rsid w:val="00DE15B3"/>
    <w:rsid w:val="00DE3512"/>
    <w:rsid w:val="00DE7CB7"/>
    <w:rsid w:val="00DF1809"/>
    <w:rsid w:val="00DF7BD5"/>
    <w:rsid w:val="00E04437"/>
    <w:rsid w:val="00E05356"/>
    <w:rsid w:val="00E065D2"/>
    <w:rsid w:val="00E125FB"/>
    <w:rsid w:val="00E12ACD"/>
    <w:rsid w:val="00E22385"/>
    <w:rsid w:val="00E31AA8"/>
    <w:rsid w:val="00E33363"/>
    <w:rsid w:val="00E35C0A"/>
    <w:rsid w:val="00E403FA"/>
    <w:rsid w:val="00E44210"/>
    <w:rsid w:val="00E4717C"/>
    <w:rsid w:val="00E53B9D"/>
    <w:rsid w:val="00E55B6F"/>
    <w:rsid w:val="00E578F8"/>
    <w:rsid w:val="00E62151"/>
    <w:rsid w:val="00E6377B"/>
    <w:rsid w:val="00E649D4"/>
    <w:rsid w:val="00E65628"/>
    <w:rsid w:val="00E66D5A"/>
    <w:rsid w:val="00E70B07"/>
    <w:rsid w:val="00E72684"/>
    <w:rsid w:val="00E77306"/>
    <w:rsid w:val="00E808D7"/>
    <w:rsid w:val="00E81222"/>
    <w:rsid w:val="00E8410B"/>
    <w:rsid w:val="00E8785E"/>
    <w:rsid w:val="00E95454"/>
    <w:rsid w:val="00E96794"/>
    <w:rsid w:val="00EA5577"/>
    <w:rsid w:val="00EB6E63"/>
    <w:rsid w:val="00EB71A3"/>
    <w:rsid w:val="00EB774F"/>
    <w:rsid w:val="00EC04CE"/>
    <w:rsid w:val="00EC0510"/>
    <w:rsid w:val="00EC05F4"/>
    <w:rsid w:val="00EC1C89"/>
    <w:rsid w:val="00EC47D9"/>
    <w:rsid w:val="00ED2B26"/>
    <w:rsid w:val="00ED411E"/>
    <w:rsid w:val="00EE0BE3"/>
    <w:rsid w:val="00EE4B64"/>
    <w:rsid w:val="00EF0593"/>
    <w:rsid w:val="00EF05FF"/>
    <w:rsid w:val="00F0067C"/>
    <w:rsid w:val="00F01D92"/>
    <w:rsid w:val="00F02FB5"/>
    <w:rsid w:val="00F02FC6"/>
    <w:rsid w:val="00F034EF"/>
    <w:rsid w:val="00F0556C"/>
    <w:rsid w:val="00F05780"/>
    <w:rsid w:val="00F07040"/>
    <w:rsid w:val="00F10F5C"/>
    <w:rsid w:val="00F12683"/>
    <w:rsid w:val="00F1304B"/>
    <w:rsid w:val="00F22B88"/>
    <w:rsid w:val="00F23397"/>
    <w:rsid w:val="00F27799"/>
    <w:rsid w:val="00F37DF3"/>
    <w:rsid w:val="00F400DE"/>
    <w:rsid w:val="00F41A81"/>
    <w:rsid w:val="00F4241F"/>
    <w:rsid w:val="00F44FE9"/>
    <w:rsid w:val="00F4596A"/>
    <w:rsid w:val="00F4696D"/>
    <w:rsid w:val="00F512A4"/>
    <w:rsid w:val="00F52D0A"/>
    <w:rsid w:val="00F53D5A"/>
    <w:rsid w:val="00F54D7E"/>
    <w:rsid w:val="00F56052"/>
    <w:rsid w:val="00F611F6"/>
    <w:rsid w:val="00F634C0"/>
    <w:rsid w:val="00F67377"/>
    <w:rsid w:val="00F72F2D"/>
    <w:rsid w:val="00F72FCD"/>
    <w:rsid w:val="00F7425E"/>
    <w:rsid w:val="00F813E1"/>
    <w:rsid w:val="00F825E2"/>
    <w:rsid w:val="00F83BC4"/>
    <w:rsid w:val="00F84378"/>
    <w:rsid w:val="00F863CD"/>
    <w:rsid w:val="00F86B10"/>
    <w:rsid w:val="00F903F9"/>
    <w:rsid w:val="00F91C4F"/>
    <w:rsid w:val="00F91D89"/>
    <w:rsid w:val="00F9418E"/>
    <w:rsid w:val="00F96183"/>
    <w:rsid w:val="00F97516"/>
    <w:rsid w:val="00FA3A5C"/>
    <w:rsid w:val="00FA3BB6"/>
    <w:rsid w:val="00FA679E"/>
    <w:rsid w:val="00FB0CC4"/>
    <w:rsid w:val="00FB3077"/>
    <w:rsid w:val="00FB6207"/>
    <w:rsid w:val="00FC039C"/>
    <w:rsid w:val="00FC1CA5"/>
    <w:rsid w:val="00FC36D2"/>
    <w:rsid w:val="00FC39F9"/>
    <w:rsid w:val="00FC4D46"/>
    <w:rsid w:val="00FC64AD"/>
    <w:rsid w:val="00FC7C99"/>
    <w:rsid w:val="00FC7DA4"/>
    <w:rsid w:val="00FD0F4B"/>
    <w:rsid w:val="00FD1702"/>
    <w:rsid w:val="00FD63E9"/>
    <w:rsid w:val="00FE3451"/>
    <w:rsid w:val="00FE6AB0"/>
    <w:rsid w:val="00FF1B7B"/>
    <w:rsid w:val="00FF4D9B"/>
    <w:rsid w:val="00FF5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E278839-2A84-8749-B464-4A0887FD5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5909"/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9116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116F"/>
  </w:style>
  <w:style w:type="paragraph" w:styleId="Footer">
    <w:name w:val="footer"/>
    <w:basedOn w:val="Normal"/>
    <w:link w:val="FooterChar"/>
    <w:uiPriority w:val="99"/>
    <w:unhideWhenUsed/>
    <w:rsid w:val="0079116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116F"/>
  </w:style>
  <w:style w:type="character" w:styleId="PageNumber">
    <w:name w:val="page number"/>
    <w:basedOn w:val="DefaultParagraphFont"/>
    <w:uiPriority w:val="99"/>
    <w:semiHidden/>
    <w:unhideWhenUsed/>
    <w:rsid w:val="0079116F"/>
  </w:style>
  <w:style w:type="paragraph" w:styleId="ListParagraph">
    <w:name w:val="List Paragraph"/>
    <w:basedOn w:val="Normal"/>
    <w:uiPriority w:val="34"/>
    <w:qFormat/>
    <w:rsid w:val="00E649D4"/>
    <w:pPr>
      <w:ind w:left="720"/>
      <w:contextualSpacing/>
    </w:pPr>
  </w:style>
  <w:style w:type="table" w:styleId="TableGrid">
    <w:name w:val="Table Grid"/>
    <w:basedOn w:val="TableNormal"/>
    <w:uiPriority w:val="39"/>
    <w:rsid w:val="008571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2A722E"/>
    <w:rPr>
      <w:rFonts w:ascii="Times New Roman" w:hAnsi="Times New Roman"/>
    </w:rPr>
  </w:style>
  <w:style w:type="character" w:styleId="Hyperlink">
    <w:name w:val="Hyperlink"/>
    <w:uiPriority w:val="99"/>
    <w:unhideWhenUsed/>
    <w:rsid w:val="00786B1C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786B1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6016E"/>
    <w:rPr>
      <w:rFonts w:eastAsia="Times New Roman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4C3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974C3C"/>
    <w:rPr>
      <w:rFonts w:ascii="Segoe UI" w:eastAsia="Times New Roman" w:hAnsi="Segoe UI" w:cs="Segoe UI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DA5E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5E60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DA5E60"/>
    <w:rPr>
      <w:rFonts w:eastAsia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5E60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DA5E60"/>
    <w:rPr>
      <w:rFonts w:eastAsia="Times New Roman"/>
      <w:b/>
      <w:bCs/>
      <w:sz w:val="20"/>
      <w:szCs w:val="20"/>
    </w:rPr>
  </w:style>
  <w:style w:type="character" w:styleId="LineNumber">
    <w:name w:val="line number"/>
    <w:uiPriority w:val="99"/>
    <w:unhideWhenUsed/>
    <w:rsid w:val="00107616"/>
    <w:rPr>
      <w:rFonts w:ascii="Arial" w:hAnsi="Arial"/>
      <w:sz w:val="24"/>
    </w:rPr>
  </w:style>
  <w:style w:type="paragraph" w:styleId="NoSpacing">
    <w:name w:val="No Spacing"/>
    <w:uiPriority w:val="1"/>
    <w:qFormat/>
    <w:rsid w:val="00F9418E"/>
    <w:rPr>
      <w:rFonts w:eastAsia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05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089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715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742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81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0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593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440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59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36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2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74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86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2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52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730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186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6841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436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518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95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2352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325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76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5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24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828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374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544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5841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018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1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9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2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077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479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6856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202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111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3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A19EECD-C09C-4500-8D9E-57DD06E9B3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564</Words>
  <Characters>322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Cooke</dc:creator>
  <cp:keywords/>
  <dc:description/>
  <cp:lastModifiedBy>William Cooke</cp:lastModifiedBy>
  <cp:revision>2</cp:revision>
  <cp:lastPrinted>2023-10-18T07:51:00Z</cp:lastPrinted>
  <dcterms:created xsi:type="dcterms:W3CDTF">2023-11-27T16:58:00Z</dcterms:created>
  <dcterms:modified xsi:type="dcterms:W3CDTF">2023-11-27T1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8734638c-c56b-3a71-994b-98f986851a69</vt:lpwstr>
  </property>
  <property fmtid="{D5CDD505-2E9C-101B-9397-08002B2CF9AE}" pid="4" name="Mendeley Citation Style_1">
    <vt:lpwstr>http://www.zotero.org/styles/strok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deprecated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nature-communications</vt:lpwstr>
  </property>
  <property fmtid="{D5CDD505-2E9C-101B-9397-08002B2CF9AE}" pid="20" name="Mendeley Recent Style Name 7_1">
    <vt:lpwstr>Nature Communications</vt:lpwstr>
  </property>
  <property fmtid="{D5CDD505-2E9C-101B-9397-08002B2CF9AE}" pid="21" name="Mendeley Recent Style Id 8_1">
    <vt:lpwstr>http://www.zotero.org/styles/pnas</vt:lpwstr>
  </property>
  <property fmtid="{D5CDD505-2E9C-101B-9397-08002B2CF9AE}" pid="22" name="Mendeley Recent Style Name 8_1">
    <vt:lpwstr>Proceedings of the National Academy of Sciences of the United States of America</vt:lpwstr>
  </property>
  <property fmtid="{D5CDD505-2E9C-101B-9397-08002B2CF9AE}" pid="23" name="Mendeley Recent Style Id 9_1">
    <vt:lpwstr>http://www.zotero.org/styles/stroke</vt:lpwstr>
  </property>
  <property fmtid="{D5CDD505-2E9C-101B-9397-08002B2CF9AE}" pid="24" name="Mendeley Recent Style Name 9_1">
    <vt:lpwstr>Stroke</vt:lpwstr>
  </property>
</Properties>
</file>